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AAFACC" w14:textId="2B93D29A" w:rsidR="0015332B" w:rsidRPr="00CC4927" w:rsidRDefault="0029623D" w:rsidP="0015332B">
      <w:pPr>
        <w:ind w:left="360"/>
        <w:rPr>
          <w:rFonts w:ascii="Times New Roman" w:hAnsi="Times New Roman" w:cs="Times New Roman"/>
          <w:sz w:val="20"/>
          <w:szCs w:val="20"/>
          <w:lang w:val="en-US"/>
        </w:rPr>
      </w:pPr>
      <w:r w:rsidRPr="0029623D"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Table </w:t>
      </w:r>
      <w:r w:rsidR="0015332B" w:rsidRPr="00CC4927">
        <w:rPr>
          <w:rFonts w:ascii="Times New Roman" w:hAnsi="Times New Roman" w:cs="Times New Roman"/>
          <w:b/>
          <w:sz w:val="20"/>
          <w:szCs w:val="20"/>
          <w:lang w:val="en-US"/>
        </w:rPr>
        <w:t>1:</w:t>
      </w:r>
      <w:r w:rsidR="0015332B" w:rsidRPr="00CC4927">
        <w:rPr>
          <w:rFonts w:ascii="Times New Roman" w:hAnsi="Times New Roman" w:cs="Times New Roman"/>
          <w:sz w:val="20"/>
          <w:szCs w:val="20"/>
          <w:lang w:val="en-US"/>
        </w:rPr>
        <w:t xml:space="preserve"> Distribution of cardiometabolic risk markers according to the sociodemographic and anthropometric characteristics, body composition and lifestyle of children aged 4 to 7 years. </w:t>
      </w:r>
      <w:proofErr w:type="spellStart"/>
      <w:r w:rsidR="0015332B" w:rsidRPr="00CC4927">
        <w:rPr>
          <w:rFonts w:ascii="Times New Roman" w:hAnsi="Times New Roman" w:cs="Times New Roman"/>
          <w:sz w:val="20"/>
          <w:szCs w:val="20"/>
          <w:lang w:val="en-US"/>
        </w:rPr>
        <w:t>Viçosa</w:t>
      </w:r>
      <w:proofErr w:type="spellEnd"/>
      <w:r w:rsidR="0015332B" w:rsidRPr="00CC4927">
        <w:rPr>
          <w:rFonts w:ascii="Times New Roman" w:hAnsi="Times New Roman" w:cs="Times New Roman"/>
          <w:sz w:val="20"/>
          <w:szCs w:val="20"/>
          <w:lang w:val="en-US"/>
        </w:rPr>
        <w:t>, Minas Gerais, Brazil, 2015-2016.</w:t>
      </w:r>
    </w:p>
    <w:tbl>
      <w:tblPr>
        <w:tblStyle w:val="SimplesTabela21"/>
        <w:tblW w:w="14706" w:type="dxa"/>
        <w:tblLook w:val="04A0" w:firstRow="1" w:lastRow="0" w:firstColumn="1" w:lastColumn="0" w:noHBand="0" w:noVBand="1"/>
      </w:tblPr>
      <w:tblGrid>
        <w:gridCol w:w="2220"/>
        <w:gridCol w:w="1117"/>
        <w:gridCol w:w="1200"/>
        <w:gridCol w:w="1073"/>
        <w:gridCol w:w="1336"/>
        <w:gridCol w:w="937"/>
        <w:gridCol w:w="1331"/>
        <w:gridCol w:w="942"/>
        <w:gridCol w:w="1326"/>
        <w:gridCol w:w="949"/>
        <w:gridCol w:w="1319"/>
        <w:gridCol w:w="956"/>
      </w:tblGrid>
      <w:tr w:rsidR="0015332B" w:rsidRPr="00CC4927" w14:paraId="48844DDB" w14:textId="77777777" w:rsidTr="009E35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vMerge w:val="restart"/>
            <w:tcBorders>
              <w:top w:val="single" w:sz="4" w:space="0" w:color="7F7F7F" w:themeColor="text1" w:themeTint="80"/>
            </w:tcBorders>
          </w:tcPr>
          <w:p w14:paraId="11644EBC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>Characteristics</w:t>
            </w:r>
          </w:p>
        </w:tc>
        <w:tc>
          <w:tcPr>
            <w:tcW w:w="1117" w:type="dxa"/>
            <w:vMerge w:val="restart"/>
            <w:tcBorders>
              <w:top w:val="single" w:sz="4" w:space="0" w:color="7F7F7F" w:themeColor="text1" w:themeTint="80"/>
            </w:tcBorders>
          </w:tcPr>
          <w:p w14:paraId="502D47FB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CC492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n</w:t>
            </w:r>
          </w:p>
        </w:tc>
        <w:tc>
          <w:tcPr>
            <w:tcW w:w="2273" w:type="dxa"/>
            <w:gridSpan w:val="2"/>
            <w:tcBorders>
              <w:top w:val="single" w:sz="4" w:space="0" w:color="7F7F7F" w:themeColor="text1" w:themeTint="80"/>
            </w:tcBorders>
          </w:tcPr>
          <w:p w14:paraId="742F3F2C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proofErr w:type="spellStart"/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yG</w:t>
            </w:r>
            <w:proofErr w:type="spellEnd"/>
          </w:p>
        </w:tc>
        <w:tc>
          <w:tcPr>
            <w:tcW w:w="2273" w:type="dxa"/>
            <w:gridSpan w:val="2"/>
            <w:tcBorders>
              <w:top w:val="single" w:sz="4" w:space="0" w:color="7F7F7F" w:themeColor="text1" w:themeTint="80"/>
            </w:tcBorders>
          </w:tcPr>
          <w:p w14:paraId="539776C4" w14:textId="77777777" w:rsidR="0015332B" w:rsidRPr="00CC4927" w:rsidRDefault="0015332B" w:rsidP="009E35E0">
            <w:pPr>
              <w:tabs>
                <w:tab w:val="left" w:pos="1458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MAP</w:t>
            </w:r>
          </w:p>
        </w:tc>
        <w:tc>
          <w:tcPr>
            <w:tcW w:w="2273" w:type="dxa"/>
            <w:gridSpan w:val="2"/>
            <w:tcBorders>
              <w:top w:val="single" w:sz="4" w:space="0" w:color="7F7F7F" w:themeColor="text1" w:themeTint="80"/>
            </w:tcBorders>
          </w:tcPr>
          <w:p w14:paraId="74B419BD" w14:textId="77777777" w:rsidR="0015332B" w:rsidRPr="00CC4927" w:rsidRDefault="0015332B" w:rsidP="009E35E0">
            <w:pPr>
              <w:tabs>
                <w:tab w:val="left" w:pos="1458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WHR</w:t>
            </w:r>
          </w:p>
        </w:tc>
        <w:tc>
          <w:tcPr>
            <w:tcW w:w="2275" w:type="dxa"/>
            <w:gridSpan w:val="2"/>
            <w:tcBorders>
              <w:top w:val="single" w:sz="4" w:space="0" w:color="7F7F7F" w:themeColor="text1" w:themeTint="80"/>
            </w:tcBorders>
          </w:tcPr>
          <w:p w14:paraId="3C4C4E03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G</w:t>
            </w:r>
          </w:p>
        </w:tc>
        <w:tc>
          <w:tcPr>
            <w:tcW w:w="2275" w:type="dxa"/>
            <w:gridSpan w:val="2"/>
            <w:tcBorders>
              <w:top w:val="single" w:sz="4" w:space="0" w:color="7F7F7F" w:themeColor="text1" w:themeTint="80"/>
            </w:tcBorders>
          </w:tcPr>
          <w:p w14:paraId="5659A7B9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DL</w:t>
            </w:r>
            <w:r w:rsidRPr="00CC492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-c</w:t>
            </w:r>
          </w:p>
        </w:tc>
      </w:tr>
      <w:tr w:rsidR="0015332B" w:rsidRPr="00CC4927" w14:paraId="55C486B3" w14:textId="77777777" w:rsidTr="009E3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vMerge/>
            <w:tcBorders>
              <w:bottom w:val="single" w:sz="4" w:space="0" w:color="auto"/>
            </w:tcBorders>
          </w:tcPr>
          <w:p w14:paraId="16ABA8BF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17" w:type="dxa"/>
            <w:vMerge/>
            <w:tcBorders>
              <w:bottom w:val="single" w:sz="4" w:space="0" w:color="auto"/>
            </w:tcBorders>
          </w:tcPr>
          <w:p w14:paraId="5275673A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bottom w:val="single" w:sz="4" w:space="0" w:color="auto"/>
            </w:tcBorders>
          </w:tcPr>
          <w:p w14:paraId="7D05EC9D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7534D5A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1073" w:type="dxa"/>
            <w:tcBorders>
              <w:bottom w:val="single" w:sz="4" w:space="0" w:color="auto"/>
            </w:tcBorders>
          </w:tcPr>
          <w:p w14:paraId="01CB5B87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p </w:t>
            </w:r>
            <w:r w:rsidRPr="00CC4927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value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7182F7BF" w14:textId="77777777" w:rsidR="0015332B" w:rsidRPr="00CC4927" w:rsidRDefault="0015332B" w:rsidP="009E35E0">
            <w:pPr>
              <w:tabs>
                <w:tab w:val="left" w:pos="145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86752F3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937" w:type="dxa"/>
            <w:tcBorders>
              <w:bottom w:val="single" w:sz="4" w:space="0" w:color="auto"/>
            </w:tcBorders>
          </w:tcPr>
          <w:p w14:paraId="3EE608B9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p </w:t>
            </w:r>
            <w:r w:rsidRPr="00CC4927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value</w:t>
            </w:r>
          </w:p>
        </w:tc>
        <w:tc>
          <w:tcPr>
            <w:tcW w:w="1331" w:type="dxa"/>
            <w:tcBorders>
              <w:bottom w:val="single" w:sz="4" w:space="0" w:color="auto"/>
            </w:tcBorders>
          </w:tcPr>
          <w:p w14:paraId="19E96FE2" w14:textId="77777777" w:rsidR="0015332B" w:rsidRPr="00CC4927" w:rsidRDefault="0015332B" w:rsidP="009E35E0">
            <w:pPr>
              <w:tabs>
                <w:tab w:val="left" w:pos="145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B76004D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942" w:type="dxa"/>
            <w:tcBorders>
              <w:bottom w:val="single" w:sz="4" w:space="0" w:color="auto"/>
            </w:tcBorders>
          </w:tcPr>
          <w:p w14:paraId="68F66396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p </w:t>
            </w:r>
            <w:r w:rsidRPr="00CC4927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value</w:t>
            </w:r>
          </w:p>
        </w:tc>
        <w:tc>
          <w:tcPr>
            <w:tcW w:w="1326" w:type="dxa"/>
            <w:tcBorders>
              <w:bottom w:val="single" w:sz="4" w:space="0" w:color="auto"/>
            </w:tcBorders>
          </w:tcPr>
          <w:p w14:paraId="4F57549F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4563D83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949" w:type="dxa"/>
            <w:tcBorders>
              <w:bottom w:val="single" w:sz="4" w:space="0" w:color="auto"/>
            </w:tcBorders>
          </w:tcPr>
          <w:p w14:paraId="5B82BE0E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p </w:t>
            </w:r>
            <w:r w:rsidRPr="00CC4927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value</w:t>
            </w:r>
          </w:p>
        </w:tc>
        <w:tc>
          <w:tcPr>
            <w:tcW w:w="1319" w:type="dxa"/>
            <w:tcBorders>
              <w:bottom w:val="single" w:sz="4" w:space="0" w:color="auto"/>
            </w:tcBorders>
          </w:tcPr>
          <w:p w14:paraId="41C1F567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8F053D9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956" w:type="dxa"/>
            <w:tcBorders>
              <w:bottom w:val="single" w:sz="4" w:space="0" w:color="auto"/>
            </w:tcBorders>
          </w:tcPr>
          <w:p w14:paraId="46CD8718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p </w:t>
            </w:r>
            <w:r w:rsidRPr="00CC4927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value</w:t>
            </w:r>
          </w:p>
        </w:tc>
      </w:tr>
      <w:tr w:rsidR="0015332B" w:rsidRPr="00CC4927" w14:paraId="2ADF0714" w14:textId="77777777" w:rsidTr="009E35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tcBorders>
              <w:top w:val="single" w:sz="4" w:space="0" w:color="auto"/>
              <w:bottom w:val="nil"/>
            </w:tcBorders>
          </w:tcPr>
          <w:p w14:paraId="6F7058D7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Sex</w:t>
            </w:r>
          </w:p>
        </w:tc>
        <w:tc>
          <w:tcPr>
            <w:tcW w:w="1117" w:type="dxa"/>
            <w:tcBorders>
              <w:top w:val="single" w:sz="4" w:space="0" w:color="auto"/>
              <w:bottom w:val="nil"/>
            </w:tcBorders>
          </w:tcPr>
          <w:p w14:paraId="440D2BD0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single" w:sz="4" w:space="0" w:color="auto"/>
              <w:bottom w:val="nil"/>
            </w:tcBorders>
          </w:tcPr>
          <w:p w14:paraId="4856A035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73" w:type="dxa"/>
            <w:tcBorders>
              <w:top w:val="single" w:sz="4" w:space="0" w:color="auto"/>
              <w:bottom w:val="nil"/>
            </w:tcBorders>
          </w:tcPr>
          <w:p w14:paraId="3E4CDC55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,351</w:t>
            </w:r>
          </w:p>
        </w:tc>
        <w:tc>
          <w:tcPr>
            <w:tcW w:w="1336" w:type="dxa"/>
            <w:tcBorders>
              <w:top w:val="single" w:sz="4" w:space="0" w:color="auto"/>
              <w:bottom w:val="nil"/>
            </w:tcBorders>
          </w:tcPr>
          <w:p w14:paraId="25AD82DF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7" w:type="dxa"/>
            <w:tcBorders>
              <w:top w:val="single" w:sz="4" w:space="0" w:color="auto"/>
              <w:bottom w:val="nil"/>
            </w:tcBorders>
          </w:tcPr>
          <w:p w14:paraId="0C825E43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,440</w:t>
            </w:r>
          </w:p>
        </w:tc>
        <w:tc>
          <w:tcPr>
            <w:tcW w:w="1331" w:type="dxa"/>
            <w:tcBorders>
              <w:top w:val="single" w:sz="4" w:space="0" w:color="auto"/>
              <w:bottom w:val="nil"/>
            </w:tcBorders>
          </w:tcPr>
          <w:p w14:paraId="0066DB21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2" w:type="dxa"/>
            <w:tcBorders>
              <w:top w:val="single" w:sz="4" w:space="0" w:color="auto"/>
              <w:bottom w:val="nil"/>
            </w:tcBorders>
          </w:tcPr>
          <w:p w14:paraId="04F1299A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,190</w:t>
            </w:r>
          </w:p>
        </w:tc>
        <w:tc>
          <w:tcPr>
            <w:tcW w:w="1326" w:type="dxa"/>
            <w:tcBorders>
              <w:top w:val="single" w:sz="4" w:space="0" w:color="auto"/>
              <w:bottom w:val="nil"/>
            </w:tcBorders>
          </w:tcPr>
          <w:p w14:paraId="32D5BDA8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9" w:type="dxa"/>
            <w:tcBorders>
              <w:top w:val="single" w:sz="4" w:space="0" w:color="auto"/>
              <w:bottom w:val="nil"/>
            </w:tcBorders>
          </w:tcPr>
          <w:p w14:paraId="4CD9AD88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,413</w:t>
            </w:r>
          </w:p>
        </w:tc>
        <w:tc>
          <w:tcPr>
            <w:tcW w:w="1319" w:type="dxa"/>
            <w:tcBorders>
              <w:top w:val="single" w:sz="4" w:space="0" w:color="auto"/>
              <w:bottom w:val="nil"/>
            </w:tcBorders>
          </w:tcPr>
          <w:p w14:paraId="55E329B6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56" w:type="dxa"/>
            <w:tcBorders>
              <w:top w:val="single" w:sz="4" w:space="0" w:color="auto"/>
              <w:bottom w:val="nil"/>
            </w:tcBorders>
          </w:tcPr>
          <w:p w14:paraId="06C41179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,843</w:t>
            </w:r>
          </w:p>
        </w:tc>
      </w:tr>
      <w:tr w:rsidR="0015332B" w:rsidRPr="00CC4927" w14:paraId="70616913" w14:textId="77777777" w:rsidTr="009E3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tcBorders>
              <w:top w:val="nil"/>
              <w:bottom w:val="nil"/>
            </w:tcBorders>
          </w:tcPr>
          <w:p w14:paraId="491F65FA" w14:textId="77777777" w:rsidR="0015332B" w:rsidRPr="00CC4927" w:rsidRDefault="0015332B" w:rsidP="009E35E0">
            <w:pPr>
              <w:tabs>
                <w:tab w:val="left" w:pos="1458"/>
              </w:tabs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                 Male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14:paraId="54980E3F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6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 w14:paraId="68676C56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,26 (0,21)</w:t>
            </w:r>
          </w:p>
        </w:tc>
        <w:tc>
          <w:tcPr>
            <w:tcW w:w="1073" w:type="dxa"/>
            <w:tcBorders>
              <w:top w:val="nil"/>
              <w:bottom w:val="nil"/>
            </w:tcBorders>
          </w:tcPr>
          <w:p w14:paraId="62B41D32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32D0EDF8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,92 (8,79)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1445FEAA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5C4782BE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,48 (0,04)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14:paraId="3E6F9BB3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26" w:type="dxa"/>
            <w:tcBorders>
              <w:top w:val="nil"/>
              <w:bottom w:val="nil"/>
            </w:tcBorders>
          </w:tcPr>
          <w:p w14:paraId="5AB4F259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,42 (28,53)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14:paraId="6AC235BE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19" w:type="dxa"/>
            <w:tcBorders>
              <w:top w:val="nil"/>
              <w:bottom w:val="nil"/>
            </w:tcBorders>
          </w:tcPr>
          <w:p w14:paraId="3794AC11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,55 (25,27)</w:t>
            </w:r>
          </w:p>
        </w:tc>
        <w:tc>
          <w:tcPr>
            <w:tcW w:w="956" w:type="dxa"/>
            <w:tcBorders>
              <w:top w:val="nil"/>
              <w:bottom w:val="nil"/>
            </w:tcBorders>
          </w:tcPr>
          <w:p w14:paraId="5D99CD2F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5332B" w:rsidRPr="00CC4927" w14:paraId="4F8F623C" w14:textId="77777777" w:rsidTr="009E35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tcBorders>
              <w:top w:val="nil"/>
              <w:bottom w:val="nil"/>
            </w:tcBorders>
          </w:tcPr>
          <w:p w14:paraId="6408F869" w14:textId="77777777" w:rsidR="0015332B" w:rsidRPr="00CC4927" w:rsidRDefault="0015332B" w:rsidP="009E35E0">
            <w:pPr>
              <w:tabs>
                <w:tab w:val="left" w:pos="1458"/>
              </w:tabs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               Female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14:paraId="472EAD62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2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 w14:paraId="64BE6F40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,25 (0,19)</w:t>
            </w:r>
          </w:p>
        </w:tc>
        <w:tc>
          <w:tcPr>
            <w:tcW w:w="1073" w:type="dxa"/>
            <w:tcBorders>
              <w:top w:val="nil"/>
              <w:bottom w:val="nil"/>
            </w:tcBorders>
          </w:tcPr>
          <w:p w14:paraId="78BEE49B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4E54FFE6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,78 (6,48)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2DEA027B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056E000E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,47 (0,04)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14:paraId="6804C49E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26" w:type="dxa"/>
            <w:tcBorders>
              <w:top w:val="nil"/>
              <w:bottom w:val="nil"/>
            </w:tcBorders>
          </w:tcPr>
          <w:p w14:paraId="19F7CFB2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,68 (25,66)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14:paraId="52E7A186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19" w:type="dxa"/>
            <w:tcBorders>
              <w:top w:val="nil"/>
              <w:bottom w:val="nil"/>
            </w:tcBorders>
          </w:tcPr>
          <w:p w14:paraId="1B2C84EC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,61 (26,37)</w:t>
            </w:r>
          </w:p>
        </w:tc>
        <w:tc>
          <w:tcPr>
            <w:tcW w:w="956" w:type="dxa"/>
            <w:tcBorders>
              <w:top w:val="nil"/>
              <w:bottom w:val="nil"/>
            </w:tcBorders>
          </w:tcPr>
          <w:p w14:paraId="15F41326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5332B" w:rsidRPr="00CC4927" w14:paraId="058FF792" w14:textId="77777777" w:rsidTr="009E3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tcBorders>
              <w:top w:val="nil"/>
              <w:bottom w:val="nil"/>
            </w:tcBorders>
          </w:tcPr>
          <w:p w14:paraId="4AB871EF" w14:textId="77777777" w:rsidR="0015332B" w:rsidRPr="00CC4927" w:rsidRDefault="0015332B" w:rsidP="009E35E0">
            <w:pPr>
              <w:tabs>
                <w:tab w:val="left" w:pos="1458"/>
              </w:tabs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               Age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14:paraId="20F7CB5F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bottom w:val="nil"/>
            </w:tcBorders>
          </w:tcPr>
          <w:p w14:paraId="5D41C46A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73" w:type="dxa"/>
            <w:tcBorders>
              <w:top w:val="nil"/>
              <w:bottom w:val="nil"/>
            </w:tcBorders>
          </w:tcPr>
          <w:p w14:paraId="3F190C98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,922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3F050740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3EF3E888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,023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2E2C91C8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2" w:type="dxa"/>
            <w:tcBorders>
              <w:top w:val="nil"/>
              <w:bottom w:val="nil"/>
            </w:tcBorders>
          </w:tcPr>
          <w:p w14:paraId="7EE18077" w14:textId="77777777" w:rsidR="0015332B" w:rsidRPr="003805D9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805D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,001</w:t>
            </w:r>
            <w:r w:rsidRPr="003805D9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  <w:tc>
          <w:tcPr>
            <w:tcW w:w="1326" w:type="dxa"/>
            <w:tcBorders>
              <w:top w:val="nil"/>
              <w:bottom w:val="nil"/>
            </w:tcBorders>
          </w:tcPr>
          <w:p w14:paraId="2C0A5B21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9" w:type="dxa"/>
            <w:tcBorders>
              <w:top w:val="nil"/>
              <w:bottom w:val="nil"/>
            </w:tcBorders>
          </w:tcPr>
          <w:p w14:paraId="2456CB3F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,077</w:t>
            </w:r>
          </w:p>
        </w:tc>
        <w:tc>
          <w:tcPr>
            <w:tcW w:w="1319" w:type="dxa"/>
            <w:tcBorders>
              <w:top w:val="nil"/>
              <w:bottom w:val="nil"/>
            </w:tcBorders>
          </w:tcPr>
          <w:p w14:paraId="30BFE397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56" w:type="dxa"/>
            <w:tcBorders>
              <w:top w:val="nil"/>
              <w:bottom w:val="nil"/>
            </w:tcBorders>
          </w:tcPr>
          <w:p w14:paraId="4C8AD812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,732</w:t>
            </w:r>
          </w:p>
        </w:tc>
      </w:tr>
      <w:tr w:rsidR="0015332B" w:rsidRPr="00CC4927" w14:paraId="5C285E4E" w14:textId="77777777" w:rsidTr="009E35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tcBorders>
              <w:top w:val="nil"/>
              <w:bottom w:val="nil"/>
            </w:tcBorders>
          </w:tcPr>
          <w:p w14:paraId="7F194505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4-5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14:paraId="0779DEBC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5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 w14:paraId="696286F8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,24 (0,18)</w:t>
            </w:r>
          </w:p>
        </w:tc>
        <w:tc>
          <w:tcPr>
            <w:tcW w:w="1073" w:type="dxa"/>
            <w:tcBorders>
              <w:top w:val="nil"/>
              <w:bottom w:val="nil"/>
            </w:tcBorders>
          </w:tcPr>
          <w:p w14:paraId="03E0CC89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62136195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,77 (7,21)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1C938BB7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6363A540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,48 (0,04)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14:paraId="00C763D1" w14:textId="77777777" w:rsidR="0015332B" w:rsidRPr="003805D9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326" w:type="dxa"/>
            <w:tcBorders>
              <w:top w:val="nil"/>
              <w:bottom w:val="nil"/>
            </w:tcBorders>
          </w:tcPr>
          <w:p w14:paraId="7C4CFB0D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,39 (22,98)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14:paraId="30480F6C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19" w:type="dxa"/>
            <w:tcBorders>
              <w:top w:val="nil"/>
              <w:bottom w:val="nil"/>
            </w:tcBorders>
          </w:tcPr>
          <w:p w14:paraId="57845E40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,05 (22,81)</w:t>
            </w:r>
          </w:p>
        </w:tc>
        <w:tc>
          <w:tcPr>
            <w:tcW w:w="956" w:type="dxa"/>
            <w:tcBorders>
              <w:top w:val="nil"/>
              <w:bottom w:val="nil"/>
            </w:tcBorders>
          </w:tcPr>
          <w:p w14:paraId="0C20AA0D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5332B" w:rsidRPr="00CC4927" w14:paraId="3A76A489" w14:textId="77777777" w:rsidTr="009E3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tcBorders>
              <w:top w:val="nil"/>
              <w:bottom w:val="nil"/>
            </w:tcBorders>
          </w:tcPr>
          <w:p w14:paraId="13B6CF46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6-7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14:paraId="673A6A59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3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 w14:paraId="470EC1D5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,27 (0,21)</w:t>
            </w:r>
          </w:p>
        </w:tc>
        <w:tc>
          <w:tcPr>
            <w:tcW w:w="1073" w:type="dxa"/>
            <w:tcBorders>
              <w:top w:val="nil"/>
              <w:bottom w:val="nil"/>
            </w:tcBorders>
          </w:tcPr>
          <w:p w14:paraId="1C2ED8A1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4C396092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2,72 (8,11)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503A90D6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71D34CBD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,47 (0,04)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14:paraId="5233D72F" w14:textId="77777777" w:rsidR="0015332B" w:rsidRPr="003805D9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326" w:type="dxa"/>
            <w:tcBorders>
              <w:top w:val="nil"/>
              <w:bottom w:val="nil"/>
            </w:tcBorders>
          </w:tcPr>
          <w:p w14:paraId="29D30EE7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,22 (30,01)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14:paraId="20EF6BD1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19" w:type="dxa"/>
            <w:tcBorders>
              <w:top w:val="nil"/>
              <w:bottom w:val="nil"/>
            </w:tcBorders>
          </w:tcPr>
          <w:p w14:paraId="1C07F7BC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8,15 (25,64)</w:t>
            </w:r>
          </w:p>
        </w:tc>
        <w:tc>
          <w:tcPr>
            <w:tcW w:w="956" w:type="dxa"/>
            <w:tcBorders>
              <w:top w:val="nil"/>
              <w:bottom w:val="nil"/>
            </w:tcBorders>
          </w:tcPr>
          <w:p w14:paraId="78B7B3B8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5332B" w:rsidRPr="00CC4927" w14:paraId="51629001" w14:textId="77777777" w:rsidTr="009E35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tcBorders>
              <w:top w:val="nil"/>
              <w:bottom w:val="nil"/>
            </w:tcBorders>
          </w:tcPr>
          <w:p w14:paraId="7492FDFF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BMI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14:paraId="462724DC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bottom w:val="nil"/>
            </w:tcBorders>
          </w:tcPr>
          <w:p w14:paraId="66BDE443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73" w:type="dxa"/>
            <w:tcBorders>
              <w:top w:val="nil"/>
              <w:bottom w:val="nil"/>
            </w:tcBorders>
          </w:tcPr>
          <w:p w14:paraId="1DEABE1A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,091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518BA42A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7525CC5A" w14:textId="77777777" w:rsidR="0015332B" w:rsidRPr="003805D9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805D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 0,001</w:t>
            </w:r>
            <w:r w:rsidRPr="003805D9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461D8484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2" w:type="dxa"/>
            <w:tcBorders>
              <w:top w:val="nil"/>
              <w:bottom w:val="nil"/>
            </w:tcBorders>
          </w:tcPr>
          <w:p w14:paraId="7571A47A" w14:textId="77777777" w:rsidR="0015332B" w:rsidRPr="003805D9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805D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,001</w:t>
            </w:r>
            <w:r w:rsidRPr="003805D9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  <w:tc>
          <w:tcPr>
            <w:tcW w:w="1326" w:type="dxa"/>
            <w:tcBorders>
              <w:top w:val="nil"/>
              <w:bottom w:val="nil"/>
            </w:tcBorders>
          </w:tcPr>
          <w:p w14:paraId="23BFC512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9" w:type="dxa"/>
            <w:tcBorders>
              <w:top w:val="nil"/>
              <w:bottom w:val="nil"/>
            </w:tcBorders>
          </w:tcPr>
          <w:p w14:paraId="0EF81AFC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,266</w:t>
            </w:r>
          </w:p>
        </w:tc>
        <w:tc>
          <w:tcPr>
            <w:tcW w:w="1319" w:type="dxa"/>
            <w:tcBorders>
              <w:top w:val="nil"/>
              <w:bottom w:val="nil"/>
            </w:tcBorders>
          </w:tcPr>
          <w:p w14:paraId="5F2FE80C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56" w:type="dxa"/>
            <w:tcBorders>
              <w:top w:val="nil"/>
              <w:bottom w:val="nil"/>
            </w:tcBorders>
          </w:tcPr>
          <w:p w14:paraId="4BE5FE88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,913</w:t>
            </w:r>
          </w:p>
        </w:tc>
      </w:tr>
      <w:tr w:rsidR="0015332B" w:rsidRPr="00CC4927" w14:paraId="1ED174EF" w14:textId="77777777" w:rsidTr="009E3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tcBorders>
              <w:top w:val="nil"/>
              <w:bottom w:val="nil"/>
            </w:tcBorders>
          </w:tcPr>
          <w:p w14:paraId="4D3B6615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Normal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14:paraId="7AC806CC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 w14:paraId="66B9B1C6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,25 (0,20)</w:t>
            </w:r>
          </w:p>
        </w:tc>
        <w:tc>
          <w:tcPr>
            <w:tcW w:w="1073" w:type="dxa"/>
            <w:tcBorders>
              <w:top w:val="nil"/>
              <w:bottom w:val="nil"/>
            </w:tcBorders>
          </w:tcPr>
          <w:p w14:paraId="7CE5E7E5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1AFE3CC5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,74 (6,70)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266E1FB8" w14:textId="77777777" w:rsidR="0015332B" w:rsidRPr="003805D9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69C39AA0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,46 (0,03)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14:paraId="100FE297" w14:textId="77777777" w:rsidR="0015332B" w:rsidRPr="003805D9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326" w:type="dxa"/>
            <w:tcBorders>
              <w:top w:val="nil"/>
              <w:bottom w:val="nil"/>
            </w:tcBorders>
          </w:tcPr>
          <w:p w14:paraId="4C747500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,51 (26,97)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14:paraId="2AB9590B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19" w:type="dxa"/>
            <w:tcBorders>
              <w:top w:val="nil"/>
              <w:bottom w:val="nil"/>
            </w:tcBorders>
          </w:tcPr>
          <w:p w14:paraId="2399BEE2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,10 (24,61)</w:t>
            </w:r>
          </w:p>
        </w:tc>
        <w:tc>
          <w:tcPr>
            <w:tcW w:w="956" w:type="dxa"/>
            <w:tcBorders>
              <w:top w:val="nil"/>
              <w:bottom w:val="nil"/>
            </w:tcBorders>
          </w:tcPr>
          <w:p w14:paraId="5C3CAD4E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5332B" w:rsidRPr="00CC4927" w14:paraId="01E9E71B" w14:textId="77777777" w:rsidTr="009E35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tcBorders>
              <w:top w:val="nil"/>
              <w:bottom w:val="nil"/>
            </w:tcBorders>
          </w:tcPr>
          <w:p w14:paraId="647FC85E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Overweight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14:paraId="1536AC4C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 w14:paraId="6D7C9388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,29 (0,19)</w:t>
            </w:r>
          </w:p>
        </w:tc>
        <w:tc>
          <w:tcPr>
            <w:tcW w:w="1073" w:type="dxa"/>
            <w:tcBorders>
              <w:top w:val="nil"/>
              <w:bottom w:val="nil"/>
            </w:tcBorders>
          </w:tcPr>
          <w:p w14:paraId="5F34C3E3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064BC27F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,74 (9,81)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23712C40" w14:textId="77777777" w:rsidR="0015332B" w:rsidRPr="003805D9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47BB49DF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,52 (0,06)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14:paraId="770DD9CF" w14:textId="77777777" w:rsidR="0015332B" w:rsidRPr="003805D9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326" w:type="dxa"/>
            <w:tcBorders>
              <w:top w:val="nil"/>
              <w:bottom w:val="nil"/>
            </w:tcBorders>
          </w:tcPr>
          <w:p w14:paraId="6969C652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,05 (27,99)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14:paraId="19EA15D4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19" w:type="dxa"/>
            <w:tcBorders>
              <w:top w:val="nil"/>
              <w:bottom w:val="nil"/>
            </w:tcBorders>
          </w:tcPr>
          <w:p w14:paraId="445417EB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,11 (23,40)</w:t>
            </w:r>
          </w:p>
        </w:tc>
        <w:tc>
          <w:tcPr>
            <w:tcW w:w="956" w:type="dxa"/>
            <w:tcBorders>
              <w:top w:val="nil"/>
              <w:bottom w:val="nil"/>
            </w:tcBorders>
          </w:tcPr>
          <w:p w14:paraId="69266B29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5332B" w:rsidRPr="00CC4927" w14:paraId="20E85E5F" w14:textId="77777777" w:rsidTr="009E3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tcBorders>
              <w:top w:val="nil"/>
              <w:bottom w:val="nil"/>
            </w:tcBorders>
          </w:tcPr>
          <w:p w14:paraId="055396CF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BF%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14:paraId="72CD25D1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bottom w:val="nil"/>
            </w:tcBorders>
          </w:tcPr>
          <w:p w14:paraId="4330B09D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73" w:type="dxa"/>
            <w:tcBorders>
              <w:top w:val="nil"/>
              <w:bottom w:val="nil"/>
            </w:tcBorders>
          </w:tcPr>
          <w:p w14:paraId="3DF43EBE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,200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5E17D258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52ED5335" w14:textId="46DE92FB" w:rsidR="0015332B" w:rsidRPr="003805D9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805D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 0,001</w:t>
            </w:r>
            <w:r w:rsidRPr="003805D9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="00122270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759DFEE7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2" w:type="dxa"/>
            <w:tcBorders>
              <w:top w:val="nil"/>
              <w:bottom w:val="nil"/>
            </w:tcBorders>
          </w:tcPr>
          <w:p w14:paraId="4948DE47" w14:textId="5CB78A73" w:rsidR="0015332B" w:rsidRPr="003805D9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805D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 0,001</w:t>
            </w:r>
            <w:r w:rsidRPr="003805D9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="00122270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  <w:t>b</w:t>
            </w:r>
            <w:r w:rsidRPr="003805D9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  <w:t xml:space="preserve"> </w:t>
            </w:r>
          </w:p>
        </w:tc>
        <w:tc>
          <w:tcPr>
            <w:tcW w:w="1326" w:type="dxa"/>
            <w:tcBorders>
              <w:top w:val="nil"/>
              <w:bottom w:val="nil"/>
            </w:tcBorders>
          </w:tcPr>
          <w:p w14:paraId="0B841519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9" w:type="dxa"/>
            <w:tcBorders>
              <w:top w:val="nil"/>
              <w:bottom w:val="nil"/>
            </w:tcBorders>
          </w:tcPr>
          <w:p w14:paraId="652A289C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,400</w:t>
            </w:r>
          </w:p>
        </w:tc>
        <w:tc>
          <w:tcPr>
            <w:tcW w:w="1319" w:type="dxa"/>
            <w:tcBorders>
              <w:top w:val="nil"/>
              <w:bottom w:val="nil"/>
            </w:tcBorders>
          </w:tcPr>
          <w:p w14:paraId="1D64E248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56" w:type="dxa"/>
            <w:tcBorders>
              <w:top w:val="nil"/>
              <w:bottom w:val="nil"/>
            </w:tcBorders>
          </w:tcPr>
          <w:p w14:paraId="4249B66D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,600</w:t>
            </w:r>
          </w:p>
        </w:tc>
      </w:tr>
      <w:tr w:rsidR="0015332B" w:rsidRPr="00CC4927" w14:paraId="0DA4B93B" w14:textId="77777777" w:rsidTr="009E35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tcBorders>
              <w:top w:val="nil"/>
              <w:bottom w:val="nil"/>
            </w:tcBorders>
          </w:tcPr>
          <w:p w14:paraId="0D793623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117" w:type="dxa"/>
            <w:tcBorders>
              <w:top w:val="nil"/>
              <w:bottom w:val="nil"/>
            </w:tcBorders>
          </w:tcPr>
          <w:p w14:paraId="7E1E8519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 w14:paraId="73E50C9C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,23 (0,21)</w:t>
            </w:r>
          </w:p>
        </w:tc>
        <w:tc>
          <w:tcPr>
            <w:tcW w:w="1073" w:type="dxa"/>
            <w:tcBorders>
              <w:top w:val="nil"/>
              <w:bottom w:val="nil"/>
            </w:tcBorders>
          </w:tcPr>
          <w:p w14:paraId="3521B8AE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69B6B65D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,07 (7,07)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217EEEBF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1D99CA83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,45 (0,03)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14:paraId="2FFAD51D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26" w:type="dxa"/>
            <w:tcBorders>
              <w:top w:val="nil"/>
              <w:bottom w:val="nil"/>
            </w:tcBorders>
          </w:tcPr>
          <w:p w14:paraId="44CE84FD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,40 (27,14)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14:paraId="41D0B461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19" w:type="dxa"/>
            <w:tcBorders>
              <w:top w:val="nil"/>
              <w:bottom w:val="nil"/>
            </w:tcBorders>
          </w:tcPr>
          <w:p w14:paraId="7EA4B83D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,98 (27,40)</w:t>
            </w:r>
          </w:p>
        </w:tc>
        <w:tc>
          <w:tcPr>
            <w:tcW w:w="956" w:type="dxa"/>
            <w:tcBorders>
              <w:top w:val="nil"/>
              <w:bottom w:val="nil"/>
            </w:tcBorders>
          </w:tcPr>
          <w:p w14:paraId="103CF58C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5332B" w:rsidRPr="00CC4927" w14:paraId="3B95A6CF" w14:textId="77777777" w:rsidTr="009E3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tcBorders>
              <w:top w:val="nil"/>
              <w:bottom w:val="nil"/>
            </w:tcBorders>
          </w:tcPr>
          <w:p w14:paraId="0362B6D9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High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14:paraId="7D0D4EF6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5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 w14:paraId="029B330D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,28 (0,19)</w:t>
            </w:r>
          </w:p>
        </w:tc>
        <w:tc>
          <w:tcPr>
            <w:tcW w:w="1073" w:type="dxa"/>
            <w:tcBorders>
              <w:top w:val="nil"/>
              <w:bottom w:val="nil"/>
            </w:tcBorders>
          </w:tcPr>
          <w:p w14:paraId="17021A9E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46C3EF46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,30 (8,90)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65BF3309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7315BB9B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,51 (0,04)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14:paraId="23CB1342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26" w:type="dxa"/>
            <w:tcBorders>
              <w:top w:val="nil"/>
              <w:bottom w:val="nil"/>
            </w:tcBorders>
          </w:tcPr>
          <w:p w14:paraId="40AE9ED2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,46 (26,17)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14:paraId="060FC1F3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19" w:type="dxa"/>
            <w:tcBorders>
              <w:top w:val="nil"/>
              <w:bottom w:val="nil"/>
            </w:tcBorders>
          </w:tcPr>
          <w:p w14:paraId="25902AB8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,73 (21,11)</w:t>
            </w:r>
          </w:p>
        </w:tc>
        <w:tc>
          <w:tcPr>
            <w:tcW w:w="956" w:type="dxa"/>
            <w:tcBorders>
              <w:top w:val="nil"/>
              <w:bottom w:val="nil"/>
            </w:tcBorders>
          </w:tcPr>
          <w:p w14:paraId="26C3AB76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5332B" w:rsidRPr="00CC4927" w14:paraId="66A1E4C1" w14:textId="77777777" w:rsidTr="009E35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tcBorders>
              <w:top w:val="nil"/>
              <w:bottom w:val="nil"/>
            </w:tcBorders>
          </w:tcPr>
          <w:p w14:paraId="772D1DFA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Birth weight 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14:paraId="18E3E44D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bottom w:val="nil"/>
            </w:tcBorders>
          </w:tcPr>
          <w:p w14:paraId="79BA27C6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73" w:type="dxa"/>
            <w:tcBorders>
              <w:top w:val="nil"/>
              <w:bottom w:val="nil"/>
            </w:tcBorders>
          </w:tcPr>
          <w:p w14:paraId="7594D3E8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,180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69926A95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310FC759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,323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455F666A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2" w:type="dxa"/>
            <w:tcBorders>
              <w:top w:val="nil"/>
              <w:bottom w:val="nil"/>
            </w:tcBorders>
          </w:tcPr>
          <w:p w14:paraId="77E8DC7A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,145</w:t>
            </w:r>
          </w:p>
        </w:tc>
        <w:tc>
          <w:tcPr>
            <w:tcW w:w="1326" w:type="dxa"/>
            <w:tcBorders>
              <w:top w:val="nil"/>
              <w:bottom w:val="nil"/>
            </w:tcBorders>
          </w:tcPr>
          <w:p w14:paraId="3B5F2AB5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9" w:type="dxa"/>
            <w:tcBorders>
              <w:top w:val="nil"/>
              <w:bottom w:val="nil"/>
            </w:tcBorders>
          </w:tcPr>
          <w:p w14:paraId="4CF63B4B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19" w:type="dxa"/>
            <w:tcBorders>
              <w:top w:val="nil"/>
              <w:bottom w:val="nil"/>
            </w:tcBorders>
          </w:tcPr>
          <w:p w14:paraId="1D4D8869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56" w:type="dxa"/>
            <w:tcBorders>
              <w:top w:val="nil"/>
              <w:bottom w:val="nil"/>
            </w:tcBorders>
          </w:tcPr>
          <w:p w14:paraId="4276E7A8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,362</w:t>
            </w:r>
          </w:p>
        </w:tc>
      </w:tr>
      <w:tr w:rsidR="0015332B" w:rsidRPr="00CC4927" w14:paraId="7D7FAC8D" w14:textId="77777777" w:rsidTr="009E3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tcBorders>
              <w:top w:val="nil"/>
              <w:bottom w:val="nil"/>
            </w:tcBorders>
          </w:tcPr>
          <w:p w14:paraId="6BD1C050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&lt; 3000g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14:paraId="68CBB518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4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 w14:paraId="69EF599E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,24 (0,16)</w:t>
            </w:r>
          </w:p>
        </w:tc>
        <w:tc>
          <w:tcPr>
            <w:tcW w:w="1073" w:type="dxa"/>
            <w:tcBorders>
              <w:top w:val="nil"/>
              <w:bottom w:val="nil"/>
            </w:tcBorders>
          </w:tcPr>
          <w:p w14:paraId="1E4E04ED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321FBB9C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,54 (6,99)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066D1C67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22E74EE5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,47 (0,04)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14:paraId="1ECA78DE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26" w:type="dxa"/>
            <w:tcBorders>
              <w:top w:val="nil"/>
              <w:bottom w:val="nil"/>
            </w:tcBorders>
          </w:tcPr>
          <w:p w14:paraId="588B8FAC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,43 (21,25)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14:paraId="7D13AE12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,067</w:t>
            </w:r>
          </w:p>
        </w:tc>
        <w:tc>
          <w:tcPr>
            <w:tcW w:w="1319" w:type="dxa"/>
            <w:tcBorders>
              <w:top w:val="nil"/>
              <w:bottom w:val="nil"/>
            </w:tcBorders>
          </w:tcPr>
          <w:p w14:paraId="7709DAA7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8,23 (24,11)</w:t>
            </w:r>
          </w:p>
        </w:tc>
        <w:tc>
          <w:tcPr>
            <w:tcW w:w="956" w:type="dxa"/>
            <w:tcBorders>
              <w:top w:val="nil"/>
              <w:bottom w:val="nil"/>
            </w:tcBorders>
          </w:tcPr>
          <w:p w14:paraId="50162B15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5332B" w:rsidRPr="00CC4927" w14:paraId="0D7DFAAA" w14:textId="77777777" w:rsidTr="009E35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tcBorders>
              <w:top w:val="nil"/>
              <w:bottom w:val="nil"/>
            </w:tcBorders>
          </w:tcPr>
          <w:p w14:paraId="260B9AF4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≥ 3000g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14:paraId="264454B0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4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 w14:paraId="2671B9CF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,27 (0,21)</w:t>
            </w:r>
          </w:p>
        </w:tc>
        <w:tc>
          <w:tcPr>
            <w:tcW w:w="1073" w:type="dxa"/>
            <w:tcBorders>
              <w:top w:val="nil"/>
              <w:bottom w:val="nil"/>
            </w:tcBorders>
          </w:tcPr>
          <w:p w14:paraId="73F1F3D1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24238CEB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2,01 (8,13)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02E1CDBF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2B9EB89C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,48 (0,04)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14:paraId="031CF033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26" w:type="dxa"/>
            <w:tcBorders>
              <w:top w:val="nil"/>
              <w:bottom w:val="nil"/>
            </w:tcBorders>
          </w:tcPr>
          <w:p w14:paraId="08378F80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,83 (29,49)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14:paraId="5688D31B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19" w:type="dxa"/>
            <w:tcBorders>
              <w:top w:val="nil"/>
              <w:bottom w:val="nil"/>
            </w:tcBorders>
          </w:tcPr>
          <w:p w14:paraId="5A1786B8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,37 (25,08)</w:t>
            </w:r>
          </w:p>
        </w:tc>
        <w:tc>
          <w:tcPr>
            <w:tcW w:w="956" w:type="dxa"/>
            <w:tcBorders>
              <w:top w:val="nil"/>
              <w:bottom w:val="nil"/>
            </w:tcBorders>
          </w:tcPr>
          <w:p w14:paraId="53981C2E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5332B" w:rsidRPr="00CC4927" w14:paraId="4E191D21" w14:textId="77777777" w:rsidTr="009E3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tcBorders>
              <w:top w:val="nil"/>
              <w:bottom w:val="nil"/>
            </w:tcBorders>
          </w:tcPr>
          <w:p w14:paraId="3505F917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EBF up to 4 months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14:paraId="4131BD13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bottom w:val="nil"/>
            </w:tcBorders>
          </w:tcPr>
          <w:p w14:paraId="2C2F53F3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73" w:type="dxa"/>
            <w:tcBorders>
              <w:top w:val="nil"/>
              <w:bottom w:val="nil"/>
            </w:tcBorders>
          </w:tcPr>
          <w:p w14:paraId="2EB46726" w14:textId="77777777" w:rsidR="0015332B" w:rsidRPr="003805D9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805D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 0,001</w:t>
            </w:r>
            <w:r w:rsidRPr="003805D9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59E5D66C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615FE139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,400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36502871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2" w:type="dxa"/>
            <w:tcBorders>
              <w:top w:val="nil"/>
              <w:bottom w:val="nil"/>
            </w:tcBorders>
          </w:tcPr>
          <w:p w14:paraId="3C2C3DA2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,100</w:t>
            </w:r>
          </w:p>
        </w:tc>
        <w:tc>
          <w:tcPr>
            <w:tcW w:w="1326" w:type="dxa"/>
            <w:tcBorders>
              <w:top w:val="nil"/>
              <w:bottom w:val="nil"/>
            </w:tcBorders>
          </w:tcPr>
          <w:p w14:paraId="08454DBE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9" w:type="dxa"/>
            <w:tcBorders>
              <w:top w:val="nil"/>
              <w:bottom w:val="nil"/>
            </w:tcBorders>
          </w:tcPr>
          <w:p w14:paraId="65C415FD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,400</w:t>
            </w:r>
          </w:p>
        </w:tc>
        <w:tc>
          <w:tcPr>
            <w:tcW w:w="1319" w:type="dxa"/>
            <w:tcBorders>
              <w:top w:val="nil"/>
              <w:bottom w:val="nil"/>
            </w:tcBorders>
          </w:tcPr>
          <w:p w14:paraId="2E8C6BF2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56" w:type="dxa"/>
            <w:tcBorders>
              <w:top w:val="nil"/>
              <w:bottom w:val="nil"/>
            </w:tcBorders>
          </w:tcPr>
          <w:p w14:paraId="5C15DF01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,800</w:t>
            </w:r>
          </w:p>
        </w:tc>
      </w:tr>
      <w:tr w:rsidR="0015332B" w:rsidRPr="00CC4927" w14:paraId="67B1502A" w14:textId="77777777" w:rsidTr="009E35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tcBorders>
              <w:top w:val="nil"/>
              <w:bottom w:val="nil"/>
            </w:tcBorders>
          </w:tcPr>
          <w:p w14:paraId="347F46D1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No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14:paraId="11CC92E0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5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 w14:paraId="702B51C5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,26 (0,20)</w:t>
            </w:r>
          </w:p>
        </w:tc>
        <w:tc>
          <w:tcPr>
            <w:tcW w:w="1073" w:type="dxa"/>
            <w:tcBorders>
              <w:top w:val="nil"/>
              <w:bottom w:val="nil"/>
            </w:tcBorders>
          </w:tcPr>
          <w:p w14:paraId="48ECEDD3" w14:textId="77777777" w:rsidR="0015332B" w:rsidRPr="003805D9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446C89D9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71,92 (8,79) 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12F12DA4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49709DF5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,48 (0,04)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14:paraId="00688E62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26" w:type="dxa"/>
            <w:tcBorders>
              <w:top w:val="nil"/>
              <w:bottom w:val="nil"/>
            </w:tcBorders>
          </w:tcPr>
          <w:p w14:paraId="462AF8ED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,42 (28,53)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14:paraId="799C8632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19" w:type="dxa"/>
            <w:tcBorders>
              <w:top w:val="nil"/>
              <w:bottom w:val="nil"/>
            </w:tcBorders>
          </w:tcPr>
          <w:p w14:paraId="04D51C30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,55 (25,27)</w:t>
            </w:r>
          </w:p>
        </w:tc>
        <w:tc>
          <w:tcPr>
            <w:tcW w:w="956" w:type="dxa"/>
            <w:tcBorders>
              <w:top w:val="nil"/>
              <w:bottom w:val="nil"/>
            </w:tcBorders>
          </w:tcPr>
          <w:p w14:paraId="7EA6FFD3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5332B" w:rsidRPr="00CC4927" w14:paraId="0105177B" w14:textId="77777777" w:rsidTr="009E3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tcBorders>
              <w:top w:val="nil"/>
              <w:bottom w:val="nil"/>
            </w:tcBorders>
          </w:tcPr>
          <w:p w14:paraId="185D47AF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14:paraId="4D93B1AE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 w14:paraId="36144763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,25 (0,19)</w:t>
            </w:r>
          </w:p>
        </w:tc>
        <w:tc>
          <w:tcPr>
            <w:tcW w:w="1073" w:type="dxa"/>
            <w:tcBorders>
              <w:top w:val="nil"/>
              <w:bottom w:val="nil"/>
            </w:tcBorders>
          </w:tcPr>
          <w:p w14:paraId="43037F60" w14:textId="77777777" w:rsidR="0015332B" w:rsidRPr="003805D9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783A5A9E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,78 (6,48)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71B349F2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0628AE25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,47 (0,04)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14:paraId="61AD8433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26" w:type="dxa"/>
            <w:tcBorders>
              <w:top w:val="nil"/>
              <w:bottom w:val="nil"/>
            </w:tcBorders>
          </w:tcPr>
          <w:p w14:paraId="58B592A9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,68 (25,66)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14:paraId="48C83A15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19" w:type="dxa"/>
            <w:tcBorders>
              <w:top w:val="nil"/>
              <w:bottom w:val="nil"/>
            </w:tcBorders>
          </w:tcPr>
          <w:p w14:paraId="4469058E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,62 (23,37)</w:t>
            </w:r>
          </w:p>
        </w:tc>
        <w:tc>
          <w:tcPr>
            <w:tcW w:w="956" w:type="dxa"/>
            <w:tcBorders>
              <w:top w:val="nil"/>
              <w:bottom w:val="nil"/>
            </w:tcBorders>
          </w:tcPr>
          <w:p w14:paraId="0C06EED5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5332B" w:rsidRPr="00CC4927" w14:paraId="78D4CDAC" w14:textId="77777777" w:rsidTr="009E35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tcBorders>
              <w:top w:val="nil"/>
              <w:bottom w:val="nil"/>
            </w:tcBorders>
          </w:tcPr>
          <w:p w14:paraId="3B6282B4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Screen time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14:paraId="4D3D15FF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bottom w:val="nil"/>
            </w:tcBorders>
          </w:tcPr>
          <w:p w14:paraId="3B81BE70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73" w:type="dxa"/>
            <w:tcBorders>
              <w:top w:val="nil"/>
              <w:bottom w:val="nil"/>
            </w:tcBorders>
          </w:tcPr>
          <w:p w14:paraId="7B73B09E" w14:textId="77777777" w:rsidR="0015332B" w:rsidRPr="003805D9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805D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,049</w:t>
            </w:r>
            <w:r w:rsidRPr="003805D9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204B86C0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0C7D3637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,200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3A9593E1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2" w:type="dxa"/>
            <w:tcBorders>
              <w:top w:val="nil"/>
              <w:bottom w:val="nil"/>
            </w:tcBorders>
          </w:tcPr>
          <w:p w14:paraId="1756E58C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,300</w:t>
            </w:r>
          </w:p>
        </w:tc>
        <w:tc>
          <w:tcPr>
            <w:tcW w:w="1326" w:type="dxa"/>
            <w:tcBorders>
              <w:top w:val="nil"/>
              <w:bottom w:val="nil"/>
            </w:tcBorders>
          </w:tcPr>
          <w:p w14:paraId="7BB0F848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9" w:type="dxa"/>
            <w:tcBorders>
              <w:top w:val="nil"/>
              <w:bottom w:val="nil"/>
            </w:tcBorders>
          </w:tcPr>
          <w:p w14:paraId="4F31ECD9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,900</w:t>
            </w:r>
          </w:p>
        </w:tc>
        <w:tc>
          <w:tcPr>
            <w:tcW w:w="1319" w:type="dxa"/>
            <w:tcBorders>
              <w:top w:val="nil"/>
              <w:bottom w:val="nil"/>
            </w:tcBorders>
          </w:tcPr>
          <w:p w14:paraId="49582310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56" w:type="dxa"/>
            <w:tcBorders>
              <w:top w:val="nil"/>
              <w:bottom w:val="nil"/>
            </w:tcBorders>
          </w:tcPr>
          <w:p w14:paraId="5545FBAC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,600</w:t>
            </w:r>
          </w:p>
        </w:tc>
      </w:tr>
      <w:tr w:rsidR="0015332B" w:rsidRPr="00CC4927" w14:paraId="45C4AFD0" w14:textId="77777777" w:rsidTr="009E3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tcBorders>
              <w:top w:val="nil"/>
              <w:bottom w:val="nil"/>
            </w:tcBorders>
          </w:tcPr>
          <w:p w14:paraId="16E337AC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&lt; 2h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14:paraId="25DB8273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 w14:paraId="71283BC2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,21 (0,19)</w:t>
            </w:r>
          </w:p>
        </w:tc>
        <w:tc>
          <w:tcPr>
            <w:tcW w:w="1073" w:type="dxa"/>
            <w:tcBorders>
              <w:top w:val="nil"/>
              <w:bottom w:val="nil"/>
            </w:tcBorders>
          </w:tcPr>
          <w:p w14:paraId="2F897458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474118FA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2,65 (7,41)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276813D3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5ECD59CC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,48 (0,04)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14:paraId="06FAC047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26" w:type="dxa"/>
            <w:tcBorders>
              <w:top w:val="nil"/>
              <w:bottom w:val="nil"/>
            </w:tcBorders>
          </w:tcPr>
          <w:p w14:paraId="5CAF1D1D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,56 (23,50)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14:paraId="44FCB9A7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19" w:type="dxa"/>
            <w:tcBorders>
              <w:top w:val="nil"/>
              <w:bottom w:val="nil"/>
            </w:tcBorders>
          </w:tcPr>
          <w:p w14:paraId="2E6B0686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,54 (21,20)</w:t>
            </w:r>
          </w:p>
        </w:tc>
        <w:tc>
          <w:tcPr>
            <w:tcW w:w="956" w:type="dxa"/>
            <w:tcBorders>
              <w:top w:val="nil"/>
              <w:bottom w:val="nil"/>
            </w:tcBorders>
          </w:tcPr>
          <w:p w14:paraId="5AE607C3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5332B" w:rsidRPr="00CC4927" w14:paraId="03DA6B5F" w14:textId="77777777" w:rsidTr="009E35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tcBorders>
              <w:top w:val="nil"/>
              <w:bottom w:val="nil"/>
            </w:tcBorders>
          </w:tcPr>
          <w:p w14:paraId="25998E96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≥ 2h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14:paraId="0EFFEA09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0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 w14:paraId="0AC21112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,27 (0,20)</w:t>
            </w:r>
          </w:p>
        </w:tc>
        <w:tc>
          <w:tcPr>
            <w:tcW w:w="1073" w:type="dxa"/>
            <w:tcBorders>
              <w:top w:val="nil"/>
              <w:bottom w:val="nil"/>
            </w:tcBorders>
          </w:tcPr>
          <w:p w14:paraId="5215A30C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231CF674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, 70 (7,84)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2927739E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698B4611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,47 (0,03)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14:paraId="1F0BF9EE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26" w:type="dxa"/>
            <w:tcBorders>
              <w:top w:val="nil"/>
              <w:bottom w:val="nil"/>
            </w:tcBorders>
          </w:tcPr>
          <w:p w14:paraId="297FEDB0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67,04 (27,64) 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14:paraId="2BCE44B1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19" w:type="dxa"/>
            <w:tcBorders>
              <w:top w:val="nil"/>
              <w:bottom w:val="nil"/>
            </w:tcBorders>
          </w:tcPr>
          <w:p w14:paraId="232E0648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,22 (24,98)</w:t>
            </w:r>
          </w:p>
        </w:tc>
        <w:tc>
          <w:tcPr>
            <w:tcW w:w="956" w:type="dxa"/>
            <w:tcBorders>
              <w:top w:val="nil"/>
              <w:bottom w:val="nil"/>
            </w:tcBorders>
          </w:tcPr>
          <w:p w14:paraId="37B3B2AD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5332B" w:rsidRPr="003805D9" w14:paraId="50BCFCBE" w14:textId="77777777" w:rsidTr="009E3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tcBorders>
              <w:top w:val="nil"/>
              <w:bottom w:val="nil"/>
            </w:tcBorders>
          </w:tcPr>
          <w:p w14:paraId="6D55CACA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Familial dyslipidemia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14:paraId="0F5198D4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bottom w:val="nil"/>
            </w:tcBorders>
          </w:tcPr>
          <w:p w14:paraId="4860B0CA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73" w:type="dxa"/>
            <w:tcBorders>
              <w:top w:val="nil"/>
              <w:bottom w:val="nil"/>
            </w:tcBorders>
          </w:tcPr>
          <w:p w14:paraId="406B22EE" w14:textId="77777777" w:rsidR="0015332B" w:rsidRPr="003805D9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805D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 0,001</w:t>
            </w:r>
            <w:r w:rsidRPr="003805D9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6927CD5D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36FE5EDF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,516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578A750A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2" w:type="dxa"/>
            <w:tcBorders>
              <w:top w:val="nil"/>
              <w:bottom w:val="nil"/>
            </w:tcBorders>
          </w:tcPr>
          <w:p w14:paraId="75B8ED47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,326</w:t>
            </w:r>
          </w:p>
        </w:tc>
        <w:tc>
          <w:tcPr>
            <w:tcW w:w="1326" w:type="dxa"/>
            <w:tcBorders>
              <w:top w:val="nil"/>
              <w:bottom w:val="nil"/>
            </w:tcBorders>
          </w:tcPr>
          <w:p w14:paraId="5273A52B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9" w:type="dxa"/>
            <w:tcBorders>
              <w:top w:val="nil"/>
              <w:bottom w:val="nil"/>
            </w:tcBorders>
          </w:tcPr>
          <w:p w14:paraId="39943D83" w14:textId="77777777" w:rsidR="0015332B" w:rsidRPr="003805D9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805D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,002</w:t>
            </w:r>
            <w:r w:rsidRPr="003805D9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319" w:type="dxa"/>
            <w:tcBorders>
              <w:top w:val="nil"/>
              <w:bottom w:val="nil"/>
            </w:tcBorders>
          </w:tcPr>
          <w:p w14:paraId="07088ABB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56" w:type="dxa"/>
            <w:tcBorders>
              <w:top w:val="nil"/>
              <w:bottom w:val="nil"/>
            </w:tcBorders>
          </w:tcPr>
          <w:p w14:paraId="6DBEEDFD" w14:textId="77777777" w:rsidR="0015332B" w:rsidRPr="003805D9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805D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,007</w:t>
            </w:r>
            <w:r w:rsidRPr="003805D9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</w:tr>
      <w:tr w:rsidR="0015332B" w:rsidRPr="00CC4927" w14:paraId="4D3A4842" w14:textId="77777777" w:rsidTr="009E35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tcBorders>
              <w:top w:val="nil"/>
              <w:bottom w:val="nil"/>
            </w:tcBorders>
          </w:tcPr>
          <w:p w14:paraId="7D38EC59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Yes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14:paraId="0BCFFEAF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 w14:paraId="456A25DD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,34 (0,18)</w:t>
            </w:r>
          </w:p>
        </w:tc>
        <w:tc>
          <w:tcPr>
            <w:tcW w:w="1073" w:type="dxa"/>
            <w:tcBorders>
              <w:top w:val="nil"/>
              <w:bottom w:val="nil"/>
            </w:tcBorders>
          </w:tcPr>
          <w:p w14:paraId="143B6229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45316E53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,30 (6,61)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14623F2C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181E265F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,48 (0,04)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14:paraId="57B2C481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26" w:type="dxa"/>
            <w:tcBorders>
              <w:top w:val="nil"/>
              <w:bottom w:val="nil"/>
            </w:tcBorders>
          </w:tcPr>
          <w:p w14:paraId="00297956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,09 (28,13)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14:paraId="52207E01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19" w:type="dxa"/>
            <w:tcBorders>
              <w:top w:val="nil"/>
              <w:bottom w:val="nil"/>
            </w:tcBorders>
          </w:tcPr>
          <w:p w14:paraId="438EDB2F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7,59 (27,24)</w:t>
            </w:r>
          </w:p>
        </w:tc>
        <w:tc>
          <w:tcPr>
            <w:tcW w:w="956" w:type="dxa"/>
            <w:tcBorders>
              <w:top w:val="nil"/>
              <w:bottom w:val="nil"/>
            </w:tcBorders>
          </w:tcPr>
          <w:p w14:paraId="5A7B74BC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5332B" w:rsidRPr="00CC4927" w14:paraId="5E98319C" w14:textId="77777777" w:rsidTr="009E3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tcBorders>
              <w:top w:val="nil"/>
              <w:bottom w:val="nil"/>
            </w:tcBorders>
          </w:tcPr>
          <w:p w14:paraId="4FF2DE66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No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14:paraId="334AC167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5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 w14:paraId="55EA57CB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,24 (0,20)</w:t>
            </w:r>
          </w:p>
        </w:tc>
        <w:tc>
          <w:tcPr>
            <w:tcW w:w="1073" w:type="dxa"/>
            <w:tcBorders>
              <w:top w:val="nil"/>
              <w:bottom w:val="nil"/>
            </w:tcBorders>
          </w:tcPr>
          <w:p w14:paraId="1A36FC9C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4A85BBCC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,34 (6,71)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078253C2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2DD3FA5E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,47 (0,04)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14:paraId="3838A72A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26" w:type="dxa"/>
            <w:tcBorders>
              <w:top w:val="nil"/>
              <w:bottom w:val="nil"/>
            </w:tcBorders>
          </w:tcPr>
          <w:p w14:paraId="7071C6E1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,61 (26,77)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14:paraId="57E790A9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19" w:type="dxa"/>
            <w:tcBorders>
              <w:top w:val="nil"/>
              <w:bottom w:val="nil"/>
            </w:tcBorders>
          </w:tcPr>
          <w:p w14:paraId="69A58506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8,28 (22,63)</w:t>
            </w:r>
          </w:p>
        </w:tc>
        <w:tc>
          <w:tcPr>
            <w:tcW w:w="956" w:type="dxa"/>
            <w:tcBorders>
              <w:top w:val="nil"/>
              <w:bottom w:val="nil"/>
            </w:tcBorders>
          </w:tcPr>
          <w:p w14:paraId="0DED2B06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5332B" w:rsidRPr="00CC4927" w14:paraId="72310962" w14:textId="77777777" w:rsidTr="009E35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tcBorders>
              <w:top w:val="nil"/>
              <w:bottom w:val="nil"/>
            </w:tcBorders>
          </w:tcPr>
          <w:p w14:paraId="0FB422DD" w14:textId="77777777" w:rsidR="0015332B" w:rsidRPr="003805D9" w:rsidRDefault="0015332B" w:rsidP="009E35E0">
            <w:pPr>
              <w:tabs>
                <w:tab w:val="left" w:pos="1458"/>
              </w:tabs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3805D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Maternal education 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14:paraId="0CAA2F10" w14:textId="77777777" w:rsidR="0015332B" w:rsidRPr="003805D9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bottom w:val="nil"/>
            </w:tcBorders>
          </w:tcPr>
          <w:p w14:paraId="77DC23D1" w14:textId="77777777" w:rsidR="0015332B" w:rsidRPr="003805D9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73" w:type="dxa"/>
            <w:tcBorders>
              <w:top w:val="nil"/>
              <w:bottom w:val="nil"/>
            </w:tcBorders>
          </w:tcPr>
          <w:p w14:paraId="5357132B" w14:textId="77777777" w:rsidR="0015332B" w:rsidRPr="003805D9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05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,540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4E873768" w14:textId="77777777" w:rsidR="0015332B" w:rsidRPr="003805D9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34656201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010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306D964F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2" w:type="dxa"/>
            <w:tcBorders>
              <w:top w:val="nil"/>
              <w:bottom w:val="nil"/>
            </w:tcBorders>
          </w:tcPr>
          <w:p w14:paraId="772C1549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,136</w:t>
            </w:r>
          </w:p>
        </w:tc>
        <w:tc>
          <w:tcPr>
            <w:tcW w:w="1326" w:type="dxa"/>
            <w:tcBorders>
              <w:top w:val="nil"/>
              <w:bottom w:val="nil"/>
            </w:tcBorders>
          </w:tcPr>
          <w:p w14:paraId="71398163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9" w:type="dxa"/>
            <w:tcBorders>
              <w:top w:val="nil"/>
              <w:bottom w:val="nil"/>
            </w:tcBorders>
          </w:tcPr>
          <w:p w14:paraId="46259426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,358</w:t>
            </w:r>
          </w:p>
        </w:tc>
        <w:tc>
          <w:tcPr>
            <w:tcW w:w="1319" w:type="dxa"/>
            <w:tcBorders>
              <w:top w:val="nil"/>
              <w:bottom w:val="nil"/>
            </w:tcBorders>
          </w:tcPr>
          <w:p w14:paraId="2AB13FE9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56" w:type="dxa"/>
            <w:tcBorders>
              <w:top w:val="nil"/>
              <w:bottom w:val="nil"/>
            </w:tcBorders>
          </w:tcPr>
          <w:p w14:paraId="6CED99C5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,169</w:t>
            </w:r>
          </w:p>
        </w:tc>
      </w:tr>
      <w:tr w:rsidR="0015332B" w:rsidRPr="00CC4927" w14:paraId="4D277068" w14:textId="77777777" w:rsidTr="009E3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tcBorders>
              <w:top w:val="nil"/>
              <w:bottom w:val="nil"/>
            </w:tcBorders>
          </w:tcPr>
          <w:p w14:paraId="5E41E751" w14:textId="77777777" w:rsidR="0015332B" w:rsidRPr="003805D9" w:rsidRDefault="0015332B" w:rsidP="009E35E0">
            <w:pPr>
              <w:tabs>
                <w:tab w:val="left" w:pos="1458"/>
              </w:tabs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3805D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&lt; 8 years </w:t>
            </w:r>
            <w:proofErr w:type="spellStart"/>
            <w:r w:rsidRPr="003805D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anos</w:t>
            </w:r>
            <w:proofErr w:type="spellEnd"/>
          </w:p>
        </w:tc>
        <w:tc>
          <w:tcPr>
            <w:tcW w:w="1117" w:type="dxa"/>
            <w:tcBorders>
              <w:top w:val="nil"/>
              <w:bottom w:val="nil"/>
            </w:tcBorders>
          </w:tcPr>
          <w:p w14:paraId="2153EBDD" w14:textId="77777777" w:rsidR="0015332B" w:rsidRPr="003805D9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05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 w14:paraId="2B8C442B" w14:textId="77777777" w:rsidR="0015332B" w:rsidRPr="003805D9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05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,24 (0,23)</w:t>
            </w:r>
          </w:p>
        </w:tc>
        <w:tc>
          <w:tcPr>
            <w:tcW w:w="1073" w:type="dxa"/>
            <w:tcBorders>
              <w:top w:val="nil"/>
              <w:bottom w:val="nil"/>
            </w:tcBorders>
          </w:tcPr>
          <w:p w14:paraId="3F1FF904" w14:textId="77777777" w:rsidR="0015332B" w:rsidRPr="003805D9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48A0EEA9" w14:textId="77777777" w:rsidR="0015332B" w:rsidRPr="003805D9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05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72,59 (8,93) 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60F0ABEC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0C007778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,47 (0,04)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14:paraId="08F3FE4E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26" w:type="dxa"/>
            <w:tcBorders>
              <w:top w:val="nil"/>
              <w:bottom w:val="nil"/>
            </w:tcBorders>
          </w:tcPr>
          <w:p w14:paraId="136FA34C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,85 (30,86)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14:paraId="3CD84D7C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19" w:type="dxa"/>
            <w:tcBorders>
              <w:top w:val="nil"/>
              <w:bottom w:val="nil"/>
            </w:tcBorders>
          </w:tcPr>
          <w:p w14:paraId="512174B3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,56 (22,20)</w:t>
            </w:r>
          </w:p>
        </w:tc>
        <w:tc>
          <w:tcPr>
            <w:tcW w:w="956" w:type="dxa"/>
            <w:tcBorders>
              <w:top w:val="nil"/>
              <w:bottom w:val="nil"/>
            </w:tcBorders>
          </w:tcPr>
          <w:p w14:paraId="0B86CB07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5332B" w:rsidRPr="00CC4927" w14:paraId="642F4E56" w14:textId="77777777" w:rsidTr="009E35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tcBorders>
              <w:top w:val="nil"/>
              <w:bottom w:val="nil"/>
            </w:tcBorders>
          </w:tcPr>
          <w:p w14:paraId="7D102DB4" w14:textId="77777777" w:rsidR="0015332B" w:rsidRPr="003805D9" w:rsidRDefault="0015332B" w:rsidP="009E35E0">
            <w:pPr>
              <w:tabs>
                <w:tab w:val="left" w:pos="1458"/>
              </w:tabs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3805D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8 – 11 years </w:t>
            </w:r>
            <w:proofErr w:type="spellStart"/>
            <w:r w:rsidRPr="003805D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anos</w:t>
            </w:r>
            <w:proofErr w:type="spellEnd"/>
            <w:r w:rsidRPr="003805D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 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14:paraId="70B6501E" w14:textId="77777777" w:rsidR="0015332B" w:rsidRPr="003805D9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05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6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 w14:paraId="1D2C8750" w14:textId="77777777" w:rsidR="0015332B" w:rsidRPr="003805D9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05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,26 (0,18)</w:t>
            </w:r>
          </w:p>
        </w:tc>
        <w:tc>
          <w:tcPr>
            <w:tcW w:w="1073" w:type="dxa"/>
            <w:tcBorders>
              <w:top w:val="nil"/>
              <w:bottom w:val="nil"/>
            </w:tcBorders>
          </w:tcPr>
          <w:p w14:paraId="504FB7A4" w14:textId="77777777" w:rsidR="0015332B" w:rsidRPr="003805D9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1D44F588" w14:textId="77777777" w:rsidR="0015332B" w:rsidRPr="003805D9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05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,68 (6,68)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798C2BE8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117D6AC1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,48 (0,04)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14:paraId="1375312D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26" w:type="dxa"/>
            <w:tcBorders>
              <w:top w:val="nil"/>
              <w:bottom w:val="nil"/>
            </w:tcBorders>
          </w:tcPr>
          <w:p w14:paraId="11EC54A1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65,63 (24,88) 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14:paraId="327770B1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19" w:type="dxa"/>
            <w:tcBorders>
              <w:top w:val="nil"/>
              <w:bottom w:val="nil"/>
            </w:tcBorders>
          </w:tcPr>
          <w:p w14:paraId="2B2B05BA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,63 (24,60)</w:t>
            </w:r>
          </w:p>
        </w:tc>
        <w:tc>
          <w:tcPr>
            <w:tcW w:w="956" w:type="dxa"/>
            <w:tcBorders>
              <w:top w:val="nil"/>
              <w:bottom w:val="nil"/>
            </w:tcBorders>
          </w:tcPr>
          <w:p w14:paraId="2C8778BA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5332B" w:rsidRPr="00CC4927" w14:paraId="508F66A4" w14:textId="77777777" w:rsidTr="009E3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tcBorders>
              <w:top w:val="nil"/>
              <w:bottom w:val="nil"/>
            </w:tcBorders>
          </w:tcPr>
          <w:p w14:paraId="05DD201F" w14:textId="77777777" w:rsidR="0015332B" w:rsidRPr="003805D9" w:rsidRDefault="0015332B" w:rsidP="009E35E0">
            <w:pPr>
              <w:tabs>
                <w:tab w:val="left" w:pos="1458"/>
              </w:tabs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3805D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&gt; 11 years </w:t>
            </w:r>
            <w:proofErr w:type="spellStart"/>
            <w:r w:rsidRPr="003805D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anos</w:t>
            </w:r>
            <w:proofErr w:type="spellEnd"/>
            <w:r w:rsidRPr="003805D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 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14:paraId="0F2607CD" w14:textId="77777777" w:rsidR="0015332B" w:rsidRPr="003805D9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05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 w14:paraId="41060256" w14:textId="77777777" w:rsidR="0015332B" w:rsidRPr="003805D9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05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,32 (0,16)</w:t>
            </w:r>
          </w:p>
        </w:tc>
        <w:tc>
          <w:tcPr>
            <w:tcW w:w="1073" w:type="dxa"/>
            <w:tcBorders>
              <w:top w:val="nil"/>
              <w:bottom w:val="nil"/>
            </w:tcBorders>
          </w:tcPr>
          <w:p w14:paraId="1E94864B" w14:textId="77777777" w:rsidR="0015332B" w:rsidRPr="003805D9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42F0B80C" w14:textId="77777777" w:rsidR="0015332B" w:rsidRPr="003805D9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05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,46 (7,84)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27D1852B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2BEE902C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,48 (0,04)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14:paraId="7A1DC1BF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26" w:type="dxa"/>
            <w:tcBorders>
              <w:top w:val="nil"/>
              <w:bottom w:val="nil"/>
            </w:tcBorders>
          </w:tcPr>
          <w:p w14:paraId="629EAD74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2,31 (24,22)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14:paraId="7C7118B9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19" w:type="dxa"/>
            <w:tcBorders>
              <w:top w:val="nil"/>
              <w:bottom w:val="nil"/>
            </w:tcBorders>
          </w:tcPr>
          <w:p w14:paraId="19CE6C64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3,37 (28,70)</w:t>
            </w:r>
          </w:p>
        </w:tc>
        <w:tc>
          <w:tcPr>
            <w:tcW w:w="956" w:type="dxa"/>
            <w:tcBorders>
              <w:top w:val="nil"/>
              <w:bottom w:val="nil"/>
            </w:tcBorders>
          </w:tcPr>
          <w:p w14:paraId="1F21037C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5332B" w:rsidRPr="00CC4927" w14:paraId="77BEC8B5" w14:textId="77777777" w:rsidTr="009E35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tcBorders>
              <w:top w:val="nil"/>
              <w:bottom w:val="nil"/>
            </w:tcBorders>
          </w:tcPr>
          <w:p w14:paraId="28617D11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Per capita income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14:paraId="3F07C6B3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bottom w:val="nil"/>
            </w:tcBorders>
          </w:tcPr>
          <w:p w14:paraId="285E8C7B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73" w:type="dxa"/>
            <w:tcBorders>
              <w:top w:val="nil"/>
              <w:bottom w:val="nil"/>
            </w:tcBorders>
          </w:tcPr>
          <w:p w14:paraId="4E402126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,396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0D44A02D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1CC18B02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,086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47FE8918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2" w:type="dxa"/>
            <w:tcBorders>
              <w:top w:val="nil"/>
              <w:bottom w:val="nil"/>
            </w:tcBorders>
          </w:tcPr>
          <w:p w14:paraId="0ADE2E7F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,849</w:t>
            </w:r>
          </w:p>
        </w:tc>
        <w:tc>
          <w:tcPr>
            <w:tcW w:w="1326" w:type="dxa"/>
            <w:tcBorders>
              <w:top w:val="nil"/>
              <w:bottom w:val="nil"/>
            </w:tcBorders>
          </w:tcPr>
          <w:p w14:paraId="08AA6A46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9" w:type="dxa"/>
            <w:tcBorders>
              <w:top w:val="nil"/>
              <w:bottom w:val="nil"/>
            </w:tcBorders>
          </w:tcPr>
          <w:p w14:paraId="0CBBB262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,509</w:t>
            </w:r>
          </w:p>
        </w:tc>
        <w:tc>
          <w:tcPr>
            <w:tcW w:w="1319" w:type="dxa"/>
            <w:tcBorders>
              <w:top w:val="nil"/>
              <w:bottom w:val="nil"/>
            </w:tcBorders>
          </w:tcPr>
          <w:p w14:paraId="17B720DC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56" w:type="dxa"/>
            <w:tcBorders>
              <w:top w:val="nil"/>
              <w:bottom w:val="nil"/>
            </w:tcBorders>
          </w:tcPr>
          <w:p w14:paraId="677467CB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,939</w:t>
            </w:r>
          </w:p>
        </w:tc>
      </w:tr>
      <w:tr w:rsidR="0015332B" w:rsidRPr="00CC4927" w14:paraId="342A1103" w14:textId="77777777" w:rsidTr="009E3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tcBorders>
              <w:top w:val="nil"/>
              <w:bottom w:val="nil"/>
            </w:tcBorders>
          </w:tcPr>
          <w:p w14:paraId="6D26D285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&lt; 255,00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14:paraId="05672172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5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 w14:paraId="607ABFE5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,23 (0,19)</w:t>
            </w:r>
          </w:p>
        </w:tc>
        <w:tc>
          <w:tcPr>
            <w:tcW w:w="1073" w:type="dxa"/>
            <w:tcBorders>
              <w:top w:val="nil"/>
              <w:bottom w:val="nil"/>
            </w:tcBorders>
          </w:tcPr>
          <w:p w14:paraId="602097D8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5D6E29A3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2,35 (5,87)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664028D4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466B4C52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,48 (0,04)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14:paraId="1D5BB092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26" w:type="dxa"/>
            <w:tcBorders>
              <w:top w:val="nil"/>
              <w:bottom w:val="nil"/>
            </w:tcBorders>
          </w:tcPr>
          <w:p w14:paraId="61918F27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,81 (24,33)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14:paraId="282DBB43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19" w:type="dxa"/>
            <w:tcBorders>
              <w:top w:val="nil"/>
              <w:bottom w:val="nil"/>
            </w:tcBorders>
          </w:tcPr>
          <w:p w14:paraId="7D75C8FC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,85 (24,79)</w:t>
            </w:r>
          </w:p>
        </w:tc>
        <w:tc>
          <w:tcPr>
            <w:tcW w:w="956" w:type="dxa"/>
            <w:tcBorders>
              <w:top w:val="nil"/>
              <w:bottom w:val="nil"/>
            </w:tcBorders>
          </w:tcPr>
          <w:p w14:paraId="2AAC6EF9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5332B" w:rsidRPr="00CC4927" w14:paraId="5935679A" w14:textId="77777777" w:rsidTr="009E35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tcBorders>
              <w:top w:val="nil"/>
              <w:bottom w:val="nil"/>
            </w:tcBorders>
          </w:tcPr>
          <w:p w14:paraId="4CDB6FAA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255 - 475,17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14:paraId="1957A2DA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5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 w14:paraId="520F53B8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,27 (0,19)</w:t>
            </w:r>
          </w:p>
        </w:tc>
        <w:tc>
          <w:tcPr>
            <w:tcW w:w="1073" w:type="dxa"/>
            <w:tcBorders>
              <w:top w:val="nil"/>
              <w:bottom w:val="nil"/>
            </w:tcBorders>
          </w:tcPr>
          <w:p w14:paraId="310BA179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263E5A74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2,26 (6,99)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4120D029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22DE7B54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,47 (0,04)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14:paraId="4C2E1577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26" w:type="dxa"/>
            <w:tcBorders>
              <w:top w:val="nil"/>
              <w:bottom w:val="nil"/>
            </w:tcBorders>
          </w:tcPr>
          <w:p w14:paraId="1EFA48CE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,69 (27,74)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14:paraId="02C7C0C2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19" w:type="dxa"/>
            <w:tcBorders>
              <w:top w:val="nil"/>
              <w:bottom w:val="nil"/>
            </w:tcBorders>
          </w:tcPr>
          <w:p w14:paraId="443A959D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,27 (24,19)</w:t>
            </w:r>
          </w:p>
        </w:tc>
        <w:tc>
          <w:tcPr>
            <w:tcW w:w="956" w:type="dxa"/>
            <w:tcBorders>
              <w:top w:val="nil"/>
              <w:bottom w:val="nil"/>
            </w:tcBorders>
          </w:tcPr>
          <w:p w14:paraId="168A784A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5332B" w:rsidRPr="00CC4927" w14:paraId="48C36DFD" w14:textId="77777777" w:rsidTr="009E3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tcBorders>
              <w:top w:val="nil"/>
              <w:bottom w:val="single" w:sz="4" w:space="0" w:color="auto"/>
            </w:tcBorders>
          </w:tcPr>
          <w:p w14:paraId="70D46C0A" w14:textId="77777777" w:rsidR="0015332B" w:rsidRPr="00CC4927" w:rsidRDefault="0015332B" w:rsidP="009E35E0">
            <w:pPr>
              <w:tabs>
                <w:tab w:val="left" w:pos="375"/>
                <w:tab w:val="center" w:pos="1002"/>
                <w:tab w:val="left" w:pos="1458"/>
              </w:tabs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&gt; 475,17</w:t>
            </w:r>
          </w:p>
        </w:tc>
        <w:tc>
          <w:tcPr>
            <w:tcW w:w="1117" w:type="dxa"/>
            <w:tcBorders>
              <w:top w:val="nil"/>
              <w:bottom w:val="single" w:sz="4" w:space="0" w:color="auto"/>
            </w:tcBorders>
          </w:tcPr>
          <w:p w14:paraId="2041A775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5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</w:tcPr>
          <w:p w14:paraId="11C1F5AB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,27 (0,21)</w:t>
            </w:r>
          </w:p>
        </w:tc>
        <w:tc>
          <w:tcPr>
            <w:tcW w:w="1073" w:type="dxa"/>
            <w:tcBorders>
              <w:top w:val="nil"/>
              <w:bottom w:val="single" w:sz="4" w:space="0" w:color="auto"/>
            </w:tcBorders>
          </w:tcPr>
          <w:p w14:paraId="58FA6382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</w:tcPr>
          <w:p w14:paraId="18C84985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,29 (7,50)</w:t>
            </w:r>
          </w:p>
        </w:tc>
        <w:tc>
          <w:tcPr>
            <w:tcW w:w="937" w:type="dxa"/>
            <w:tcBorders>
              <w:top w:val="nil"/>
              <w:bottom w:val="single" w:sz="4" w:space="0" w:color="auto"/>
            </w:tcBorders>
          </w:tcPr>
          <w:p w14:paraId="56B93E3E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1" w:type="dxa"/>
            <w:tcBorders>
              <w:top w:val="nil"/>
              <w:bottom w:val="single" w:sz="4" w:space="0" w:color="auto"/>
            </w:tcBorders>
          </w:tcPr>
          <w:p w14:paraId="1B95C2F1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,47 (0,04)</w:t>
            </w:r>
          </w:p>
        </w:tc>
        <w:tc>
          <w:tcPr>
            <w:tcW w:w="942" w:type="dxa"/>
            <w:tcBorders>
              <w:top w:val="nil"/>
              <w:bottom w:val="single" w:sz="4" w:space="0" w:color="auto"/>
            </w:tcBorders>
          </w:tcPr>
          <w:p w14:paraId="5B645909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26" w:type="dxa"/>
            <w:tcBorders>
              <w:top w:val="nil"/>
              <w:bottom w:val="single" w:sz="4" w:space="0" w:color="auto"/>
            </w:tcBorders>
          </w:tcPr>
          <w:p w14:paraId="33B8A508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,12 (27,63)</w:t>
            </w:r>
          </w:p>
        </w:tc>
        <w:tc>
          <w:tcPr>
            <w:tcW w:w="949" w:type="dxa"/>
            <w:tcBorders>
              <w:top w:val="nil"/>
              <w:bottom w:val="single" w:sz="4" w:space="0" w:color="auto"/>
            </w:tcBorders>
          </w:tcPr>
          <w:p w14:paraId="4D9FF9EC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19" w:type="dxa"/>
            <w:tcBorders>
              <w:top w:val="nil"/>
              <w:bottom w:val="single" w:sz="4" w:space="0" w:color="auto"/>
            </w:tcBorders>
          </w:tcPr>
          <w:p w14:paraId="0D43C0A8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4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8,53 (24,54)</w:t>
            </w:r>
          </w:p>
        </w:tc>
        <w:tc>
          <w:tcPr>
            <w:tcW w:w="956" w:type="dxa"/>
            <w:tcBorders>
              <w:top w:val="nil"/>
              <w:bottom w:val="single" w:sz="4" w:space="0" w:color="auto"/>
            </w:tcBorders>
          </w:tcPr>
          <w:p w14:paraId="7B42B269" w14:textId="77777777" w:rsidR="0015332B" w:rsidRPr="00CC4927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14:paraId="0C5F68E4" w14:textId="77777777" w:rsidR="0015332B" w:rsidRPr="00CC4927" w:rsidRDefault="0015332B" w:rsidP="0015332B">
      <w:pPr>
        <w:tabs>
          <w:tab w:val="left" w:pos="1458"/>
        </w:tabs>
        <w:rPr>
          <w:lang w:val="en-US"/>
        </w:rPr>
      </w:pPr>
      <w:r w:rsidRPr="00CC4927">
        <w:rPr>
          <w:lang w:val="en-US"/>
        </w:rPr>
        <w:t xml:space="preserve"> </w:t>
      </w:r>
    </w:p>
    <w:p w14:paraId="4347AE79" w14:textId="77777777" w:rsidR="0015332B" w:rsidRDefault="0015332B" w:rsidP="0015332B">
      <w:pPr>
        <w:tabs>
          <w:tab w:val="left" w:pos="1458"/>
        </w:tabs>
        <w:rPr>
          <w:rFonts w:ascii="Times New Roman" w:hAnsi="Times New Roman" w:cs="Times New Roman"/>
          <w:b/>
          <w:iCs/>
          <w:sz w:val="20"/>
          <w:szCs w:val="20"/>
        </w:rPr>
      </w:pPr>
    </w:p>
    <w:p w14:paraId="2FFD21EA" w14:textId="77777777" w:rsidR="0015332B" w:rsidRDefault="0015332B" w:rsidP="0015332B">
      <w:pPr>
        <w:tabs>
          <w:tab w:val="left" w:pos="1458"/>
        </w:tabs>
        <w:rPr>
          <w:rFonts w:ascii="Times New Roman" w:hAnsi="Times New Roman" w:cs="Times New Roman"/>
          <w:b/>
          <w:iCs/>
          <w:sz w:val="20"/>
          <w:szCs w:val="20"/>
        </w:rPr>
      </w:pPr>
    </w:p>
    <w:p w14:paraId="1D0ACC33" w14:textId="77777777" w:rsidR="0015332B" w:rsidRPr="00745492" w:rsidRDefault="0015332B" w:rsidP="0015332B">
      <w:pPr>
        <w:tabs>
          <w:tab w:val="left" w:pos="1458"/>
        </w:tabs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</w:pPr>
      <w:r w:rsidRPr="00745492">
        <w:rPr>
          <w:rFonts w:ascii="Times New Roman" w:hAnsi="Times New Roman" w:cs="Times New Roman"/>
          <w:b/>
          <w:iCs/>
          <w:sz w:val="20"/>
          <w:szCs w:val="20"/>
          <w:lang w:val="en-US"/>
        </w:rPr>
        <w:lastRenderedPageBreak/>
        <w:t>Table 1:</w:t>
      </w:r>
      <w:r w:rsidRPr="00745492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(Continued)</w:t>
      </w:r>
    </w:p>
    <w:tbl>
      <w:tblPr>
        <w:tblStyle w:val="SimplesTabela21"/>
        <w:tblW w:w="13753" w:type="dxa"/>
        <w:tblLook w:val="04A0" w:firstRow="1" w:lastRow="0" w:firstColumn="1" w:lastColumn="0" w:noHBand="0" w:noVBand="1"/>
      </w:tblPr>
      <w:tblGrid>
        <w:gridCol w:w="2427"/>
        <w:gridCol w:w="640"/>
        <w:gridCol w:w="1569"/>
        <w:gridCol w:w="976"/>
        <w:gridCol w:w="1708"/>
        <w:gridCol w:w="988"/>
        <w:gridCol w:w="1688"/>
        <w:gridCol w:w="976"/>
        <w:gridCol w:w="1640"/>
        <w:gridCol w:w="1141"/>
      </w:tblGrid>
      <w:tr w:rsidR="0015332B" w:rsidRPr="00745492" w14:paraId="06DE828D" w14:textId="77777777" w:rsidTr="009E35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7F7F7F" w:themeColor="text1" w:themeTint="80"/>
            </w:tcBorders>
          </w:tcPr>
          <w:p w14:paraId="4248913A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>Characteristics</w:t>
            </w:r>
          </w:p>
        </w:tc>
        <w:tc>
          <w:tcPr>
            <w:tcW w:w="0" w:type="auto"/>
            <w:vMerge w:val="restart"/>
            <w:tcBorders>
              <w:top w:val="single" w:sz="4" w:space="0" w:color="7F7F7F" w:themeColor="text1" w:themeTint="80"/>
            </w:tcBorders>
          </w:tcPr>
          <w:p w14:paraId="74F82998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>N</w:t>
            </w:r>
          </w:p>
        </w:tc>
        <w:tc>
          <w:tcPr>
            <w:tcW w:w="0" w:type="auto"/>
            <w:gridSpan w:val="2"/>
            <w:tcBorders>
              <w:top w:val="single" w:sz="4" w:space="0" w:color="7F7F7F" w:themeColor="text1" w:themeTint="80"/>
            </w:tcBorders>
          </w:tcPr>
          <w:p w14:paraId="6F60B004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DL</w:t>
            </w:r>
            <w:r w:rsidRPr="0074549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-c</w:t>
            </w:r>
          </w:p>
        </w:tc>
        <w:tc>
          <w:tcPr>
            <w:tcW w:w="0" w:type="auto"/>
            <w:gridSpan w:val="2"/>
            <w:tcBorders>
              <w:top w:val="single" w:sz="4" w:space="0" w:color="7F7F7F" w:themeColor="text1" w:themeTint="80"/>
            </w:tcBorders>
          </w:tcPr>
          <w:p w14:paraId="6B4D76C5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holesterol (non-HDL)</w:t>
            </w:r>
          </w:p>
        </w:tc>
        <w:tc>
          <w:tcPr>
            <w:tcW w:w="0" w:type="auto"/>
            <w:gridSpan w:val="2"/>
            <w:tcBorders>
              <w:top w:val="single" w:sz="4" w:space="0" w:color="7F7F7F" w:themeColor="text1" w:themeTint="80"/>
            </w:tcBorders>
          </w:tcPr>
          <w:p w14:paraId="15D2645F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 cholesterol</w:t>
            </w:r>
          </w:p>
        </w:tc>
        <w:tc>
          <w:tcPr>
            <w:tcW w:w="0" w:type="auto"/>
            <w:gridSpan w:val="2"/>
            <w:tcBorders>
              <w:top w:val="single" w:sz="4" w:space="0" w:color="7F7F7F" w:themeColor="text1" w:themeTint="80"/>
            </w:tcBorders>
          </w:tcPr>
          <w:p w14:paraId="43614D47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lood glucose</w:t>
            </w:r>
          </w:p>
        </w:tc>
      </w:tr>
      <w:tr w:rsidR="0015332B" w:rsidRPr="00745492" w14:paraId="2BD6D3DD" w14:textId="77777777" w:rsidTr="009E3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</w:tcPr>
          <w:p w14:paraId="214301F6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2AF10B0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11FED01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0D41AA1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p </w:t>
            </w:r>
            <w:r w:rsidRPr="00745492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40E4F1B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3FD96A0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2884D77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210CA29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p </w:t>
            </w:r>
            <w:r w:rsidRPr="00745492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9287185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F97C112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p </w:t>
            </w:r>
            <w:r w:rsidRPr="00745492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value</w:t>
            </w:r>
          </w:p>
        </w:tc>
      </w:tr>
      <w:tr w:rsidR="0015332B" w:rsidRPr="00745492" w14:paraId="3B330CC7" w14:textId="77777777" w:rsidTr="009E35E0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</w:tcPr>
          <w:p w14:paraId="6B8A96BB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Sex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EC56EC8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737C965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2360041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,82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CB4B247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B282096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,82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D770FAE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BA16359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,89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96D1EB5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A3FC345" w14:textId="77777777" w:rsidR="0015332B" w:rsidRPr="003805D9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805D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,031</w:t>
            </w:r>
            <w:r w:rsidRPr="003805D9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</w:tr>
      <w:tr w:rsidR="0015332B" w:rsidRPr="00745492" w14:paraId="7594426D" w14:textId="77777777" w:rsidTr="009E3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307DF88C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Mal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B4ECEC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F20050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,74 (11,4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02CA2A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128393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0,83 (26,2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4E81D6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D7A3A5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0,57 (27,5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ADAD8F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E81EC4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2,8 (6,7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F11A8D" w14:textId="77777777" w:rsidR="0015332B" w:rsidRPr="003805D9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15332B" w:rsidRPr="00745492" w14:paraId="1D1EE1AF" w14:textId="77777777" w:rsidTr="009E35E0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53C53A12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Femal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51A2B9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DC7968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,07 (11,5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2A81B2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BE4742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3,76 (24,8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C06E4B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53F961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4,84 (26,3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92E42E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488416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1,10 ± (5,7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0035DB" w14:textId="77777777" w:rsidR="0015332B" w:rsidRPr="003805D9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15332B" w:rsidRPr="00745492" w14:paraId="03DEE70A" w14:textId="77777777" w:rsidTr="009E3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44C4C938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Ag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685098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E8BC98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980A34" w14:textId="77777777" w:rsidR="0015332B" w:rsidRPr="003805D9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</w:pPr>
            <w:r w:rsidRPr="003805D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0,026 </w:t>
            </w:r>
            <w:r w:rsidRPr="003805D9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CC57D1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51A831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,6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AE53A3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CB8D86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,29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012A70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C605F1" w14:textId="77777777" w:rsidR="0015332B" w:rsidRPr="003805D9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805D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,011</w:t>
            </w:r>
            <w:r w:rsidRPr="003805D9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</w:tr>
      <w:tr w:rsidR="0015332B" w:rsidRPr="00745492" w14:paraId="08346DE6" w14:textId="77777777" w:rsidTr="009E35E0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1952211C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4-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CCE4AB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6D687D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,83 (10,1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4E3A56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20AE30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2,75 (24,0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C74313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650F5D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1,57 (26,2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0B2626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C33E99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0,98 (7,0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452F4C" w14:textId="77777777" w:rsidR="0015332B" w:rsidRPr="003805D9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15332B" w:rsidRPr="00745492" w14:paraId="69258FA7" w14:textId="77777777" w:rsidTr="009E3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5E68CA9F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6-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322D32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FCC589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,61 (12,3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32E1AD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087992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1,79 (26,8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2CBA11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EB0AD3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3,40 (27,7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0B02AB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720E91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2,80 (5,5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A5D694" w14:textId="77777777" w:rsidR="0015332B" w:rsidRPr="003805D9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15332B" w:rsidRPr="00745492" w14:paraId="227F56B1" w14:textId="77777777" w:rsidTr="009E35E0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6104FA18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BMI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FB514C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6A9DA3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2E4591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,64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2F8CDC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3BD52D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,87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6DDF90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266456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,89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E42CF5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9D7431" w14:textId="77777777" w:rsidR="0015332B" w:rsidRPr="003805D9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805D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 0,001</w:t>
            </w:r>
            <w:r w:rsidRPr="003805D9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</w:tr>
      <w:tr w:rsidR="0015332B" w:rsidRPr="00745492" w14:paraId="6D1DD2A6" w14:textId="77777777" w:rsidTr="009E3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0A2D8471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Normal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3EA91D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EA6AA4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,51 (11,4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09FCC1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32569A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3,21 (25,8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31074B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F1AEAD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3,72 (27,9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C6E1F1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D68BC8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1,37 (6,2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BD3818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5332B" w:rsidRPr="00745492" w14:paraId="692D71F8" w14:textId="77777777" w:rsidTr="009E35E0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2C2713A8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Overweigh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29D67D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167E08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,88 (11,5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EDE63A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A6196F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8,72 (24,7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2A936A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66060C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8,60 (23,4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02F192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FA4794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4,20 (6,0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98D4EE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5332B" w:rsidRPr="00745492" w14:paraId="4D123FF9" w14:textId="77777777" w:rsidTr="009E3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0F7A2A30" w14:textId="77777777" w:rsidR="0015332B" w:rsidRPr="00745492" w:rsidRDefault="0015332B" w:rsidP="009E35E0">
            <w:pPr>
              <w:tabs>
                <w:tab w:val="left" w:pos="1458"/>
              </w:tabs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                   BF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B126E9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2EB0AF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3CDC9B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,5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E7CE2C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DD39BD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,7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FCDF24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093135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,9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B1A2E2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C28FC5" w14:textId="77777777" w:rsidR="0015332B" w:rsidRPr="003805D9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805D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</w:t>
            </w:r>
            <w:r w:rsidRPr="003805D9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3805D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,001</w:t>
            </w:r>
            <w:r w:rsidRPr="003805D9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</w:tr>
      <w:tr w:rsidR="0015332B" w:rsidRPr="00745492" w14:paraId="6F9DAA2D" w14:textId="77777777" w:rsidTr="009E35E0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502D1144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Normal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FC476D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4D05C0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,5 (10,2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E278FB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48140C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3,70 (28,3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35C22F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677D43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3,16 (30,3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3D344E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0C5A52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1,15 (7,3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F1C84A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5332B" w:rsidRPr="00745492" w14:paraId="10CBC0F9" w14:textId="77777777" w:rsidTr="009E3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0E9684C0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High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6F6BBA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849E54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,28 (14,2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BADB99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8769AE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0,92 (22,1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EDFDAB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297192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2,2 (23,6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F6CFF8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954671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3,35 (6,0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BC45BA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5332B" w:rsidRPr="00745492" w14:paraId="1C8A31D9" w14:textId="77777777" w:rsidTr="009E35E0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73B6C01C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Birth weigh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F4E017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45BE2E" w14:textId="77777777" w:rsidR="0015332B" w:rsidRPr="00745492" w:rsidRDefault="0015332B" w:rsidP="009E35E0">
            <w:pPr>
              <w:tabs>
                <w:tab w:val="left" w:pos="145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9DACCC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,78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FAEFE5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D1E4DB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,27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457608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CDEDE5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,40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2C2DA1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DF3F3E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,547</w:t>
            </w:r>
          </w:p>
        </w:tc>
      </w:tr>
      <w:tr w:rsidR="0015332B" w:rsidRPr="00745492" w14:paraId="60719632" w14:textId="77777777" w:rsidTr="009E3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7CA72347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&lt; 3000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0145A4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D97F51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,18 (11,8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F61EFD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0FC494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0,83 (25,9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F50E33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2E895B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2,01 (27,6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581ED5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A3A2C1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2,06 (5,2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A783A2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5332B" w:rsidRPr="00745492" w14:paraId="4B8B12AD" w14:textId="77777777" w:rsidTr="009E35E0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009BECC9" w14:textId="77777777" w:rsidR="0015332B" w:rsidRPr="003805D9" w:rsidRDefault="0015332B" w:rsidP="009E35E0">
            <w:pPr>
              <w:tabs>
                <w:tab w:val="left" w:pos="1458"/>
              </w:tabs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3805D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≥ 3000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D78EB8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8B0F6D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,98 (11,3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DB7ADF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05B8A6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12,89 (25,46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896C14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0428CF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2,86 (26,8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9E7C78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19D765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1,96 (6,8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690254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5332B" w:rsidRPr="00745492" w14:paraId="1FDDA340" w14:textId="77777777" w:rsidTr="009E3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31585F99" w14:textId="160EBB91" w:rsidR="0015332B" w:rsidRPr="003805D9" w:rsidRDefault="0015332B" w:rsidP="009E35E0">
            <w:pPr>
              <w:tabs>
                <w:tab w:val="left" w:pos="1458"/>
              </w:tabs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3805D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EBF up to 4 month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5847E0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CA274E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52A764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,8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EC68D2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7DEA53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,8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93482C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44878B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,8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10A4E1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922D38" w14:textId="77777777" w:rsidR="0015332B" w:rsidRPr="003805D9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805D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</w:t>
            </w:r>
            <w:r w:rsidRPr="003805D9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3805D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,001</w:t>
            </w:r>
            <w:r w:rsidRPr="003805D9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</w:tr>
      <w:tr w:rsidR="0015332B" w:rsidRPr="00745492" w14:paraId="734DB539" w14:textId="77777777" w:rsidTr="009E35E0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14CC82ED" w14:textId="77777777" w:rsidR="0015332B" w:rsidRPr="003805D9" w:rsidRDefault="0015332B" w:rsidP="009E35E0">
            <w:pPr>
              <w:tabs>
                <w:tab w:val="left" w:pos="1458"/>
              </w:tabs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3805D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                        No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C78C2D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595829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,74 (11,4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98177A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C98374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0,83 (26,2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C4D4B4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20D5E2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0,56 (27,5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BA0670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95A72B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2,8 (6,7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3AE41B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5332B" w:rsidRPr="00745492" w14:paraId="0FB38982" w14:textId="77777777" w:rsidTr="009E3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072E4E9C" w14:textId="77777777" w:rsidR="0015332B" w:rsidRPr="003805D9" w:rsidRDefault="0015332B" w:rsidP="009E35E0">
            <w:pPr>
              <w:tabs>
                <w:tab w:val="left" w:pos="1458"/>
              </w:tabs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3805D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Ye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8A76BD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F9EFC0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,07 (11,5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6F7058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35A068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3,76 (24,8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5797B6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640A78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4,84 (26,3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F2600F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5BD758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1,10 (5,7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613824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5332B" w:rsidRPr="00745492" w14:paraId="7ACDD706" w14:textId="77777777" w:rsidTr="009E35E0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75AEFE30" w14:textId="77777777" w:rsidR="0015332B" w:rsidRPr="003805D9" w:rsidRDefault="0015332B" w:rsidP="009E35E0">
            <w:pPr>
              <w:tabs>
                <w:tab w:val="left" w:pos="1458"/>
              </w:tabs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3805D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Screen tim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5A7FF5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EBB20C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1A3A3E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,021</w:t>
            </w:r>
            <w:r w:rsidRPr="0074549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394C17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28FA07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,7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0CB90F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24381C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,9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8964D5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EE3758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,700</w:t>
            </w:r>
          </w:p>
        </w:tc>
      </w:tr>
      <w:tr w:rsidR="0015332B" w:rsidRPr="00745492" w14:paraId="755CAA0B" w14:textId="77777777" w:rsidTr="009E3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45BEF9E4" w14:textId="77777777" w:rsidR="0015332B" w:rsidRPr="003805D9" w:rsidRDefault="0015332B" w:rsidP="009E35E0">
            <w:pPr>
              <w:tabs>
                <w:tab w:val="left" w:pos="1458"/>
              </w:tabs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3805D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&lt; 2h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856B48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717F9F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,81 (9,1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39E821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8B0D15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9,44 (22,3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81C954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15682B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6,25 (20,4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4A0C7F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CE1392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1,28 (5,6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D17AB0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5332B" w:rsidRPr="00745492" w14:paraId="10D42B11" w14:textId="77777777" w:rsidTr="009E35E0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7EF46ECA" w14:textId="77777777" w:rsidR="0015332B" w:rsidRPr="003805D9" w:rsidRDefault="0015332B" w:rsidP="009E35E0">
            <w:pPr>
              <w:tabs>
                <w:tab w:val="left" w:pos="1458"/>
              </w:tabs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3805D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≥ 2h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4B32E6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EC4A3E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,00 (11,7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E8F835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86BEE7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2,63 (26,1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567FDC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73C987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3,62 (27,9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071921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5C0610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82,07 (6,45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619669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5332B" w:rsidRPr="00745492" w14:paraId="72288090" w14:textId="77777777" w:rsidTr="009E3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3684D463" w14:textId="77777777" w:rsidR="0015332B" w:rsidRPr="003805D9" w:rsidRDefault="0015332B" w:rsidP="009E35E0">
            <w:pPr>
              <w:tabs>
                <w:tab w:val="left" w:pos="1458"/>
              </w:tabs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3805D9">
              <w:rPr>
                <w:b w:val="0"/>
                <w:bCs w:val="0"/>
                <w:lang w:val="en-US"/>
              </w:rPr>
              <w:t xml:space="preserve"> </w:t>
            </w:r>
            <w:r w:rsidRPr="003805D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Familial dyslipidemia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D4B00F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72FDFA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862115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,43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B0047C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A8EB6D" w14:textId="77777777" w:rsidR="0015332B" w:rsidRPr="003805D9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805D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,002</w:t>
            </w:r>
            <w:r w:rsidRPr="003805D9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  <w:t xml:space="preserve"> a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5CA164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A86FA4" w14:textId="77777777" w:rsidR="0015332B" w:rsidRPr="003805D9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805D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,003</w:t>
            </w:r>
            <w:r w:rsidRPr="003805D9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CFB926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FEC717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,262</w:t>
            </w:r>
          </w:p>
        </w:tc>
      </w:tr>
      <w:tr w:rsidR="0015332B" w:rsidRPr="00745492" w14:paraId="7F19762A" w14:textId="77777777" w:rsidTr="009E35E0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16D911E5" w14:textId="77777777" w:rsidR="0015332B" w:rsidRPr="003805D9" w:rsidRDefault="0015332B" w:rsidP="009E35E0">
            <w:pPr>
              <w:tabs>
                <w:tab w:val="left" w:pos="1458"/>
              </w:tabs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3805D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904227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46A257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,02 (9,7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CECB16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51B88C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2,81 (28,6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21BD7B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6F03BB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2,83 (30,4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EEF413" w14:textId="77777777" w:rsidR="0015332B" w:rsidRPr="003805D9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166042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2,25 (5,8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779845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5332B" w:rsidRPr="00745492" w14:paraId="6ED88552" w14:textId="77777777" w:rsidTr="009E3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0ED72711" w14:textId="77777777" w:rsidR="0015332B" w:rsidRPr="003805D9" w:rsidRDefault="0015332B" w:rsidP="009E35E0">
            <w:pPr>
              <w:tabs>
                <w:tab w:val="left" w:pos="1458"/>
              </w:tabs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3805D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0269C0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9FDBE4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,30 (11,1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C39E74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A2C62B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1,08 (23,8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994D8B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4092F4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1,39 (24,6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528318" w14:textId="77777777" w:rsidR="0015332B" w:rsidRPr="003805D9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7BEB49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81,62 (6,26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FE38DE" w14:textId="77777777" w:rsidR="0015332B" w:rsidRPr="00745492" w:rsidRDefault="0015332B" w:rsidP="009E35E0">
            <w:pPr>
              <w:tabs>
                <w:tab w:val="left" w:pos="145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5332B" w:rsidRPr="00745492" w14:paraId="5D7EF4B7" w14:textId="77777777" w:rsidTr="009E35E0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037F918E" w14:textId="77777777" w:rsidR="0015332B" w:rsidRPr="003805D9" w:rsidRDefault="0015332B" w:rsidP="009E35E0">
            <w:pPr>
              <w:tabs>
                <w:tab w:val="left" w:pos="1458"/>
              </w:tabs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3805D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Maternal educat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FFA451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4F85F4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D2A2E8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,4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C059C6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40E350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,1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5D3A7F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99EA16" w14:textId="77777777" w:rsidR="0015332B" w:rsidRPr="003805D9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805D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,044</w:t>
            </w:r>
            <w:r w:rsidRPr="003805D9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B62090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0C1499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,426</w:t>
            </w:r>
          </w:p>
        </w:tc>
      </w:tr>
      <w:tr w:rsidR="0015332B" w:rsidRPr="00745492" w14:paraId="573901CF" w14:textId="77777777" w:rsidTr="009E3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6A7F0717" w14:textId="77777777" w:rsidR="0015332B" w:rsidRPr="003805D9" w:rsidRDefault="0015332B" w:rsidP="009E35E0">
            <w:pPr>
              <w:tabs>
                <w:tab w:val="left" w:pos="1458"/>
              </w:tabs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3805D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&lt; 8 years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3FEBCD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45E745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,42 (10,6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C62D10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BBA757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8,53 (23,4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0F7711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57A56F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7,95 (25,1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72807F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B85490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81,35 (6,43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90FCA4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5332B" w:rsidRPr="00745492" w14:paraId="74F8B459" w14:textId="77777777" w:rsidTr="009E35E0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4107410F" w14:textId="77777777" w:rsidR="0015332B" w:rsidRPr="003805D9" w:rsidRDefault="0015332B" w:rsidP="009E35E0">
            <w:pPr>
              <w:tabs>
                <w:tab w:val="left" w:pos="1458"/>
              </w:tabs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3805D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8 – 11 years  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57B4A4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B9C967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,44 (12,4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703562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BCB695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3,68 (25,4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B564FF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F04F92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4,12 (26,5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297213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0A1B2A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2,27 (6,4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C11969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5332B" w:rsidRPr="00745492" w14:paraId="06F6A8CD" w14:textId="77777777" w:rsidTr="009E3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042BA70F" w14:textId="4E3E7235" w:rsidR="0015332B" w:rsidRPr="003805D9" w:rsidRDefault="0015332B" w:rsidP="009E35E0">
            <w:pPr>
              <w:tabs>
                <w:tab w:val="left" w:pos="1458"/>
              </w:tabs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3805D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&gt; 11 years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B48D25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977BBD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52,37 (9,04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72DD72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A64BCF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8,11 (30,6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B72587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27AA5E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0,49 (31,4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BFE1CB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45F625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2,74 (5,5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00DBA2" w14:textId="77777777" w:rsidR="0015332B" w:rsidRPr="00745492" w:rsidRDefault="0015332B" w:rsidP="009E35E0">
            <w:pPr>
              <w:tabs>
                <w:tab w:val="left" w:pos="145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5332B" w:rsidRPr="00745492" w14:paraId="34A311BF" w14:textId="77777777" w:rsidTr="009E35E0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3FB676DF" w14:textId="77777777" w:rsidR="0015332B" w:rsidRPr="003805D9" w:rsidRDefault="0015332B" w:rsidP="009E35E0">
            <w:pPr>
              <w:tabs>
                <w:tab w:val="left" w:pos="1458"/>
              </w:tabs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3805D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Per capita incom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FB1DE8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B71F68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3C8F42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,48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508C7A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29F252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,99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421100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930557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,92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40BA5D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3A60DF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,326</w:t>
            </w:r>
          </w:p>
        </w:tc>
      </w:tr>
      <w:tr w:rsidR="0015332B" w:rsidRPr="00745492" w14:paraId="3017C08D" w14:textId="77777777" w:rsidTr="009E3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6EEC91D8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&lt; 255,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A3F3EC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D1604E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,94 (11,6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685353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515978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2,31 (26,1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E1FA8E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55E8A3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2,25 (26,7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CA80E5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BF9633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1,14 (6,9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F20789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5332B" w:rsidRPr="00745492" w14:paraId="1A441359" w14:textId="77777777" w:rsidTr="009E35E0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1A42BA64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255-475,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F547A7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CA836C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,87 (11,2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209116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6AE471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2,61 (25,3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CA88A8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E98B6C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2,48 (26,3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96616A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23D54E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2,49 (5,8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BAFB36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5332B" w:rsidRPr="00745492" w14:paraId="58DA3B7A" w14:textId="77777777" w:rsidTr="009E3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</w:tcPr>
          <w:p w14:paraId="40A6F0CF" w14:textId="77777777" w:rsidR="0015332B" w:rsidRPr="00745492" w:rsidRDefault="0015332B" w:rsidP="009E35E0">
            <w:pPr>
              <w:tabs>
                <w:tab w:val="left" w:pos="262"/>
                <w:tab w:val="center" w:pos="1002"/>
                <w:tab w:val="left" w:pos="1458"/>
              </w:tabs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&gt; 475,1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F7106DF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E217268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,74 (11,46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42EA7A5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CE230B1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2,07 (26,02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C72E8A5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F53BC9D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3,81 (28,27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A778F21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7BAB264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4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2,31 (6,3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05A7227" w14:textId="77777777" w:rsidR="0015332B" w:rsidRPr="00745492" w:rsidRDefault="0015332B" w:rsidP="009E35E0">
            <w:pPr>
              <w:tabs>
                <w:tab w:val="left" w:pos="14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14:paraId="47289428" w14:textId="77777777" w:rsidR="0015332B" w:rsidRPr="00745492" w:rsidRDefault="0015332B" w:rsidP="00F75935">
      <w:pPr>
        <w:spacing w:after="0"/>
        <w:rPr>
          <w:rFonts w:ascii="Times New Roman" w:hAnsi="Times New Roman" w:cs="Times New Roman"/>
          <w:sz w:val="18"/>
          <w:szCs w:val="18"/>
          <w:lang w:val="en-US"/>
        </w:rPr>
      </w:pPr>
      <w:r w:rsidRPr="00745492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745492">
        <w:rPr>
          <w:rFonts w:ascii="Times New Roman" w:hAnsi="Times New Roman" w:cs="Times New Roman"/>
          <w:sz w:val="18"/>
          <w:szCs w:val="18"/>
          <w:lang w:val="en-US"/>
        </w:rPr>
        <w:t>TyG</w:t>
      </w:r>
      <w:proofErr w:type="spellEnd"/>
      <w:r w:rsidRPr="00745492">
        <w:rPr>
          <w:rFonts w:ascii="Times New Roman" w:hAnsi="Times New Roman" w:cs="Times New Roman"/>
          <w:sz w:val="18"/>
          <w:szCs w:val="18"/>
          <w:lang w:val="en-US"/>
        </w:rPr>
        <w:t xml:space="preserve">: triglyceride-glucose index; MAP: mean arterial pressure; WHR: waist-to-height ratio; </w:t>
      </w:r>
      <w:bookmarkStart w:id="0" w:name="_Hlk83921365"/>
      <w:r w:rsidRPr="00745492">
        <w:rPr>
          <w:rFonts w:ascii="Times New Roman" w:hAnsi="Times New Roman" w:cs="Times New Roman"/>
          <w:sz w:val="18"/>
          <w:szCs w:val="18"/>
          <w:lang w:val="en-US"/>
        </w:rPr>
        <w:t>TG: triglyceride LDL-c: LDL-</w:t>
      </w:r>
      <w:proofErr w:type="spellStart"/>
      <w:r w:rsidRPr="00745492">
        <w:rPr>
          <w:rFonts w:ascii="Times New Roman" w:hAnsi="Times New Roman" w:cs="Times New Roman"/>
          <w:sz w:val="18"/>
          <w:szCs w:val="18"/>
          <w:lang w:val="en-US"/>
        </w:rPr>
        <w:t>colesterol</w:t>
      </w:r>
      <w:proofErr w:type="spellEnd"/>
      <w:r w:rsidRPr="00745492">
        <w:rPr>
          <w:rFonts w:ascii="Times New Roman" w:hAnsi="Times New Roman" w:cs="Times New Roman"/>
          <w:sz w:val="18"/>
          <w:szCs w:val="18"/>
          <w:lang w:val="en-US"/>
        </w:rPr>
        <w:t xml:space="preserve">; HDL-cholesterol; </w:t>
      </w:r>
      <w:bookmarkEnd w:id="0"/>
      <w:r w:rsidRPr="00745492">
        <w:rPr>
          <w:rFonts w:ascii="Times New Roman" w:hAnsi="Times New Roman" w:cs="Times New Roman"/>
          <w:sz w:val="18"/>
          <w:szCs w:val="18"/>
          <w:lang w:val="en-US"/>
        </w:rPr>
        <w:t>BF%: body fat; BMI: body mass index.</w:t>
      </w:r>
    </w:p>
    <w:p w14:paraId="7ED1DAC1" w14:textId="7272B783" w:rsidR="006F572D" w:rsidRDefault="00F75935" w:rsidP="00F75935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53128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531284">
        <w:rPr>
          <w:rFonts w:ascii="Times New Roman" w:hAnsi="Times New Roman" w:cs="Times New Roman"/>
          <w:sz w:val="20"/>
          <w:szCs w:val="20"/>
          <w:lang w:val="en-US"/>
        </w:rPr>
        <w:t xml:space="preserve">p&lt;0.05; </w:t>
      </w:r>
      <w:r w:rsidRPr="0053128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531284">
        <w:rPr>
          <w:rFonts w:ascii="Times New Roman" w:hAnsi="Times New Roman" w:cs="Times New Roman"/>
          <w:sz w:val="20"/>
          <w:szCs w:val="20"/>
          <w:lang w:val="en-US"/>
        </w:rPr>
        <w:t>p&lt;0.001.</w:t>
      </w:r>
    </w:p>
    <w:p w14:paraId="506C8D80" w14:textId="77777777" w:rsidR="00BB4A77" w:rsidRDefault="00BB4A77" w:rsidP="00F75935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35AA7C79" w14:textId="77777777" w:rsidR="00BB4A77" w:rsidRDefault="00BB4A77" w:rsidP="00F75935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089BF1F4" w14:textId="77777777" w:rsidR="00BB4A77" w:rsidRPr="00694B84" w:rsidRDefault="00BB4A77" w:rsidP="00BB4A77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99343D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 xml:space="preserve">Supplementary </w:t>
      </w:r>
      <w:r w:rsidRPr="00694B84">
        <w:rPr>
          <w:rFonts w:ascii="Times New Roman" w:hAnsi="Times New Roman" w:cs="Times New Roman"/>
          <w:b/>
          <w:sz w:val="20"/>
          <w:szCs w:val="20"/>
          <w:lang w:val="en-US"/>
        </w:rPr>
        <w:t>Table 2:</w:t>
      </w:r>
      <w:r w:rsidRPr="00694B84">
        <w:rPr>
          <w:rFonts w:ascii="Times New Roman" w:hAnsi="Times New Roman" w:cs="Times New Roman"/>
          <w:sz w:val="20"/>
          <w:szCs w:val="20"/>
          <w:lang w:val="en-US"/>
        </w:rPr>
        <w:t xml:space="preserve"> Cardiometabolic risk markers according to genotype in children aged 4 to 7 years. </w:t>
      </w:r>
      <w:proofErr w:type="spellStart"/>
      <w:r w:rsidRPr="00694B84">
        <w:rPr>
          <w:rFonts w:ascii="Times New Roman" w:hAnsi="Times New Roman" w:cs="Times New Roman"/>
          <w:sz w:val="20"/>
          <w:szCs w:val="20"/>
          <w:lang w:val="en-US"/>
        </w:rPr>
        <w:t>Viçosa</w:t>
      </w:r>
      <w:proofErr w:type="spellEnd"/>
      <w:r w:rsidRPr="00694B84">
        <w:rPr>
          <w:rFonts w:ascii="Times New Roman" w:hAnsi="Times New Roman" w:cs="Times New Roman"/>
          <w:sz w:val="20"/>
          <w:szCs w:val="20"/>
          <w:lang w:val="en-US"/>
        </w:rPr>
        <w:t>, Minas Gerais, Brazil.</w:t>
      </w:r>
    </w:p>
    <w:tbl>
      <w:tblPr>
        <w:tblStyle w:val="SimplesTabela21"/>
        <w:tblW w:w="10895" w:type="dxa"/>
        <w:tblInd w:w="1511" w:type="dxa"/>
        <w:tblLook w:val="04A0" w:firstRow="1" w:lastRow="0" w:firstColumn="1" w:lastColumn="0" w:noHBand="0" w:noVBand="1"/>
      </w:tblPr>
      <w:tblGrid>
        <w:gridCol w:w="3827"/>
        <w:gridCol w:w="2001"/>
        <w:gridCol w:w="1930"/>
        <w:gridCol w:w="1932"/>
        <w:gridCol w:w="1205"/>
      </w:tblGrid>
      <w:tr w:rsidR="00BB4A77" w:rsidRPr="00694B84" w14:paraId="14B84B4C" w14:textId="77777777" w:rsidTr="008469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vMerge w:val="restart"/>
          </w:tcPr>
          <w:p w14:paraId="619DD7A2" w14:textId="77777777" w:rsidR="00BB4A77" w:rsidRPr="00694B84" w:rsidRDefault="00BB4A77" w:rsidP="00BB4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B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proofErr w:type="spellStart"/>
            <w:r w:rsidRPr="00694B84">
              <w:rPr>
                <w:rFonts w:ascii="Times New Roman" w:hAnsi="Times New Roman" w:cs="Times New Roman"/>
                <w:sz w:val="18"/>
                <w:szCs w:val="18"/>
              </w:rPr>
              <w:t>Cardiometabolic</w:t>
            </w:r>
            <w:proofErr w:type="spellEnd"/>
            <w:r w:rsidRPr="00694B84">
              <w:rPr>
                <w:rFonts w:ascii="Times New Roman" w:hAnsi="Times New Roman" w:cs="Times New Roman"/>
                <w:sz w:val="18"/>
                <w:szCs w:val="18"/>
              </w:rPr>
              <w:t xml:space="preserve"> Risk </w:t>
            </w:r>
            <w:proofErr w:type="spellStart"/>
            <w:r w:rsidRPr="00694B84">
              <w:rPr>
                <w:rFonts w:ascii="Times New Roman" w:hAnsi="Times New Roman" w:cs="Times New Roman"/>
                <w:sz w:val="18"/>
                <w:szCs w:val="18"/>
              </w:rPr>
              <w:t>Markers</w:t>
            </w:r>
            <w:proofErr w:type="spellEnd"/>
          </w:p>
          <w:p w14:paraId="7F665251" w14:textId="77777777" w:rsidR="00BB4A77" w:rsidRPr="00694B84" w:rsidRDefault="00BB4A77" w:rsidP="00BB4A7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5863" w:type="dxa"/>
            <w:gridSpan w:val="3"/>
          </w:tcPr>
          <w:p w14:paraId="1370DFEB" w14:textId="77777777" w:rsidR="00BB4A77" w:rsidRPr="00694B84" w:rsidRDefault="00BB4A77" w:rsidP="00BB4A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94B8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TO</w:t>
            </w:r>
          </w:p>
        </w:tc>
        <w:tc>
          <w:tcPr>
            <w:tcW w:w="1205" w:type="dxa"/>
          </w:tcPr>
          <w:p w14:paraId="6C4B02D3" w14:textId="77777777" w:rsidR="00BB4A77" w:rsidRPr="00694B84" w:rsidRDefault="00BB4A77" w:rsidP="00BB4A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B4A77" w:rsidRPr="00694B84" w14:paraId="4E28A258" w14:textId="77777777" w:rsidTr="00846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vMerge/>
          </w:tcPr>
          <w:p w14:paraId="7D2D52C9" w14:textId="77777777" w:rsidR="00BB4A77" w:rsidRPr="00694B84" w:rsidRDefault="00BB4A77" w:rsidP="00BB4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1" w:type="dxa"/>
          </w:tcPr>
          <w:p w14:paraId="4ECDE15B" w14:textId="77777777" w:rsidR="00BB4A77" w:rsidRPr="00694B84" w:rsidRDefault="00BB4A77" w:rsidP="00BB4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4B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T</w:t>
            </w:r>
          </w:p>
          <w:p w14:paraId="4B4B2F1C" w14:textId="77777777" w:rsidR="00BB4A77" w:rsidRPr="00694B84" w:rsidRDefault="00BB4A77" w:rsidP="00BB4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694B84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  <w:proofErr w:type="spellEnd"/>
            <w:r w:rsidRPr="00694B84">
              <w:rPr>
                <w:rFonts w:ascii="Times New Roman" w:hAnsi="Times New Roman" w:cs="Times New Roman"/>
                <w:sz w:val="18"/>
                <w:szCs w:val="18"/>
              </w:rPr>
              <w:t xml:space="preserve"> (SD)</w:t>
            </w:r>
          </w:p>
        </w:tc>
        <w:tc>
          <w:tcPr>
            <w:tcW w:w="1930" w:type="dxa"/>
          </w:tcPr>
          <w:p w14:paraId="1E5B10DA" w14:textId="77777777" w:rsidR="00BB4A77" w:rsidRPr="00694B84" w:rsidRDefault="00BB4A77" w:rsidP="00BB4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4B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T</w:t>
            </w:r>
          </w:p>
          <w:p w14:paraId="26A24035" w14:textId="77777777" w:rsidR="00BB4A77" w:rsidRPr="00694B84" w:rsidRDefault="00BB4A77" w:rsidP="00BB4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694B84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  <w:proofErr w:type="spellEnd"/>
            <w:r w:rsidRPr="00694B84">
              <w:rPr>
                <w:rFonts w:ascii="Times New Roman" w:hAnsi="Times New Roman" w:cs="Times New Roman"/>
                <w:sz w:val="18"/>
                <w:szCs w:val="18"/>
              </w:rPr>
              <w:t xml:space="preserve"> (SD)</w:t>
            </w:r>
          </w:p>
        </w:tc>
        <w:tc>
          <w:tcPr>
            <w:tcW w:w="1930" w:type="dxa"/>
          </w:tcPr>
          <w:p w14:paraId="3985EFE5" w14:textId="77777777" w:rsidR="00BB4A77" w:rsidRPr="00694B84" w:rsidRDefault="00BB4A77" w:rsidP="00BB4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4B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A</w:t>
            </w:r>
          </w:p>
          <w:p w14:paraId="6250F856" w14:textId="77777777" w:rsidR="00BB4A77" w:rsidRPr="00694B84" w:rsidRDefault="00BB4A77" w:rsidP="00BB4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694B84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  <w:proofErr w:type="spellEnd"/>
            <w:r w:rsidRPr="00694B84">
              <w:rPr>
                <w:rFonts w:ascii="Times New Roman" w:hAnsi="Times New Roman" w:cs="Times New Roman"/>
                <w:sz w:val="18"/>
                <w:szCs w:val="18"/>
              </w:rPr>
              <w:t xml:space="preserve"> (SD)</w:t>
            </w:r>
          </w:p>
        </w:tc>
        <w:tc>
          <w:tcPr>
            <w:tcW w:w="1205" w:type="dxa"/>
          </w:tcPr>
          <w:p w14:paraId="5753D468" w14:textId="77777777" w:rsidR="00BB4A77" w:rsidRPr="00694B84" w:rsidRDefault="00BB4A77" w:rsidP="00BB4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  <w:p w14:paraId="46087977" w14:textId="77777777" w:rsidR="00BB4A77" w:rsidRPr="00694B84" w:rsidRDefault="00BB4A77" w:rsidP="00BB4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94B84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p</w:t>
            </w:r>
            <w:r w:rsidRPr="00694B84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 xml:space="preserve"> </w:t>
            </w:r>
            <w:proofErr w:type="spellStart"/>
            <w:r w:rsidRPr="00694B84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value</w:t>
            </w:r>
            <w:proofErr w:type="spellEnd"/>
          </w:p>
        </w:tc>
      </w:tr>
      <w:tr w:rsidR="00BB4A77" w:rsidRPr="00694B84" w14:paraId="59966A86" w14:textId="77777777" w:rsidTr="008469A6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tcBorders>
              <w:top w:val="single" w:sz="4" w:space="0" w:color="auto"/>
              <w:bottom w:val="nil"/>
            </w:tcBorders>
          </w:tcPr>
          <w:p w14:paraId="07E8FB30" w14:textId="77777777" w:rsidR="00BB4A77" w:rsidRPr="00694B84" w:rsidRDefault="00BB4A77" w:rsidP="00BB4A7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94B8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BMI</w:t>
            </w:r>
          </w:p>
        </w:tc>
        <w:tc>
          <w:tcPr>
            <w:tcW w:w="2001" w:type="dxa"/>
            <w:tcBorders>
              <w:top w:val="single" w:sz="4" w:space="0" w:color="auto"/>
              <w:bottom w:val="nil"/>
            </w:tcBorders>
          </w:tcPr>
          <w:p w14:paraId="0FF92586" w14:textId="77777777" w:rsidR="00BB4A77" w:rsidRPr="00694B84" w:rsidRDefault="00BB4A77" w:rsidP="00BB4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94B84">
              <w:rPr>
                <w:rFonts w:ascii="Times New Roman" w:hAnsi="Times New Roman" w:cs="Times New Roman"/>
                <w:sz w:val="18"/>
                <w:szCs w:val="18"/>
              </w:rPr>
              <w:t>15,57 (1,71)</w:t>
            </w:r>
          </w:p>
        </w:tc>
        <w:tc>
          <w:tcPr>
            <w:tcW w:w="1930" w:type="dxa"/>
            <w:tcBorders>
              <w:top w:val="single" w:sz="4" w:space="0" w:color="auto"/>
              <w:bottom w:val="nil"/>
            </w:tcBorders>
          </w:tcPr>
          <w:p w14:paraId="64214B49" w14:textId="77777777" w:rsidR="00BB4A77" w:rsidRPr="00694B84" w:rsidRDefault="00BB4A77" w:rsidP="00BB4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94B84">
              <w:rPr>
                <w:rFonts w:ascii="Times New Roman" w:hAnsi="Times New Roman" w:cs="Times New Roman"/>
                <w:sz w:val="18"/>
                <w:szCs w:val="18"/>
              </w:rPr>
              <w:t>15,88 (2,14)</w:t>
            </w:r>
          </w:p>
        </w:tc>
        <w:tc>
          <w:tcPr>
            <w:tcW w:w="1930" w:type="dxa"/>
            <w:tcBorders>
              <w:top w:val="single" w:sz="4" w:space="0" w:color="auto"/>
              <w:bottom w:val="nil"/>
            </w:tcBorders>
          </w:tcPr>
          <w:p w14:paraId="6C5225E7" w14:textId="77777777" w:rsidR="00BB4A77" w:rsidRPr="00694B84" w:rsidRDefault="00BB4A77" w:rsidP="00BB4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94B84">
              <w:rPr>
                <w:rFonts w:ascii="Times New Roman" w:hAnsi="Times New Roman" w:cs="Times New Roman"/>
                <w:sz w:val="18"/>
                <w:szCs w:val="18"/>
              </w:rPr>
              <w:t>15,70 (1,71)</w:t>
            </w:r>
          </w:p>
        </w:tc>
        <w:tc>
          <w:tcPr>
            <w:tcW w:w="1205" w:type="dxa"/>
            <w:tcBorders>
              <w:top w:val="single" w:sz="4" w:space="0" w:color="auto"/>
              <w:bottom w:val="nil"/>
            </w:tcBorders>
          </w:tcPr>
          <w:p w14:paraId="26850ED3" w14:textId="77777777" w:rsidR="00BB4A77" w:rsidRPr="00694B84" w:rsidRDefault="00BB4A77" w:rsidP="00BB4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94B84">
              <w:rPr>
                <w:rFonts w:ascii="Times New Roman" w:hAnsi="Times New Roman" w:cs="Times New Roman"/>
                <w:sz w:val="18"/>
                <w:szCs w:val="18"/>
              </w:rPr>
              <w:t>0,552</w:t>
            </w:r>
          </w:p>
        </w:tc>
      </w:tr>
      <w:tr w:rsidR="00BB4A77" w:rsidRPr="00694B84" w14:paraId="6B27589C" w14:textId="77777777" w:rsidTr="00846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tcBorders>
              <w:top w:val="nil"/>
              <w:bottom w:val="nil"/>
            </w:tcBorders>
          </w:tcPr>
          <w:p w14:paraId="7A818785" w14:textId="77777777" w:rsidR="00BB4A77" w:rsidRPr="00694B84" w:rsidRDefault="00BB4A77" w:rsidP="00BB4A7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94B8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BF (%)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5638E849" w14:textId="77777777" w:rsidR="00BB4A77" w:rsidRPr="00694B84" w:rsidRDefault="00BB4A77" w:rsidP="00BB4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94B84">
              <w:rPr>
                <w:rFonts w:ascii="Times New Roman" w:hAnsi="Times New Roman" w:cs="Times New Roman"/>
                <w:sz w:val="18"/>
                <w:szCs w:val="18"/>
              </w:rPr>
              <w:t>17,21 (6,36)</w:t>
            </w: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603412CE" w14:textId="77777777" w:rsidR="00BB4A77" w:rsidRPr="00694B84" w:rsidRDefault="00BB4A77" w:rsidP="00BB4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94B84">
              <w:rPr>
                <w:rFonts w:ascii="Times New Roman" w:hAnsi="Times New Roman" w:cs="Times New Roman"/>
                <w:sz w:val="18"/>
                <w:szCs w:val="18"/>
              </w:rPr>
              <w:t>17,94 (7,83)</w:t>
            </w: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48C26451" w14:textId="77777777" w:rsidR="00BB4A77" w:rsidRPr="00694B84" w:rsidRDefault="00BB4A77" w:rsidP="00BB4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94B84">
              <w:rPr>
                <w:rFonts w:ascii="Times New Roman" w:hAnsi="Times New Roman" w:cs="Times New Roman"/>
                <w:sz w:val="18"/>
                <w:szCs w:val="18"/>
              </w:rPr>
              <w:t>18,01 (6,60)</w:t>
            </w:r>
          </w:p>
        </w:tc>
        <w:tc>
          <w:tcPr>
            <w:tcW w:w="1205" w:type="dxa"/>
            <w:tcBorders>
              <w:top w:val="nil"/>
              <w:bottom w:val="nil"/>
            </w:tcBorders>
          </w:tcPr>
          <w:p w14:paraId="648F5E73" w14:textId="77777777" w:rsidR="00BB4A77" w:rsidRPr="00694B84" w:rsidRDefault="00BB4A77" w:rsidP="00BB4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94B84">
              <w:rPr>
                <w:rFonts w:ascii="Times New Roman" w:hAnsi="Times New Roman" w:cs="Times New Roman"/>
                <w:sz w:val="18"/>
                <w:szCs w:val="18"/>
              </w:rPr>
              <w:t>0,761</w:t>
            </w:r>
          </w:p>
        </w:tc>
      </w:tr>
      <w:tr w:rsidR="00BB4A77" w:rsidRPr="00694B84" w14:paraId="7B2D8DD1" w14:textId="77777777" w:rsidTr="008469A6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tcBorders>
              <w:top w:val="nil"/>
              <w:bottom w:val="nil"/>
            </w:tcBorders>
          </w:tcPr>
          <w:p w14:paraId="5F7F5C05" w14:textId="77777777" w:rsidR="00BB4A77" w:rsidRPr="00694B84" w:rsidRDefault="00BB4A77" w:rsidP="00BB4A7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694B8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TyG</w:t>
            </w:r>
            <w:proofErr w:type="spellEnd"/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33FA15B1" w14:textId="77777777" w:rsidR="00BB4A77" w:rsidRPr="00694B84" w:rsidRDefault="00BB4A77" w:rsidP="00BB4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94B84">
              <w:rPr>
                <w:rFonts w:ascii="Times New Roman" w:hAnsi="Times New Roman" w:cs="Times New Roman"/>
                <w:sz w:val="18"/>
                <w:szCs w:val="18"/>
              </w:rPr>
              <w:t>4,23 (0,21)</w:t>
            </w: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1C1EF408" w14:textId="77777777" w:rsidR="00BB4A77" w:rsidRPr="00694B84" w:rsidRDefault="00BB4A77" w:rsidP="00BB4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94B84">
              <w:rPr>
                <w:rFonts w:ascii="Times New Roman" w:hAnsi="Times New Roman" w:cs="Times New Roman"/>
                <w:sz w:val="18"/>
                <w:szCs w:val="18"/>
              </w:rPr>
              <w:t>4,27 (0,20)</w:t>
            </w: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6A848A61" w14:textId="77777777" w:rsidR="00BB4A77" w:rsidRPr="00694B84" w:rsidRDefault="00BB4A77" w:rsidP="00BB4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94B84">
              <w:rPr>
                <w:rFonts w:ascii="Times New Roman" w:hAnsi="Times New Roman" w:cs="Times New Roman"/>
                <w:sz w:val="18"/>
                <w:szCs w:val="18"/>
              </w:rPr>
              <w:t>4,27 (0,18)</w:t>
            </w:r>
          </w:p>
        </w:tc>
        <w:tc>
          <w:tcPr>
            <w:tcW w:w="1205" w:type="dxa"/>
            <w:tcBorders>
              <w:top w:val="nil"/>
              <w:bottom w:val="nil"/>
            </w:tcBorders>
          </w:tcPr>
          <w:p w14:paraId="79BDA345" w14:textId="77777777" w:rsidR="00BB4A77" w:rsidRPr="00694B84" w:rsidRDefault="00BB4A77" w:rsidP="00BB4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94B84">
              <w:rPr>
                <w:rFonts w:ascii="Times New Roman" w:hAnsi="Times New Roman" w:cs="Times New Roman"/>
                <w:sz w:val="18"/>
                <w:szCs w:val="18"/>
              </w:rPr>
              <w:t>0,287</w:t>
            </w:r>
          </w:p>
        </w:tc>
      </w:tr>
      <w:tr w:rsidR="00BB4A77" w:rsidRPr="00694B84" w14:paraId="09419656" w14:textId="77777777" w:rsidTr="00846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tcBorders>
              <w:top w:val="nil"/>
              <w:bottom w:val="nil"/>
            </w:tcBorders>
          </w:tcPr>
          <w:p w14:paraId="1DA67F97" w14:textId="3B010B3B" w:rsidR="00BB4A77" w:rsidRPr="00694B84" w:rsidRDefault="00BB4A77" w:rsidP="00BB4A7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94B8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AP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177996A7" w14:textId="77777777" w:rsidR="00BB4A77" w:rsidRPr="00694B84" w:rsidRDefault="00BB4A77" w:rsidP="00BB4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94B84">
              <w:rPr>
                <w:rFonts w:ascii="Times New Roman" w:hAnsi="Times New Roman" w:cs="Times New Roman"/>
                <w:sz w:val="18"/>
                <w:szCs w:val="18"/>
              </w:rPr>
              <w:t>71,11 (7,08)</w:t>
            </w: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2E95537E" w14:textId="77777777" w:rsidR="00BB4A77" w:rsidRPr="00694B84" w:rsidRDefault="00BB4A77" w:rsidP="00BB4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94B84">
              <w:rPr>
                <w:rFonts w:ascii="Times New Roman" w:hAnsi="Times New Roman" w:cs="Times New Roman"/>
                <w:sz w:val="18"/>
                <w:szCs w:val="18"/>
              </w:rPr>
              <w:t>71,90 (8,57)</w:t>
            </w: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31B0E5E9" w14:textId="77777777" w:rsidR="00BB4A77" w:rsidRPr="00694B84" w:rsidRDefault="00BB4A77" w:rsidP="00BB4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94B84">
              <w:rPr>
                <w:rFonts w:ascii="Times New Roman" w:hAnsi="Times New Roman" w:cs="Times New Roman"/>
                <w:sz w:val="18"/>
                <w:szCs w:val="18"/>
              </w:rPr>
              <w:t>72,40 (7,87)</w:t>
            </w:r>
          </w:p>
        </w:tc>
        <w:tc>
          <w:tcPr>
            <w:tcW w:w="1205" w:type="dxa"/>
            <w:tcBorders>
              <w:top w:val="nil"/>
              <w:bottom w:val="nil"/>
            </w:tcBorders>
          </w:tcPr>
          <w:p w14:paraId="6A70ED04" w14:textId="77777777" w:rsidR="00BB4A77" w:rsidRPr="00694B84" w:rsidRDefault="00BB4A77" w:rsidP="00BB4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94B84">
              <w:rPr>
                <w:rFonts w:ascii="Times New Roman" w:hAnsi="Times New Roman" w:cs="Times New Roman"/>
                <w:sz w:val="18"/>
                <w:szCs w:val="18"/>
              </w:rPr>
              <w:t>0,657</w:t>
            </w:r>
          </w:p>
        </w:tc>
      </w:tr>
      <w:tr w:rsidR="00BB4A77" w:rsidRPr="00694B84" w14:paraId="690A4044" w14:textId="77777777" w:rsidTr="008469A6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tcBorders>
              <w:top w:val="nil"/>
              <w:bottom w:val="nil"/>
            </w:tcBorders>
          </w:tcPr>
          <w:p w14:paraId="34311997" w14:textId="77777777" w:rsidR="00BB4A77" w:rsidRPr="00694B84" w:rsidRDefault="00BB4A77" w:rsidP="00BB4A7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94B8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WHR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5AAF801C" w14:textId="77777777" w:rsidR="00BB4A77" w:rsidRPr="00694B84" w:rsidRDefault="00BB4A77" w:rsidP="00BB4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94B84">
              <w:rPr>
                <w:rFonts w:ascii="Times New Roman" w:hAnsi="Times New Roman" w:cs="Times New Roman"/>
                <w:sz w:val="18"/>
                <w:szCs w:val="18"/>
              </w:rPr>
              <w:t>0,47 (0,03)</w:t>
            </w: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19D28C3D" w14:textId="77777777" w:rsidR="00BB4A77" w:rsidRPr="00694B84" w:rsidRDefault="00BB4A77" w:rsidP="00BB4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94B84">
              <w:rPr>
                <w:rFonts w:ascii="Times New Roman" w:hAnsi="Times New Roman" w:cs="Times New Roman"/>
                <w:sz w:val="18"/>
                <w:szCs w:val="18"/>
              </w:rPr>
              <w:t>0,47 (0,05)</w:t>
            </w: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3D5AC060" w14:textId="77777777" w:rsidR="00BB4A77" w:rsidRPr="00694B84" w:rsidRDefault="00BB4A77" w:rsidP="00BB4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94B84">
              <w:rPr>
                <w:rFonts w:ascii="Times New Roman" w:hAnsi="Times New Roman" w:cs="Times New Roman"/>
                <w:sz w:val="18"/>
                <w:szCs w:val="18"/>
              </w:rPr>
              <w:t>0,48 (0,04)</w:t>
            </w:r>
          </w:p>
        </w:tc>
        <w:tc>
          <w:tcPr>
            <w:tcW w:w="1205" w:type="dxa"/>
            <w:tcBorders>
              <w:top w:val="nil"/>
              <w:bottom w:val="nil"/>
            </w:tcBorders>
          </w:tcPr>
          <w:p w14:paraId="5D92EFE6" w14:textId="77777777" w:rsidR="00BB4A77" w:rsidRPr="00694B84" w:rsidRDefault="00BB4A77" w:rsidP="00BB4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94B84">
              <w:rPr>
                <w:rFonts w:ascii="Times New Roman" w:hAnsi="Times New Roman" w:cs="Times New Roman"/>
                <w:sz w:val="18"/>
                <w:szCs w:val="18"/>
              </w:rPr>
              <w:t>0,465</w:t>
            </w:r>
          </w:p>
        </w:tc>
      </w:tr>
      <w:tr w:rsidR="00BB4A77" w:rsidRPr="00694B84" w14:paraId="6A02DF91" w14:textId="77777777" w:rsidTr="00846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tcBorders>
              <w:top w:val="nil"/>
              <w:bottom w:val="nil"/>
            </w:tcBorders>
          </w:tcPr>
          <w:p w14:paraId="49505841" w14:textId="77777777" w:rsidR="00BB4A77" w:rsidRPr="00694B84" w:rsidRDefault="00BB4A77" w:rsidP="00BB4A7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94B8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TG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2A569081" w14:textId="77777777" w:rsidR="00BB4A77" w:rsidRPr="00694B84" w:rsidRDefault="00BB4A77" w:rsidP="00BB4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94B84">
              <w:rPr>
                <w:rFonts w:ascii="Times New Roman" w:hAnsi="Times New Roman" w:cs="Times New Roman"/>
                <w:sz w:val="18"/>
                <w:szCs w:val="18"/>
              </w:rPr>
              <w:t>62,87 (26,07)</w:t>
            </w: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55F26500" w14:textId="77777777" w:rsidR="00BB4A77" w:rsidRPr="00694B84" w:rsidRDefault="00BB4A77" w:rsidP="00BB4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94B84">
              <w:rPr>
                <w:rFonts w:ascii="Times New Roman" w:hAnsi="Times New Roman" w:cs="Times New Roman"/>
                <w:sz w:val="18"/>
                <w:szCs w:val="18"/>
              </w:rPr>
              <w:t>67,72 (28,66)</w:t>
            </w: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4F199D6C" w14:textId="77777777" w:rsidR="00BB4A77" w:rsidRPr="00694B84" w:rsidRDefault="00BB4A77" w:rsidP="00BB4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94B84">
              <w:rPr>
                <w:rFonts w:ascii="Times New Roman" w:hAnsi="Times New Roman" w:cs="Times New Roman"/>
                <w:sz w:val="18"/>
                <w:szCs w:val="18"/>
              </w:rPr>
              <w:t>67,32 (25,03)</w:t>
            </w:r>
          </w:p>
        </w:tc>
        <w:tc>
          <w:tcPr>
            <w:tcW w:w="1205" w:type="dxa"/>
            <w:tcBorders>
              <w:top w:val="nil"/>
              <w:bottom w:val="nil"/>
            </w:tcBorders>
          </w:tcPr>
          <w:p w14:paraId="24B90BB5" w14:textId="77777777" w:rsidR="00BB4A77" w:rsidRPr="00694B84" w:rsidRDefault="00BB4A77" w:rsidP="00BB4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94B84">
              <w:rPr>
                <w:rFonts w:ascii="Times New Roman" w:hAnsi="Times New Roman" w:cs="Times New Roman"/>
                <w:sz w:val="18"/>
                <w:szCs w:val="18"/>
              </w:rPr>
              <w:t>0,465</w:t>
            </w:r>
          </w:p>
        </w:tc>
      </w:tr>
      <w:tr w:rsidR="00BB4A77" w:rsidRPr="00694B84" w14:paraId="2200FB60" w14:textId="77777777" w:rsidTr="008469A6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tcBorders>
              <w:top w:val="nil"/>
              <w:bottom w:val="nil"/>
            </w:tcBorders>
          </w:tcPr>
          <w:p w14:paraId="0B479C17" w14:textId="77777777" w:rsidR="00BB4A77" w:rsidRPr="00694B84" w:rsidRDefault="00BB4A77" w:rsidP="00BB4A7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94B8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LDL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553BCCBC" w14:textId="77777777" w:rsidR="00BB4A77" w:rsidRPr="00694B84" w:rsidRDefault="00BB4A77" w:rsidP="00BB4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94B84">
              <w:rPr>
                <w:rFonts w:ascii="Times New Roman" w:hAnsi="Times New Roman" w:cs="Times New Roman"/>
                <w:sz w:val="18"/>
                <w:szCs w:val="18"/>
              </w:rPr>
              <w:t>98,65 (19,72)</w:t>
            </w: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722A32D8" w14:textId="77777777" w:rsidR="00BB4A77" w:rsidRPr="00694B84" w:rsidRDefault="00BB4A77" w:rsidP="00BB4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94B84">
              <w:rPr>
                <w:rFonts w:ascii="Times New Roman" w:hAnsi="Times New Roman" w:cs="Times New Roman"/>
                <w:sz w:val="18"/>
                <w:szCs w:val="18"/>
              </w:rPr>
              <w:t>97,79 (23,27)</w:t>
            </w: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57ED6D8C" w14:textId="77777777" w:rsidR="00BB4A77" w:rsidRPr="00694B84" w:rsidRDefault="00BB4A77" w:rsidP="00BB4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94B84">
              <w:rPr>
                <w:rFonts w:ascii="Times New Roman" w:hAnsi="Times New Roman" w:cs="Times New Roman"/>
                <w:sz w:val="18"/>
                <w:szCs w:val="18"/>
              </w:rPr>
              <w:t>101,32 (24,36)</w:t>
            </w:r>
          </w:p>
        </w:tc>
        <w:tc>
          <w:tcPr>
            <w:tcW w:w="1205" w:type="dxa"/>
            <w:tcBorders>
              <w:top w:val="nil"/>
              <w:bottom w:val="nil"/>
            </w:tcBorders>
          </w:tcPr>
          <w:p w14:paraId="4A906F0C" w14:textId="77777777" w:rsidR="00BB4A77" w:rsidRPr="00694B84" w:rsidRDefault="00BB4A77" w:rsidP="00BB4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94B84">
              <w:rPr>
                <w:rFonts w:ascii="Times New Roman" w:hAnsi="Times New Roman" w:cs="Times New Roman"/>
                <w:sz w:val="18"/>
                <w:szCs w:val="18"/>
              </w:rPr>
              <w:t>0,688</w:t>
            </w:r>
          </w:p>
        </w:tc>
      </w:tr>
      <w:tr w:rsidR="00BB4A77" w:rsidRPr="00694B84" w14:paraId="553D92B4" w14:textId="77777777" w:rsidTr="00846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tcBorders>
              <w:top w:val="nil"/>
              <w:bottom w:val="nil"/>
            </w:tcBorders>
          </w:tcPr>
          <w:p w14:paraId="1AB84774" w14:textId="77777777" w:rsidR="00BB4A77" w:rsidRPr="00694B84" w:rsidRDefault="00BB4A77" w:rsidP="00BB4A7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94B8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DL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2A99DBBF" w14:textId="77777777" w:rsidR="00BB4A77" w:rsidRPr="00694B84" w:rsidRDefault="00BB4A77" w:rsidP="00BB4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94B84">
              <w:rPr>
                <w:rFonts w:ascii="Times New Roman" w:hAnsi="Times New Roman" w:cs="Times New Roman"/>
                <w:sz w:val="18"/>
                <w:szCs w:val="18"/>
              </w:rPr>
              <w:t>51,96 (11,36)</w:t>
            </w: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6B900779" w14:textId="77777777" w:rsidR="00BB4A77" w:rsidRPr="00694B84" w:rsidRDefault="00BB4A77" w:rsidP="00BB4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94B84">
              <w:rPr>
                <w:rFonts w:ascii="Times New Roman" w:hAnsi="Times New Roman" w:cs="Times New Roman"/>
                <w:sz w:val="18"/>
                <w:szCs w:val="18"/>
              </w:rPr>
              <w:t>49,73 (11,69)</w:t>
            </w: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0F7BAC0A" w14:textId="77777777" w:rsidR="00BB4A77" w:rsidRPr="00694B84" w:rsidRDefault="00BB4A77" w:rsidP="00BB4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94B84">
              <w:rPr>
                <w:rFonts w:ascii="Times New Roman" w:hAnsi="Times New Roman" w:cs="Times New Roman"/>
                <w:sz w:val="18"/>
                <w:szCs w:val="18"/>
              </w:rPr>
              <w:t>48,82 (10,19)</w:t>
            </w:r>
          </w:p>
        </w:tc>
        <w:tc>
          <w:tcPr>
            <w:tcW w:w="1205" w:type="dxa"/>
            <w:tcBorders>
              <w:top w:val="nil"/>
              <w:bottom w:val="nil"/>
            </w:tcBorders>
          </w:tcPr>
          <w:p w14:paraId="1683B182" w14:textId="77777777" w:rsidR="00BB4A77" w:rsidRPr="00694B84" w:rsidRDefault="00BB4A77" w:rsidP="00BB4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94B84">
              <w:rPr>
                <w:rFonts w:ascii="Times New Roman" w:hAnsi="Times New Roman" w:cs="Times New Roman"/>
                <w:sz w:val="18"/>
                <w:szCs w:val="18"/>
              </w:rPr>
              <w:t>0,264</w:t>
            </w:r>
          </w:p>
        </w:tc>
      </w:tr>
      <w:tr w:rsidR="00BB4A77" w:rsidRPr="00694B84" w14:paraId="41BCCC3E" w14:textId="77777777" w:rsidTr="008469A6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tcBorders>
              <w:top w:val="nil"/>
              <w:bottom w:val="nil"/>
            </w:tcBorders>
          </w:tcPr>
          <w:p w14:paraId="3631F25C" w14:textId="3218B837" w:rsidR="00BB4A77" w:rsidRPr="00694B84" w:rsidRDefault="00BB4A77" w:rsidP="00BB4A7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694B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olesterol (non-</w:t>
            </w:r>
            <w:r w:rsidRPr="00694B8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HDL)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352B8DA3" w14:textId="77777777" w:rsidR="00BB4A77" w:rsidRPr="00694B84" w:rsidRDefault="00BB4A77" w:rsidP="00BB4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94B84">
              <w:rPr>
                <w:rFonts w:ascii="Times New Roman" w:hAnsi="Times New Roman" w:cs="Times New Roman"/>
                <w:sz w:val="18"/>
                <w:szCs w:val="18"/>
              </w:rPr>
              <w:t>111,37 (20,78)</w:t>
            </w: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62E5745D" w14:textId="77777777" w:rsidR="00BB4A77" w:rsidRPr="00694B84" w:rsidRDefault="00BB4A77" w:rsidP="00BB4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94B84">
              <w:rPr>
                <w:rFonts w:ascii="Times New Roman" w:hAnsi="Times New Roman" w:cs="Times New Roman"/>
                <w:sz w:val="18"/>
                <w:szCs w:val="18"/>
              </w:rPr>
              <w:t>111,24 (24,59)</w:t>
            </w: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17ADFEEF" w14:textId="77777777" w:rsidR="00BB4A77" w:rsidRPr="00694B84" w:rsidRDefault="00BB4A77" w:rsidP="00BB4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94B84">
              <w:rPr>
                <w:rFonts w:ascii="Times New Roman" w:hAnsi="Times New Roman" w:cs="Times New Roman"/>
                <w:sz w:val="18"/>
                <w:szCs w:val="18"/>
              </w:rPr>
              <w:t>114,82 (33,65)</w:t>
            </w:r>
          </w:p>
        </w:tc>
        <w:tc>
          <w:tcPr>
            <w:tcW w:w="1205" w:type="dxa"/>
            <w:tcBorders>
              <w:top w:val="nil"/>
              <w:bottom w:val="nil"/>
            </w:tcBorders>
          </w:tcPr>
          <w:p w14:paraId="0919E6ED" w14:textId="77777777" w:rsidR="00BB4A77" w:rsidRPr="00694B84" w:rsidRDefault="00BB4A77" w:rsidP="00BB4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94B84">
              <w:rPr>
                <w:rFonts w:ascii="Times New Roman" w:hAnsi="Times New Roman" w:cs="Times New Roman"/>
                <w:sz w:val="18"/>
                <w:szCs w:val="18"/>
              </w:rPr>
              <w:t>0,686</w:t>
            </w:r>
          </w:p>
        </w:tc>
      </w:tr>
      <w:tr w:rsidR="00BB4A77" w:rsidRPr="00694B84" w14:paraId="49D36DA7" w14:textId="77777777" w:rsidTr="00846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tcBorders>
              <w:top w:val="nil"/>
              <w:bottom w:val="nil"/>
            </w:tcBorders>
          </w:tcPr>
          <w:p w14:paraId="02F43E91" w14:textId="70BC7A3E" w:rsidR="00BB4A77" w:rsidRPr="00694B84" w:rsidRDefault="00BB4A77" w:rsidP="00BB4A7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94B8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Total </w:t>
            </w:r>
            <w:proofErr w:type="spellStart"/>
            <w:r w:rsidRPr="00694B8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holesterol</w:t>
            </w:r>
            <w:proofErr w:type="spellEnd"/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6F11048F" w14:textId="77777777" w:rsidR="00BB4A77" w:rsidRPr="00694B84" w:rsidRDefault="00BB4A77" w:rsidP="00BB4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94B84">
              <w:rPr>
                <w:rFonts w:ascii="Times New Roman" w:hAnsi="Times New Roman" w:cs="Times New Roman"/>
                <w:sz w:val="18"/>
                <w:szCs w:val="18"/>
              </w:rPr>
              <w:t>163,32 (22,35)</w:t>
            </w: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7AE8D184" w14:textId="77777777" w:rsidR="00BB4A77" w:rsidRPr="00694B84" w:rsidRDefault="00BB4A77" w:rsidP="00BB4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94B84">
              <w:rPr>
                <w:rFonts w:ascii="Times New Roman" w:hAnsi="Times New Roman" w:cs="Times New Roman"/>
                <w:sz w:val="18"/>
                <w:szCs w:val="18"/>
              </w:rPr>
              <w:t>160,98 (25,04)</w:t>
            </w: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50BAB78D" w14:textId="77777777" w:rsidR="00BB4A77" w:rsidRPr="00694B84" w:rsidRDefault="00BB4A77" w:rsidP="00BB4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94B84">
              <w:rPr>
                <w:rFonts w:ascii="Times New Roman" w:hAnsi="Times New Roman" w:cs="Times New Roman"/>
                <w:sz w:val="18"/>
                <w:szCs w:val="18"/>
              </w:rPr>
              <w:t>163,64 (35,40)</w:t>
            </w:r>
          </w:p>
        </w:tc>
        <w:tc>
          <w:tcPr>
            <w:tcW w:w="1205" w:type="dxa"/>
            <w:tcBorders>
              <w:top w:val="nil"/>
              <w:bottom w:val="nil"/>
            </w:tcBorders>
          </w:tcPr>
          <w:p w14:paraId="26208D24" w14:textId="77777777" w:rsidR="00BB4A77" w:rsidRPr="00694B84" w:rsidRDefault="00BB4A77" w:rsidP="00BB4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94B84">
              <w:rPr>
                <w:rFonts w:ascii="Times New Roman" w:hAnsi="Times New Roman" w:cs="Times New Roman"/>
                <w:sz w:val="18"/>
                <w:szCs w:val="18"/>
              </w:rPr>
              <w:t>0,765</w:t>
            </w:r>
          </w:p>
        </w:tc>
      </w:tr>
      <w:tr w:rsidR="00BB4A77" w:rsidRPr="00694B84" w14:paraId="542B42ED" w14:textId="77777777" w:rsidTr="008469A6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tcBorders>
              <w:top w:val="nil"/>
              <w:bottom w:val="nil"/>
            </w:tcBorders>
          </w:tcPr>
          <w:p w14:paraId="4F2275C3" w14:textId="09AA928A" w:rsidR="00BB4A77" w:rsidRPr="00694B84" w:rsidRDefault="00BB4A77" w:rsidP="00BB4A7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694B8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Blood</w:t>
            </w:r>
            <w:proofErr w:type="spellEnd"/>
            <w:r w:rsidRPr="00694B8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glucose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780C885D" w14:textId="77777777" w:rsidR="00BB4A77" w:rsidRPr="00694B84" w:rsidRDefault="00BB4A77" w:rsidP="00BB4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94B84">
              <w:rPr>
                <w:rFonts w:ascii="Times New Roman" w:hAnsi="Times New Roman" w:cs="Times New Roman"/>
                <w:sz w:val="18"/>
                <w:szCs w:val="18"/>
              </w:rPr>
              <w:t>81,19 (7,08)</w:t>
            </w: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13D83F6A" w14:textId="77777777" w:rsidR="00BB4A77" w:rsidRPr="00694B84" w:rsidRDefault="00BB4A77" w:rsidP="00BB4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94B84">
              <w:rPr>
                <w:rFonts w:ascii="Times New Roman" w:hAnsi="Times New Roman" w:cs="Times New Roman"/>
                <w:sz w:val="18"/>
                <w:szCs w:val="18"/>
              </w:rPr>
              <w:t>82,46 (6,01)</w:t>
            </w: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6A058113" w14:textId="77777777" w:rsidR="00BB4A77" w:rsidRPr="00694B84" w:rsidRDefault="00BB4A77" w:rsidP="00BB4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94B84">
              <w:rPr>
                <w:rFonts w:ascii="Times New Roman" w:hAnsi="Times New Roman" w:cs="Times New Roman"/>
                <w:sz w:val="18"/>
                <w:szCs w:val="18"/>
              </w:rPr>
              <w:t>81,92 (6,33)</w:t>
            </w:r>
          </w:p>
        </w:tc>
        <w:tc>
          <w:tcPr>
            <w:tcW w:w="1205" w:type="dxa"/>
            <w:tcBorders>
              <w:top w:val="nil"/>
              <w:bottom w:val="nil"/>
            </w:tcBorders>
          </w:tcPr>
          <w:p w14:paraId="70359F40" w14:textId="77777777" w:rsidR="00BB4A77" w:rsidRPr="00694B84" w:rsidRDefault="00BB4A77" w:rsidP="00BB4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94B84">
              <w:rPr>
                <w:rFonts w:ascii="Times New Roman" w:hAnsi="Times New Roman" w:cs="Times New Roman"/>
                <w:sz w:val="18"/>
                <w:szCs w:val="18"/>
              </w:rPr>
              <w:t>0,370</w:t>
            </w:r>
          </w:p>
        </w:tc>
      </w:tr>
      <w:tr w:rsidR="00BB4A77" w:rsidRPr="00694B84" w14:paraId="4B0A19DF" w14:textId="77777777" w:rsidTr="00846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tcBorders>
              <w:top w:val="nil"/>
              <w:bottom w:val="nil"/>
            </w:tcBorders>
          </w:tcPr>
          <w:p w14:paraId="1AB34E80" w14:textId="6FC46EE7" w:rsidR="00BB4A77" w:rsidRPr="00694B84" w:rsidRDefault="00BB4A77" w:rsidP="00BB4A77">
            <w:pPr>
              <w:jc w:val="center"/>
              <w:rPr>
                <w:rFonts w:ascii="Times New Roman" w:hAnsi="Times New Roman" w:cs="Times New Roman"/>
                <w:b w:val="0"/>
                <w:bCs w:val="0"/>
                <w:iCs/>
                <w:sz w:val="18"/>
                <w:szCs w:val="18"/>
              </w:rPr>
            </w:pPr>
            <w:r w:rsidRPr="00694B8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o. of </w:t>
            </w:r>
            <w:proofErr w:type="spellStart"/>
            <w:r w:rsidRPr="00694B8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isk</w:t>
            </w:r>
            <w:proofErr w:type="spellEnd"/>
            <w:r w:rsidRPr="00694B8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694B8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rkers</w:t>
            </w:r>
            <w:proofErr w:type="spellEnd"/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6BD73427" w14:textId="77777777" w:rsidR="00BB4A77" w:rsidRPr="00694B84" w:rsidRDefault="00BB4A77" w:rsidP="00BB4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39F8AA17" w14:textId="77777777" w:rsidR="00BB4A77" w:rsidRPr="00694B84" w:rsidRDefault="00BB4A77" w:rsidP="00BB4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13A1F9D1" w14:textId="77777777" w:rsidR="00BB4A77" w:rsidRPr="00694B84" w:rsidRDefault="00BB4A77" w:rsidP="00BB4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nil"/>
              <w:bottom w:val="nil"/>
            </w:tcBorders>
          </w:tcPr>
          <w:p w14:paraId="47F98903" w14:textId="77777777" w:rsidR="00BB4A77" w:rsidRPr="00694B84" w:rsidRDefault="00BB4A77" w:rsidP="00BB4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B4A77" w:rsidRPr="00694B84" w14:paraId="1DA098BC" w14:textId="77777777" w:rsidTr="008469A6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tcBorders>
              <w:top w:val="nil"/>
              <w:bottom w:val="nil"/>
            </w:tcBorders>
          </w:tcPr>
          <w:p w14:paraId="5D8F5B6C" w14:textId="77777777" w:rsidR="00BB4A77" w:rsidRPr="00694B84" w:rsidRDefault="00BB4A77" w:rsidP="00BB4A7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94B8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0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5FB32F26" w14:textId="77777777" w:rsidR="00BB4A77" w:rsidRPr="00694B84" w:rsidRDefault="00BB4A77" w:rsidP="00BB4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94B84">
              <w:rPr>
                <w:rFonts w:ascii="Times New Roman" w:hAnsi="Times New Roman" w:cs="Times New Roman"/>
                <w:sz w:val="18"/>
                <w:szCs w:val="18"/>
              </w:rPr>
              <w:t>5 (29,4%)</w:t>
            </w: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7824BABD" w14:textId="77777777" w:rsidR="00BB4A77" w:rsidRPr="00694B84" w:rsidRDefault="00BB4A77" w:rsidP="00BB4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94B84">
              <w:rPr>
                <w:rFonts w:ascii="Times New Roman" w:hAnsi="Times New Roman" w:cs="Times New Roman"/>
                <w:sz w:val="18"/>
                <w:szCs w:val="18"/>
              </w:rPr>
              <w:t>10 (58,8%)</w:t>
            </w: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341CE11E" w14:textId="77777777" w:rsidR="00BB4A77" w:rsidRPr="00694B84" w:rsidRDefault="00BB4A77" w:rsidP="00BB4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94B84">
              <w:rPr>
                <w:rFonts w:ascii="Times New Roman" w:hAnsi="Times New Roman" w:cs="Times New Roman"/>
                <w:sz w:val="18"/>
                <w:szCs w:val="18"/>
              </w:rPr>
              <w:t>2 (11,8%)</w:t>
            </w:r>
          </w:p>
        </w:tc>
        <w:tc>
          <w:tcPr>
            <w:tcW w:w="1205" w:type="dxa"/>
            <w:tcBorders>
              <w:top w:val="nil"/>
              <w:bottom w:val="nil"/>
            </w:tcBorders>
          </w:tcPr>
          <w:p w14:paraId="52F50A7F" w14:textId="77777777" w:rsidR="00BB4A77" w:rsidRPr="00694B84" w:rsidRDefault="00BB4A77" w:rsidP="00BB4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94B84">
              <w:rPr>
                <w:rFonts w:ascii="Times New Roman" w:hAnsi="Times New Roman" w:cs="Times New Roman"/>
                <w:sz w:val="18"/>
                <w:szCs w:val="18"/>
              </w:rPr>
              <w:t>0,496</w:t>
            </w:r>
          </w:p>
        </w:tc>
      </w:tr>
      <w:tr w:rsidR="00BB4A77" w:rsidRPr="00694B84" w14:paraId="7210F684" w14:textId="77777777" w:rsidTr="00846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tcBorders>
              <w:top w:val="nil"/>
              <w:bottom w:val="nil"/>
            </w:tcBorders>
          </w:tcPr>
          <w:p w14:paraId="35101BAB" w14:textId="77777777" w:rsidR="00BB4A77" w:rsidRPr="00694B84" w:rsidRDefault="00BB4A77" w:rsidP="00BB4A7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94B8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460251E0" w14:textId="77777777" w:rsidR="00BB4A77" w:rsidRPr="00694B84" w:rsidRDefault="00BB4A77" w:rsidP="00BB4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94B84">
              <w:rPr>
                <w:rFonts w:ascii="Times New Roman" w:hAnsi="Times New Roman" w:cs="Times New Roman"/>
                <w:sz w:val="18"/>
                <w:szCs w:val="18"/>
              </w:rPr>
              <w:t>19 (29,7%)</w:t>
            </w: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620BE7A6" w14:textId="77777777" w:rsidR="00BB4A77" w:rsidRPr="00694B84" w:rsidRDefault="00BB4A77" w:rsidP="00BB4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94B84">
              <w:rPr>
                <w:rFonts w:ascii="Times New Roman" w:hAnsi="Times New Roman" w:cs="Times New Roman"/>
                <w:sz w:val="18"/>
                <w:szCs w:val="18"/>
              </w:rPr>
              <w:t>34 (53,1%)</w:t>
            </w: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7DC2AD02" w14:textId="77777777" w:rsidR="00BB4A77" w:rsidRPr="00694B84" w:rsidRDefault="00BB4A77" w:rsidP="00BB4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94B84">
              <w:rPr>
                <w:rFonts w:ascii="Times New Roman" w:hAnsi="Times New Roman" w:cs="Times New Roman"/>
                <w:sz w:val="18"/>
                <w:szCs w:val="18"/>
              </w:rPr>
              <w:t>11 (17,2%)</w:t>
            </w:r>
          </w:p>
        </w:tc>
        <w:tc>
          <w:tcPr>
            <w:tcW w:w="1205" w:type="dxa"/>
            <w:tcBorders>
              <w:top w:val="nil"/>
              <w:bottom w:val="nil"/>
            </w:tcBorders>
          </w:tcPr>
          <w:p w14:paraId="30742089" w14:textId="77777777" w:rsidR="00BB4A77" w:rsidRPr="00694B84" w:rsidRDefault="00BB4A77" w:rsidP="00BB4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B4A77" w:rsidRPr="00694B84" w14:paraId="08A65C25" w14:textId="77777777" w:rsidTr="008469A6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tcBorders>
              <w:top w:val="nil"/>
              <w:bottom w:val="nil"/>
            </w:tcBorders>
          </w:tcPr>
          <w:p w14:paraId="0FCE227D" w14:textId="77777777" w:rsidR="00BB4A77" w:rsidRPr="00694B84" w:rsidRDefault="00BB4A77" w:rsidP="00BB4A7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94B8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720DC4B0" w14:textId="77777777" w:rsidR="00BB4A77" w:rsidRPr="00694B84" w:rsidRDefault="00BB4A77" w:rsidP="00BB4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94B84">
              <w:rPr>
                <w:rFonts w:ascii="Times New Roman" w:hAnsi="Times New Roman" w:cs="Times New Roman"/>
                <w:sz w:val="18"/>
                <w:szCs w:val="18"/>
              </w:rPr>
              <w:t>27 (29,3%)</w:t>
            </w: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153F8562" w14:textId="77777777" w:rsidR="00BB4A77" w:rsidRPr="00694B84" w:rsidRDefault="00BB4A77" w:rsidP="00BB4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94B84">
              <w:rPr>
                <w:rFonts w:ascii="Times New Roman" w:hAnsi="Times New Roman" w:cs="Times New Roman"/>
                <w:sz w:val="18"/>
                <w:szCs w:val="18"/>
              </w:rPr>
              <w:t>46 (50,0%)</w:t>
            </w: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40ECB461" w14:textId="77777777" w:rsidR="00BB4A77" w:rsidRPr="00694B84" w:rsidRDefault="00BB4A77" w:rsidP="00BB4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94B84">
              <w:rPr>
                <w:rFonts w:ascii="Times New Roman" w:hAnsi="Times New Roman" w:cs="Times New Roman"/>
                <w:sz w:val="18"/>
                <w:szCs w:val="18"/>
              </w:rPr>
              <w:t>19 (20,7%)</w:t>
            </w:r>
          </w:p>
        </w:tc>
        <w:tc>
          <w:tcPr>
            <w:tcW w:w="1205" w:type="dxa"/>
            <w:tcBorders>
              <w:top w:val="nil"/>
              <w:bottom w:val="nil"/>
            </w:tcBorders>
          </w:tcPr>
          <w:p w14:paraId="53D0B46B" w14:textId="77777777" w:rsidR="00BB4A77" w:rsidRPr="00694B84" w:rsidRDefault="00BB4A77" w:rsidP="00BB4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B4A77" w:rsidRPr="00694B84" w14:paraId="668CCC65" w14:textId="77777777" w:rsidTr="00846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tcBorders>
              <w:top w:val="nil"/>
            </w:tcBorders>
          </w:tcPr>
          <w:p w14:paraId="7129A0CD" w14:textId="63FD69B2" w:rsidR="00BB4A77" w:rsidRPr="00694B84" w:rsidRDefault="00BB4A77" w:rsidP="00BB4A7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94B8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3 </w:t>
            </w:r>
            <w:proofErr w:type="spellStart"/>
            <w:r w:rsidRPr="00694B8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or</w:t>
            </w:r>
            <w:proofErr w:type="spellEnd"/>
            <w:r w:rsidRPr="00694B8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more</w:t>
            </w:r>
          </w:p>
        </w:tc>
        <w:tc>
          <w:tcPr>
            <w:tcW w:w="2001" w:type="dxa"/>
            <w:tcBorders>
              <w:top w:val="nil"/>
            </w:tcBorders>
          </w:tcPr>
          <w:p w14:paraId="650ABC80" w14:textId="77777777" w:rsidR="00BB4A77" w:rsidRPr="00694B84" w:rsidRDefault="00BB4A77" w:rsidP="00BB4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94B84">
              <w:rPr>
                <w:rFonts w:ascii="Times New Roman" w:hAnsi="Times New Roman" w:cs="Times New Roman"/>
                <w:sz w:val="18"/>
                <w:szCs w:val="18"/>
              </w:rPr>
              <w:t>20 (27,0%)</w:t>
            </w:r>
          </w:p>
        </w:tc>
        <w:tc>
          <w:tcPr>
            <w:tcW w:w="1930" w:type="dxa"/>
            <w:tcBorders>
              <w:top w:val="nil"/>
            </w:tcBorders>
          </w:tcPr>
          <w:p w14:paraId="67EE6738" w14:textId="77777777" w:rsidR="00BB4A77" w:rsidRPr="00694B84" w:rsidRDefault="00BB4A77" w:rsidP="00BB4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94B84">
              <w:rPr>
                <w:rFonts w:ascii="Times New Roman" w:hAnsi="Times New Roman" w:cs="Times New Roman"/>
                <w:sz w:val="18"/>
                <w:szCs w:val="18"/>
              </w:rPr>
              <w:t>37 (50,0%)</w:t>
            </w:r>
          </w:p>
        </w:tc>
        <w:tc>
          <w:tcPr>
            <w:tcW w:w="1930" w:type="dxa"/>
            <w:tcBorders>
              <w:top w:val="nil"/>
            </w:tcBorders>
          </w:tcPr>
          <w:p w14:paraId="3FFABEB0" w14:textId="77777777" w:rsidR="00BB4A77" w:rsidRPr="00694B84" w:rsidRDefault="00BB4A77" w:rsidP="00BB4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94B84">
              <w:rPr>
                <w:rFonts w:ascii="Times New Roman" w:hAnsi="Times New Roman" w:cs="Times New Roman"/>
                <w:sz w:val="18"/>
                <w:szCs w:val="18"/>
              </w:rPr>
              <w:t>17 (23,0%)</w:t>
            </w:r>
          </w:p>
        </w:tc>
        <w:tc>
          <w:tcPr>
            <w:tcW w:w="1205" w:type="dxa"/>
            <w:tcBorders>
              <w:top w:val="nil"/>
            </w:tcBorders>
          </w:tcPr>
          <w:p w14:paraId="11723CA2" w14:textId="77777777" w:rsidR="00BB4A77" w:rsidRPr="00694B84" w:rsidRDefault="00BB4A77" w:rsidP="00BB4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428A2BB6" w14:textId="77777777" w:rsidR="00BB4A77" w:rsidRPr="00694B84" w:rsidRDefault="00BB4A77" w:rsidP="00BB4A77">
      <w:pPr>
        <w:jc w:val="center"/>
        <w:rPr>
          <w:rFonts w:ascii="Times New Roman" w:hAnsi="Times New Roman" w:cs="Times New Roman"/>
          <w:sz w:val="18"/>
          <w:szCs w:val="18"/>
          <w:lang w:val="en-US"/>
        </w:rPr>
      </w:pPr>
      <w:r w:rsidRPr="00694B84">
        <w:rPr>
          <w:rFonts w:ascii="Times New Roman" w:hAnsi="Times New Roman" w:cs="Times New Roman"/>
          <w:sz w:val="18"/>
          <w:szCs w:val="18"/>
          <w:lang w:val="en-US"/>
        </w:rPr>
        <w:t>TT: no polymorphism; AT: presence of a risk allele; AA: presence of polymorphism</w:t>
      </w:r>
    </w:p>
    <w:p w14:paraId="49BBC9F8" w14:textId="77777777" w:rsidR="00BB4A77" w:rsidRPr="002C6AB2" w:rsidRDefault="00BB4A77" w:rsidP="00BB4A77">
      <w:pPr>
        <w:jc w:val="center"/>
        <w:rPr>
          <w:rFonts w:ascii="Times New Roman" w:hAnsi="Times New Roman" w:cs="Times New Roman"/>
          <w:sz w:val="18"/>
          <w:szCs w:val="18"/>
          <w:lang w:val="en-US"/>
        </w:rPr>
      </w:pPr>
      <w:r w:rsidRPr="00694B84">
        <w:rPr>
          <w:rFonts w:ascii="Times New Roman" w:hAnsi="Times New Roman" w:cs="Times New Roman"/>
          <w:sz w:val="18"/>
          <w:szCs w:val="18"/>
          <w:lang w:val="en-US"/>
        </w:rPr>
        <w:t xml:space="preserve">BMI: body mass index; BF%: body fat; </w:t>
      </w:r>
      <w:proofErr w:type="spellStart"/>
      <w:r w:rsidRPr="00694B84">
        <w:rPr>
          <w:rFonts w:ascii="Times New Roman" w:hAnsi="Times New Roman" w:cs="Times New Roman"/>
          <w:sz w:val="18"/>
          <w:szCs w:val="18"/>
          <w:lang w:val="en-US"/>
        </w:rPr>
        <w:t>TyG</w:t>
      </w:r>
      <w:proofErr w:type="spellEnd"/>
      <w:r w:rsidRPr="00694B84">
        <w:rPr>
          <w:rFonts w:ascii="Times New Roman" w:hAnsi="Times New Roman" w:cs="Times New Roman"/>
          <w:sz w:val="18"/>
          <w:szCs w:val="18"/>
          <w:lang w:val="en-US"/>
        </w:rPr>
        <w:t>: triglyceride-glucose index; MAP: mean arterial pressure; WHR: waist-to-height ratio; TG: triglyceride.</w:t>
      </w:r>
    </w:p>
    <w:p w14:paraId="127AB5C5" w14:textId="77777777" w:rsidR="00BB4A77" w:rsidRDefault="00BB4A77" w:rsidP="00F75935">
      <w:pPr>
        <w:spacing w:after="0"/>
        <w:rPr>
          <w:lang w:val="en-US"/>
        </w:rPr>
      </w:pPr>
    </w:p>
    <w:p w14:paraId="26BA8816" w14:textId="77777777" w:rsidR="007E0B36" w:rsidRDefault="007E0B36" w:rsidP="00F75935">
      <w:pPr>
        <w:spacing w:after="0"/>
        <w:rPr>
          <w:lang w:val="en-US"/>
        </w:rPr>
      </w:pPr>
    </w:p>
    <w:p w14:paraId="690C5C96" w14:textId="77777777" w:rsidR="007E0B36" w:rsidRDefault="007E0B36" w:rsidP="00F75935">
      <w:pPr>
        <w:spacing w:after="0"/>
        <w:rPr>
          <w:lang w:val="en-US"/>
        </w:rPr>
      </w:pPr>
    </w:p>
    <w:p w14:paraId="79C70C55" w14:textId="77777777" w:rsidR="007E0B36" w:rsidRDefault="007E0B36" w:rsidP="00F75935">
      <w:pPr>
        <w:spacing w:after="0"/>
        <w:rPr>
          <w:lang w:val="en-US"/>
        </w:rPr>
      </w:pPr>
    </w:p>
    <w:p w14:paraId="4A8ACD27" w14:textId="77777777" w:rsidR="007E0B36" w:rsidRDefault="007E0B36" w:rsidP="00F75935">
      <w:pPr>
        <w:spacing w:after="0"/>
        <w:rPr>
          <w:lang w:val="en-US"/>
        </w:rPr>
      </w:pPr>
    </w:p>
    <w:p w14:paraId="2986A9B0" w14:textId="77777777" w:rsidR="007E0B36" w:rsidRDefault="007E0B36" w:rsidP="00F75935">
      <w:pPr>
        <w:spacing w:after="0"/>
        <w:rPr>
          <w:lang w:val="en-US"/>
        </w:rPr>
      </w:pPr>
    </w:p>
    <w:p w14:paraId="62BCDF60" w14:textId="77777777" w:rsidR="007E0B36" w:rsidRDefault="007E0B36" w:rsidP="00F75935">
      <w:pPr>
        <w:spacing w:after="0"/>
        <w:rPr>
          <w:lang w:val="en-US"/>
        </w:rPr>
      </w:pPr>
    </w:p>
    <w:p w14:paraId="58EB69BE" w14:textId="77777777" w:rsidR="007E0B36" w:rsidRDefault="007E0B36" w:rsidP="00F75935">
      <w:pPr>
        <w:spacing w:after="0"/>
        <w:rPr>
          <w:lang w:val="en-US"/>
        </w:rPr>
      </w:pPr>
    </w:p>
    <w:p w14:paraId="12D93DE2" w14:textId="77777777" w:rsidR="007E0B36" w:rsidRDefault="007E0B36" w:rsidP="00F75935">
      <w:pPr>
        <w:spacing w:after="0"/>
        <w:rPr>
          <w:lang w:val="en-US"/>
        </w:rPr>
      </w:pPr>
    </w:p>
    <w:p w14:paraId="14EB9FED" w14:textId="77777777" w:rsidR="007E0B36" w:rsidRDefault="007E0B36" w:rsidP="00F75935">
      <w:pPr>
        <w:spacing w:after="0"/>
        <w:rPr>
          <w:lang w:val="en-US"/>
        </w:rPr>
      </w:pPr>
    </w:p>
    <w:p w14:paraId="75F6F432" w14:textId="77777777" w:rsidR="007E0B36" w:rsidRPr="005D4954" w:rsidRDefault="007E0B36" w:rsidP="007E0B36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8F64DF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3</w:t>
      </w:r>
      <w:r w:rsidRPr="005D4954">
        <w:rPr>
          <w:rFonts w:ascii="Times New Roman" w:hAnsi="Times New Roman" w:cs="Times New Roman"/>
          <w:sz w:val="20"/>
          <w:szCs w:val="20"/>
          <w:lang w:val="en-US"/>
        </w:rPr>
        <w:t xml:space="preserve">. Association between </w:t>
      </w:r>
      <w:proofErr w:type="gramStart"/>
      <w:r w:rsidRPr="008F64DF">
        <w:rPr>
          <w:rFonts w:ascii="Times New Roman" w:hAnsi="Times New Roman" w:cs="Times New Roman"/>
          <w:sz w:val="20"/>
          <w:szCs w:val="20"/>
          <w:lang w:val="en-US"/>
        </w:rPr>
        <w:t xml:space="preserve">Traditional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nd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Snack </w:t>
      </w:r>
      <w:r w:rsidRPr="005D4954">
        <w:rPr>
          <w:rFonts w:ascii="Times New Roman" w:hAnsi="Times New Roman" w:cs="Times New Roman"/>
          <w:sz w:val="20"/>
          <w:szCs w:val="20"/>
          <w:lang w:val="en-US"/>
        </w:rPr>
        <w:t xml:space="preserve">dietary patterns (explanatory variables) and cardiometabolic risk factors (dependent variables) in children according to FTO genotype. </w:t>
      </w:r>
      <w:proofErr w:type="spellStart"/>
      <w:r w:rsidRPr="005D4954">
        <w:rPr>
          <w:rFonts w:ascii="Times New Roman" w:hAnsi="Times New Roman" w:cs="Times New Roman"/>
          <w:sz w:val="20"/>
          <w:szCs w:val="20"/>
          <w:lang w:val="en-US"/>
        </w:rPr>
        <w:t>Viçosa</w:t>
      </w:r>
      <w:proofErr w:type="spellEnd"/>
      <w:r w:rsidRPr="005D4954">
        <w:rPr>
          <w:rFonts w:ascii="Times New Roman" w:hAnsi="Times New Roman" w:cs="Times New Roman"/>
          <w:sz w:val="20"/>
          <w:szCs w:val="20"/>
          <w:lang w:val="en-US"/>
        </w:rPr>
        <w:t>, Minas Gerais, Brazil, 2015-2016.</w:t>
      </w:r>
    </w:p>
    <w:tbl>
      <w:tblPr>
        <w:tblStyle w:val="SimplesTabela21"/>
        <w:tblW w:w="13807" w:type="dxa"/>
        <w:tblLook w:val="04A0" w:firstRow="1" w:lastRow="0" w:firstColumn="1" w:lastColumn="0" w:noHBand="0" w:noVBand="1"/>
      </w:tblPr>
      <w:tblGrid>
        <w:gridCol w:w="2239"/>
        <w:gridCol w:w="1899"/>
        <w:gridCol w:w="1900"/>
        <w:gridCol w:w="1916"/>
        <w:gridCol w:w="2055"/>
        <w:gridCol w:w="1899"/>
        <w:gridCol w:w="1899"/>
      </w:tblGrid>
      <w:tr w:rsidR="007E0B36" w:rsidRPr="005D4954" w14:paraId="1CD04614" w14:textId="77777777" w:rsidTr="00BF21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</w:tcPr>
          <w:p w14:paraId="1E031A80" w14:textId="77777777" w:rsidR="007E0B36" w:rsidRPr="005D4954" w:rsidRDefault="007E0B36" w:rsidP="00BF212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715" w:type="dxa"/>
            <w:gridSpan w:val="3"/>
          </w:tcPr>
          <w:p w14:paraId="781C6F8C" w14:textId="77777777" w:rsidR="007E0B36" w:rsidRPr="005D4954" w:rsidRDefault="007E0B36" w:rsidP="00BF21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5D4954">
              <w:rPr>
                <w:rFonts w:ascii="Times New Roman" w:hAnsi="Times New Roman" w:cs="Times New Roman"/>
                <w:sz w:val="16"/>
                <w:szCs w:val="16"/>
              </w:rPr>
              <w:t>Traditional</w:t>
            </w:r>
            <w:proofErr w:type="spellEnd"/>
          </w:p>
        </w:tc>
        <w:tc>
          <w:tcPr>
            <w:tcW w:w="5853" w:type="dxa"/>
            <w:gridSpan w:val="3"/>
          </w:tcPr>
          <w:p w14:paraId="75F03FE6" w14:textId="77777777" w:rsidR="007E0B36" w:rsidRPr="005D4954" w:rsidRDefault="007E0B36" w:rsidP="00BF21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5D495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gramStart"/>
            <w:r w:rsidRPr="008F64DF">
              <w:rPr>
                <w:rFonts w:ascii="Times New Roman" w:hAnsi="Times New Roman" w:cs="Times New Roman"/>
                <w:sz w:val="16"/>
                <w:szCs w:val="16"/>
              </w:rPr>
              <w:t>Snack</w:t>
            </w:r>
            <w:proofErr w:type="gramEnd"/>
          </w:p>
        </w:tc>
      </w:tr>
      <w:tr w:rsidR="007E0B36" w:rsidRPr="005D4954" w14:paraId="5D408F3E" w14:textId="77777777" w:rsidTr="00BF21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  <w:tcBorders>
              <w:bottom w:val="single" w:sz="4" w:space="0" w:color="auto"/>
            </w:tcBorders>
          </w:tcPr>
          <w:p w14:paraId="7D1D39EA" w14:textId="77777777" w:rsidR="007E0B36" w:rsidRPr="005D4954" w:rsidRDefault="007E0B36" w:rsidP="00BF212A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5D4954">
              <w:rPr>
                <w:rFonts w:ascii="Times New Roman" w:hAnsi="Times New Roman" w:cs="Times New Roman"/>
                <w:sz w:val="16"/>
                <w:szCs w:val="16"/>
              </w:rPr>
              <w:t>Variables</w:t>
            </w:r>
            <w:proofErr w:type="spellEnd"/>
          </w:p>
        </w:tc>
        <w:tc>
          <w:tcPr>
            <w:tcW w:w="1899" w:type="dxa"/>
            <w:tcBorders>
              <w:bottom w:val="single" w:sz="4" w:space="0" w:color="auto"/>
            </w:tcBorders>
          </w:tcPr>
          <w:p w14:paraId="6543BF3D" w14:textId="77777777" w:rsidR="007E0B36" w:rsidRPr="005D4954" w:rsidRDefault="007E0B36" w:rsidP="00BF21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954">
              <w:rPr>
                <w:rFonts w:ascii="Times New Roman" w:hAnsi="Times New Roman" w:cs="Times New Roman"/>
                <w:sz w:val="16"/>
                <w:szCs w:val="16"/>
              </w:rPr>
              <w:t>TT</w:t>
            </w:r>
          </w:p>
          <w:p w14:paraId="730C8377" w14:textId="77777777" w:rsidR="007E0B36" w:rsidRPr="005D4954" w:rsidRDefault="007E0B36" w:rsidP="00BF21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954">
              <w:rPr>
                <w:rFonts w:ascii="Times New Roman" w:hAnsi="Times New Roman" w:cs="Times New Roman"/>
                <w:sz w:val="16"/>
                <w:szCs w:val="16"/>
              </w:rPr>
              <w:t>β (CI95%)</w:t>
            </w:r>
          </w:p>
        </w:tc>
        <w:tc>
          <w:tcPr>
            <w:tcW w:w="1900" w:type="dxa"/>
            <w:tcBorders>
              <w:bottom w:val="single" w:sz="4" w:space="0" w:color="auto"/>
            </w:tcBorders>
          </w:tcPr>
          <w:p w14:paraId="421C532F" w14:textId="77777777" w:rsidR="007E0B36" w:rsidRPr="005D4954" w:rsidRDefault="007E0B36" w:rsidP="00BF21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954">
              <w:rPr>
                <w:rFonts w:ascii="Times New Roman" w:hAnsi="Times New Roman" w:cs="Times New Roman"/>
                <w:sz w:val="16"/>
                <w:szCs w:val="16"/>
              </w:rPr>
              <w:t xml:space="preserve">AT </w:t>
            </w:r>
          </w:p>
          <w:p w14:paraId="53AFFBBA" w14:textId="77777777" w:rsidR="007E0B36" w:rsidRPr="005D4954" w:rsidRDefault="007E0B36" w:rsidP="00BF21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954">
              <w:rPr>
                <w:rFonts w:ascii="Times New Roman" w:hAnsi="Times New Roman" w:cs="Times New Roman"/>
                <w:sz w:val="16"/>
                <w:szCs w:val="16"/>
              </w:rPr>
              <w:t>β (CI95%)</w:t>
            </w:r>
          </w:p>
        </w:tc>
        <w:tc>
          <w:tcPr>
            <w:tcW w:w="1916" w:type="dxa"/>
            <w:tcBorders>
              <w:bottom w:val="single" w:sz="4" w:space="0" w:color="auto"/>
            </w:tcBorders>
          </w:tcPr>
          <w:p w14:paraId="2158FD9E" w14:textId="77777777" w:rsidR="007E0B36" w:rsidRPr="005D4954" w:rsidRDefault="007E0B36" w:rsidP="00BF21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954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  <w:p w14:paraId="6E065137" w14:textId="77777777" w:rsidR="007E0B36" w:rsidRPr="005D4954" w:rsidRDefault="007E0B36" w:rsidP="00BF21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954">
              <w:rPr>
                <w:rFonts w:ascii="Times New Roman" w:hAnsi="Times New Roman" w:cs="Times New Roman"/>
                <w:sz w:val="16"/>
                <w:szCs w:val="16"/>
              </w:rPr>
              <w:t>β (CI95%)</w:t>
            </w:r>
          </w:p>
        </w:tc>
        <w:tc>
          <w:tcPr>
            <w:tcW w:w="2055" w:type="dxa"/>
            <w:tcBorders>
              <w:bottom w:val="single" w:sz="4" w:space="0" w:color="auto"/>
            </w:tcBorders>
          </w:tcPr>
          <w:p w14:paraId="03669B60" w14:textId="77777777" w:rsidR="007E0B36" w:rsidRPr="005D4954" w:rsidRDefault="007E0B36" w:rsidP="00BF21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954">
              <w:rPr>
                <w:rFonts w:ascii="Times New Roman" w:hAnsi="Times New Roman" w:cs="Times New Roman"/>
                <w:sz w:val="16"/>
                <w:szCs w:val="16"/>
              </w:rPr>
              <w:t>TT</w:t>
            </w:r>
          </w:p>
          <w:p w14:paraId="12637709" w14:textId="77777777" w:rsidR="007E0B36" w:rsidRPr="005D4954" w:rsidRDefault="007E0B36" w:rsidP="00BF21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954">
              <w:rPr>
                <w:rFonts w:ascii="Times New Roman" w:hAnsi="Times New Roman" w:cs="Times New Roman"/>
                <w:sz w:val="16"/>
                <w:szCs w:val="16"/>
              </w:rPr>
              <w:t>β (CI95%)</w:t>
            </w:r>
          </w:p>
        </w:tc>
        <w:tc>
          <w:tcPr>
            <w:tcW w:w="1899" w:type="dxa"/>
            <w:tcBorders>
              <w:bottom w:val="single" w:sz="4" w:space="0" w:color="auto"/>
            </w:tcBorders>
          </w:tcPr>
          <w:p w14:paraId="0CDA60DA" w14:textId="77777777" w:rsidR="007E0B36" w:rsidRPr="005D4954" w:rsidRDefault="007E0B36" w:rsidP="00BF21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954">
              <w:rPr>
                <w:rFonts w:ascii="Times New Roman" w:hAnsi="Times New Roman" w:cs="Times New Roman"/>
                <w:sz w:val="16"/>
                <w:szCs w:val="16"/>
              </w:rPr>
              <w:t xml:space="preserve">AT </w:t>
            </w:r>
          </w:p>
          <w:p w14:paraId="30C230BC" w14:textId="77777777" w:rsidR="007E0B36" w:rsidRPr="005D4954" w:rsidRDefault="007E0B36" w:rsidP="00BF21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954">
              <w:rPr>
                <w:rFonts w:ascii="Times New Roman" w:hAnsi="Times New Roman" w:cs="Times New Roman"/>
                <w:sz w:val="16"/>
                <w:szCs w:val="16"/>
              </w:rPr>
              <w:t>β (CI95%)</w:t>
            </w:r>
          </w:p>
        </w:tc>
        <w:tc>
          <w:tcPr>
            <w:tcW w:w="1899" w:type="dxa"/>
            <w:tcBorders>
              <w:bottom w:val="single" w:sz="4" w:space="0" w:color="auto"/>
            </w:tcBorders>
          </w:tcPr>
          <w:p w14:paraId="24D47636" w14:textId="77777777" w:rsidR="007E0B36" w:rsidRPr="005D4954" w:rsidRDefault="007E0B36" w:rsidP="00BF21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954">
              <w:rPr>
                <w:rFonts w:ascii="Times New Roman" w:hAnsi="Times New Roman" w:cs="Times New Roman"/>
                <w:sz w:val="16"/>
                <w:szCs w:val="16"/>
              </w:rPr>
              <w:t xml:space="preserve">AA </w:t>
            </w:r>
          </w:p>
          <w:p w14:paraId="05C7CE43" w14:textId="77777777" w:rsidR="007E0B36" w:rsidRPr="005D4954" w:rsidRDefault="007E0B36" w:rsidP="00BF21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954">
              <w:rPr>
                <w:rFonts w:ascii="Times New Roman" w:hAnsi="Times New Roman" w:cs="Times New Roman"/>
                <w:sz w:val="16"/>
                <w:szCs w:val="16"/>
              </w:rPr>
              <w:t>β (CI95%)</w:t>
            </w:r>
          </w:p>
        </w:tc>
      </w:tr>
      <w:tr w:rsidR="007E0B36" w:rsidRPr="005D4954" w14:paraId="7B7EF19A" w14:textId="77777777" w:rsidTr="00BF212A">
        <w:trPr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  <w:tcBorders>
              <w:top w:val="single" w:sz="4" w:space="0" w:color="auto"/>
              <w:bottom w:val="nil"/>
            </w:tcBorders>
          </w:tcPr>
          <w:p w14:paraId="10C4327D" w14:textId="77777777" w:rsidR="007E0B36" w:rsidRPr="005D4954" w:rsidRDefault="007E0B36" w:rsidP="00BF212A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5D4954">
              <w:rPr>
                <w:rFonts w:ascii="Times New Roman" w:hAnsi="Times New Roman" w:cs="Times New Roman"/>
                <w:sz w:val="16"/>
                <w:szCs w:val="16"/>
              </w:rPr>
              <w:t>TyG</w:t>
            </w:r>
            <w:proofErr w:type="spellEnd"/>
            <w:r w:rsidRPr="005D4954">
              <w:rPr>
                <w:rFonts w:ascii="Times New Roman" w:hAnsi="Times New Roman" w:cs="Times New Roman"/>
                <w:sz w:val="16"/>
                <w:szCs w:val="16"/>
              </w:rPr>
              <w:t xml:space="preserve"> †</w:t>
            </w:r>
          </w:p>
        </w:tc>
        <w:tc>
          <w:tcPr>
            <w:tcW w:w="1899" w:type="dxa"/>
            <w:tcBorders>
              <w:top w:val="single" w:sz="4" w:space="0" w:color="auto"/>
              <w:bottom w:val="nil"/>
            </w:tcBorders>
          </w:tcPr>
          <w:p w14:paraId="51D1ADA4" w14:textId="77777777" w:rsidR="007E0B36" w:rsidRPr="005D4954" w:rsidRDefault="007E0B36" w:rsidP="00BF2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954">
              <w:rPr>
                <w:rFonts w:ascii="Times New Roman" w:hAnsi="Times New Roman" w:cs="Times New Roman"/>
                <w:sz w:val="16"/>
                <w:szCs w:val="16"/>
              </w:rPr>
              <w:t>-0,01 (-0,06 - 0,05)</w:t>
            </w:r>
          </w:p>
        </w:tc>
        <w:tc>
          <w:tcPr>
            <w:tcW w:w="1900" w:type="dxa"/>
            <w:tcBorders>
              <w:top w:val="single" w:sz="4" w:space="0" w:color="auto"/>
              <w:bottom w:val="nil"/>
            </w:tcBorders>
          </w:tcPr>
          <w:p w14:paraId="73FF4A50" w14:textId="77777777" w:rsidR="007E0B36" w:rsidRPr="005D4954" w:rsidRDefault="007E0B36" w:rsidP="00BF2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954">
              <w:rPr>
                <w:rFonts w:ascii="Times New Roman" w:hAnsi="Times New Roman" w:cs="Times New Roman"/>
                <w:sz w:val="16"/>
                <w:szCs w:val="16"/>
              </w:rPr>
              <w:t>0,0 (-0,04 - 0,04)</w:t>
            </w:r>
          </w:p>
        </w:tc>
        <w:tc>
          <w:tcPr>
            <w:tcW w:w="1916" w:type="dxa"/>
            <w:tcBorders>
              <w:top w:val="single" w:sz="4" w:space="0" w:color="auto"/>
              <w:bottom w:val="nil"/>
            </w:tcBorders>
          </w:tcPr>
          <w:p w14:paraId="23D2C1D2" w14:textId="77777777" w:rsidR="007E0B36" w:rsidRPr="005D4954" w:rsidRDefault="007E0B36" w:rsidP="00BF2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954">
              <w:rPr>
                <w:rFonts w:ascii="Times New Roman" w:hAnsi="Times New Roman" w:cs="Times New Roman"/>
                <w:sz w:val="16"/>
                <w:szCs w:val="16"/>
              </w:rPr>
              <w:t>-0,01 (-0,06 - 0,05)</w:t>
            </w:r>
          </w:p>
        </w:tc>
        <w:tc>
          <w:tcPr>
            <w:tcW w:w="2055" w:type="dxa"/>
            <w:tcBorders>
              <w:top w:val="single" w:sz="4" w:space="0" w:color="auto"/>
              <w:bottom w:val="nil"/>
            </w:tcBorders>
          </w:tcPr>
          <w:p w14:paraId="67625859" w14:textId="77777777" w:rsidR="007E0B36" w:rsidRPr="005D4954" w:rsidRDefault="007E0B36" w:rsidP="00BF2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954">
              <w:rPr>
                <w:rFonts w:ascii="Times New Roman" w:hAnsi="Times New Roman" w:cs="Times New Roman"/>
                <w:sz w:val="16"/>
                <w:szCs w:val="16"/>
              </w:rPr>
              <w:t>0,0 (-0,05 - 0,05)</w:t>
            </w:r>
          </w:p>
        </w:tc>
        <w:tc>
          <w:tcPr>
            <w:tcW w:w="1899" w:type="dxa"/>
            <w:tcBorders>
              <w:top w:val="single" w:sz="4" w:space="0" w:color="auto"/>
              <w:bottom w:val="nil"/>
            </w:tcBorders>
          </w:tcPr>
          <w:p w14:paraId="42E43DFA" w14:textId="77777777" w:rsidR="007E0B36" w:rsidRPr="005D4954" w:rsidRDefault="007E0B36" w:rsidP="00BF2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954">
              <w:rPr>
                <w:rFonts w:ascii="Times New Roman" w:hAnsi="Times New Roman" w:cs="Times New Roman"/>
                <w:sz w:val="16"/>
                <w:szCs w:val="16"/>
              </w:rPr>
              <w:t>0,02 (-0,02 - 0,06)</w:t>
            </w:r>
          </w:p>
        </w:tc>
        <w:tc>
          <w:tcPr>
            <w:tcW w:w="1899" w:type="dxa"/>
            <w:tcBorders>
              <w:top w:val="single" w:sz="4" w:space="0" w:color="auto"/>
              <w:bottom w:val="nil"/>
            </w:tcBorders>
          </w:tcPr>
          <w:p w14:paraId="492A6C06" w14:textId="77777777" w:rsidR="007E0B36" w:rsidRPr="005D4954" w:rsidRDefault="007E0B36" w:rsidP="00BF2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954">
              <w:rPr>
                <w:rFonts w:ascii="Times New Roman" w:hAnsi="Times New Roman" w:cs="Times New Roman"/>
                <w:sz w:val="16"/>
                <w:szCs w:val="16"/>
              </w:rPr>
              <w:t>0,02 (-0,03 - 0,07)</w:t>
            </w:r>
          </w:p>
        </w:tc>
      </w:tr>
      <w:tr w:rsidR="007E0B36" w:rsidRPr="005D4954" w14:paraId="36EC75D3" w14:textId="77777777" w:rsidTr="00BF21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  <w:tcBorders>
              <w:top w:val="nil"/>
              <w:bottom w:val="nil"/>
            </w:tcBorders>
          </w:tcPr>
          <w:p w14:paraId="50078F77" w14:textId="77777777" w:rsidR="007E0B36" w:rsidRPr="005D4954" w:rsidRDefault="007E0B36" w:rsidP="00BF212A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5D4954">
              <w:rPr>
                <w:rFonts w:ascii="Times New Roman" w:hAnsi="Times New Roman" w:cs="Times New Roman"/>
                <w:sz w:val="16"/>
                <w:szCs w:val="16"/>
              </w:rPr>
              <w:t xml:space="preserve"> M AP†</w:t>
            </w:r>
          </w:p>
        </w:tc>
        <w:tc>
          <w:tcPr>
            <w:tcW w:w="1899" w:type="dxa"/>
            <w:tcBorders>
              <w:top w:val="nil"/>
              <w:bottom w:val="nil"/>
            </w:tcBorders>
          </w:tcPr>
          <w:p w14:paraId="4D179F12" w14:textId="77777777" w:rsidR="007E0B36" w:rsidRPr="005D4954" w:rsidRDefault="007E0B36" w:rsidP="00BF212A">
            <w:pPr>
              <w:tabs>
                <w:tab w:val="left" w:pos="11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954">
              <w:rPr>
                <w:rFonts w:ascii="Times New Roman" w:hAnsi="Times New Roman" w:cs="Times New Roman"/>
                <w:sz w:val="16"/>
                <w:szCs w:val="16"/>
              </w:rPr>
              <w:t>0,48 (-1,43 - 2,39)</w:t>
            </w:r>
          </w:p>
        </w:tc>
        <w:tc>
          <w:tcPr>
            <w:tcW w:w="1900" w:type="dxa"/>
            <w:tcBorders>
              <w:top w:val="nil"/>
              <w:bottom w:val="nil"/>
            </w:tcBorders>
          </w:tcPr>
          <w:p w14:paraId="1E3E6363" w14:textId="77777777" w:rsidR="007E0B36" w:rsidRPr="005D4954" w:rsidRDefault="007E0B36" w:rsidP="00BF21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954">
              <w:rPr>
                <w:rFonts w:ascii="Times New Roman" w:hAnsi="Times New Roman" w:cs="Times New Roman"/>
                <w:sz w:val="16"/>
                <w:szCs w:val="16"/>
              </w:rPr>
              <w:t>-0,81 (-2,30 - 0,67)</w:t>
            </w:r>
          </w:p>
        </w:tc>
        <w:tc>
          <w:tcPr>
            <w:tcW w:w="1916" w:type="dxa"/>
            <w:tcBorders>
              <w:top w:val="nil"/>
              <w:bottom w:val="nil"/>
            </w:tcBorders>
          </w:tcPr>
          <w:p w14:paraId="5A778B61" w14:textId="77777777" w:rsidR="007E0B36" w:rsidRPr="005D4954" w:rsidRDefault="007E0B36" w:rsidP="00BF21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954">
              <w:rPr>
                <w:rFonts w:ascii="Times New Roman" w:hAnsi="Times New Roman" w:cs="Times New Roman"/>
                <w:sz w:val="16"/>
                <w:szCs w:val="16"/>
              </w:rPr>
              <w:t>-1,03 (-3,01 - 0,95)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14:paraId="372AEDD8" w14:textId="77777777" w:rsidR="007E0B36" w:rsidRPr="005D4954" w:rsidRDefault="007E0B36" w:rsidP="00BF21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954">
              <w:rPr>
                <w:rFonts w:ascii="Times New Roman" w:hAnsi="Times New Roman" w:cs="Times New Roman"/>
                <w:sz w:val="16"/>
                <w:szCs w:val="16"/>
              </w:rPr>
              <w:t>-0,24 (-1,94 - 1,45)</w:t>
            </w:r>
          </w:p>
        </w:tc>
        <w:tc>
          <w:tcPr>
            <w:tcW w:w="1899" w:type="dxa"/>
            <w:tcBorders>
              <w:top w:val="nil"/>
              <w:bottom w:val="nil"/>
            </w:tcBorders>
          </w:tcPr>
          <w:p w14:paraId="04F336A3" w14:textId="77777777" w:rsidR="007E0B36" w:rsidRPr="005D4954" w:rsidRDefault="007E0B36" w:rsidP="00BF21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954">
              <w:rPr>
                <w:rFonts w:ascii="Times New Roman" w:hAnsi="Times New Roman" w:cs="Times New Roman"/>
                <w:sz w:val="16"/>
                <w:szCs w:val="16"/>
              </w:rPr>
              <w:t>0,29 (-1,24 - 1,82)</w:t>
            </w:r>
          </w:p>
        </w:tc>
        <w:tc>
          <w:tcPr>
            <w:tcW w:w="1899" w:type="dxa"/>
            <w:tcBorders>
              <w:top w:val="nil"/>
              <w:bottom w:val="nil"/>
            </w:tcBorders>
          </w:tcPr>
          <w:p w14:paraId="0183C36A" w14:textId="77777777" w:rsidR="007E0B36" w:rsidRPr="005D4954" w:rsidRDefault="007E0B36" w:rsidP="00BF21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954">
              <w:rPr>
                <w:rFonts w:ascii="Times New Roman" w:hAnsi="Times New Roman" w:cs="Times New Roman"/>
                <w:sz w:val="16"/>
                <w:szCs w:val="16"/>
              </w:rPr>
              <w:t>0,71 (-1,14 - 2,56)</w:t>
            </w:r>
          </w:p>
        </w:tc>
      </w:tr>
      <w:tr w:rsidR="007E0B36" w:rsidRPr="005D4954" w14:paraId="2684B2B0" w14:textId="77777777" w:rsidTr="00BF212A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  <w:tcBorders>
              <w:top w:val="nil"/>
              <w:bottom w:val="nil"/>
            </w:tcBorders>
          </w:tcPr>
          <w:p w14:paraId="287101F6" w14:textId="77777777" w:rsidR="007E0B36" w:rsidRPr="005D4954" w:rsidRDefault="007E0B36" w:rsidP="00BF212A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5D4954">
              <w:rPr>
                <w:rFonts w:ascii="Times New Roman" w:hAnsi="Times New Roman" w:cs="Times New Roman"/>
                <w:sz w:val="16"/>
                <w:szCs w:val="16"/>
              </w:rPr>
              <w:t>WHR ‡</w:t>
            </w:r>
          </w:p>
        </w:tc>
        <w:tc>
          <w:tcPr>
            <w:tcW w:w="1899" w:type="dxa"/>
            <w:tcBorders>
              <w:top w:val="nil"/>
              <w:bottom w:val="nil"/>
            </w:tcBorders>
          </w:tcPr>
          <w:p w14:paraId="1265054C" w14:textId="77777777" w:rsidR="007E0B36" w:rsidRPr="005D4954" w:rsidRDefault="007E0B36" w:rsidP="00BF2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954">
              <w:rPr>
                <w:rFonts w:ascii="Times New Roman" w:hAnsi="Times New Roman" w:cs="Times New Roman"/>
                <w:sz w:val="16"/>
                <w:szCs w:val="16"/>
              </w:rPr>
              <w:t>0,01 (-0,01 - 0,01)</w:t>
            </w:r>
          </w:p>
        </w:tc>
        <w:tc>
          <w:tcPr>
            <w:tcW w:w="1900" w:type="dxa"/>
            <w:tcBorders>
              <w:top w:val="nil"/>
              <w:bottom w:val="nil"/>
            </w:tcBorders>
          </w:tcPr>
          <w:p w14:paraId="488900A9" w14:textId="77777777" w:rsidR="007E0B36" w:rsidRPr="005D4954" w:rsidRDefault="007E0B36" w:rsidP="00BF2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954">
              <w:rPr>
                <w:rFonts w:ascii="Times New Roman" w:hAnsi="Times New Roman" w:cs="Times New Roman"/>
                <w:sz w:val="16"/>
                <w:szCs w:val="16"/>
              </w:rPr>
              <w:t>0,01 (0,0 - 0,01)</w:t>
            </w:r>
          </w:p>
        </w:tc>
        <w:tc>
          <w:tcPr>
            <w:tcW w:w="1916" w:type="dxa"/>
            <w:tcBorders>
              <w:top w:val="nil"/>
              <w:bottom w:val="nil"/>
            </w:tcBorders>
          </w:tcPr>
          <w:p w14:paraId="4AEB3B3F" w14:textId="77777777" w:rsidR="007E0B36" w:rsidRPr="005D4954" w:rsidRDefault="007E0B36" w:rsidP="00BF2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954">
              <w:rPr>
                <w:rFonts w:ascii="Times New Roman" w:hAnsi="Times New Roman" w:cs="Times New Roman"/>
                <w:sz w:val="16"/>
                <w:szCs w:val="16"/>
              </w:rPr>
              <w:t>0,0 (-0,01 - 0,01)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14:paraId="3D4CB049" w14:textId="77777777" w:rsidR="007E0B36" w:rsidRPr="005D4954" w:rsidRDefault="007E0B36" w:rsidP="00BF2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954">
              <w:rPr>
                <w:rFonts w:ascii="Times New Roman" w:hAnsi="Times New Roman" w:cs="Times New Roman"/>
                <w:sz w:val="16"/>
                <w:szCs w:val="16"/>
              </w:rPr>
              <w:t>0,01 (-0,01 - 0,01)</w:t>
            </w:r>
          </w:p>
        </w:tc>
        <w:tc>
          <w:tcPr>
            <w:tcW w:w="1899" w:type="dxa"/>
            <w:tcBorders>
              <w:top w:val="nil"/>
              <w:bottom w:val="nil"/>
            </w:tcBorders>
          </w:tcPr>
          <w:p w14:paraId="4213B68A" w14:textId="77777777" w:rsidR="007E0B36" w:rsidRPr="005D4954" w:rsidRDefault="007E0B36" w:rsidP="00BF2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954">
              <w:rPr>
                <w:rFonts w:ascii="Times New Roman" w:hAnsi="Times New Roman" w:cs="Times New Roman"/>
                <w:sz w:val="16"/>
                <w:szCs w:val="16"/>
              </w:rPr>
              <w:t>0,0 (0,0 - 0,01)</w:t>
            </w:r>
          </w:p>
        </w:tc>
        <w:tc>
          <w:tcPr>
            <w:tcW w:w="1899" w:type="dxa"/>
            <w:tcBorders>
              <w:top w:val="nil"/>
              <w:bottom w:val="nil"/>
            </w:tcBorders>
            <w:shd w:val="clear" w:color="auto" w:fill="auto"/>
          </w:tcPr>
          <w:p w14:paraId="094E93B1" w14:textId="77777777" w:rsidR="007E0B36" w:rsidRPr="005D4954" w:rsidRDefault="007E0B36" w:rsidP="00BF2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954">
              <w:rPr>
                <w:rFonts w:ascii="Times New Roman" w:hAnsi="Times New Roman" w:cs="Times New Roman"/>
                <w:sz w:val="16"/>
                <w:szCs w:val="16"/>
              </w:rPr>
              <w:t>0,01 (-0,01 - 0,01)</w:t>
            </w:r>
          </w:p>
        </w:tc>
      </w:tr>
      <w:tr w:rsidR="007E0B36" w:rsidRPr="005D4954" w14:paraId="4C055342" w14:textId="77777777" w:rsidTr="00BF21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  <w:tcBorders>
              <w:top w:val="nil"/>
              <w:bottom w:val="nil"/>
            </w:tcBorders>
          </w:tcPr>
          <w:p w14:paraId="4BC7C50E" w14:textId="77777777" w:rsidR="007E0B36" w:rsidRPr="005D4954" w:rsidRDefault="007E0B36" w:rsidP="00BF212A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5D4954">
              <w:rPr>
                <w:rFonts w:ascii="Times New Roman" w:hAnsi="Times New Roman" w:cs="Times New Roman"/>
                <w:sz w:val="16"/>
                <w:szCs w:val="16"/>
              </w:rPr>
              <w:t>TG †</w:t>
            </w:r>
          </w:p>
        </w:tc>
        <w:tc>
          <w:tcPr>
            <w:tcW w:w="1899" w:type="dxa"/>
            <w:tcBorders>
              <w:top w:val="nil"/>
              <w:bottom w:val="nil"/>
            </w:tcBorders>
          </w:tcPr>
          <w:p w14:paraId="49DF8FFD" w14:textId="77777777" w:rsidR="007E0B36" w:rsidRPr="005D4954" w:rsidRDefault="007E0B36" w:rsidP="00BF21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954">
              <w:rPr>
                <w:rFonts w:ascii="Times New Roman" w:hAnsi="Times New Roman" w:cs="Times New Roman"/>
                <w:sz w:val="16"/>
                <w:szCs w:val="16"/>
              </w:rPr>
              <w:t>-0,85 (-7,24 - 5,55)</w:t>
            </w:r>
          </w:p>
        </w:tc>
        <w:tc>
          <w:tcPr>
            <w:tcW w:w="1900" w:type="dxa"/>
            <w:tcBorders>
              <w:top w:val="nil"/>
              <w:bottom w:val="nil"/>
            </w:tcBorders>
          </w:tcPr>
          <w:p w14:paraId="20A3B7F3" w14:textId="77777777" w:rsidR="007E0B36" w:rsidRPr="005D4954" w:rsidRDefault="007E0B36" w:rsidP="00BF21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954">
              <w:rPr>
                <w:rFonts w:ascii="Times New Roman" w:hAnsi="Times New Roman" w:cs="Times New Roman"/>
                <w:sz w:val="16"/>
                <w:szCs w:val="16"/>
              </w:rPr>
              <w:t>-1,27 (-6,62 - 4,08)</w:t>
            </w:r>
          </w:p>
        </w:tc>
        <w:tc>
          <w:tcPr>
            <w:tcW w:w="1916" w:type="dxa"/>
            <w:tcBorders>
              <w:top w:val="nil"/>
              <w:bottom w:val="nil"/>
            </w:tcBorders>
          </w:tcPr>
          <w:p w14:paraId="43D4B35A" w14:textId="77777777" w:rsidR="007E0B36" w:rsidRPr="005D4954" w:rsidRDefault="007E0B36" w:rsidP="00BF21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954">
              <w:rPr>
                <w:rFonts w:ascii="Times New Roman" w:hAnsi="Times New Roman" w:cs="Times New Roman"/>
                <w:sz w:val="16"/>
                <w:szCs w:val="16"/>
              </w:rPr>
              <w:t>-0,91 (-8,80 - 6,98)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14:paraId="51F167E0" w14:textId="77777777" w:rsidR="007E0B36" w:rsidRPr="005D4954" w:rsidRDefault="007E0B36" w:rsidP="00BF21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954">
              <w:rPr>
                <w:rFonts w:ascii="Times New Roman" w:hAnsi="Times New Roman" w:cs="Times New Roman"/>
                <w:sz w:val="16"/>
                <w:szCs w:val="16"/>
              </w:rPr>
              <w:t>-1,46 (-7,15 - 4,23)</w:t>
            </w:r>
          </w:p>
        </w:tc>
        <w:tc>
          <w:tcPr>
            <w:tcW w:w="1899" w:type="dxa"/>
            <w:tcBorders>
              <w:top w:val="nil"/>
              <w:bottom w:val="nil"/>
            </w:tcBorders>
          </w:tcPr>
          <w:p w14:paraId="352AD098" w14:textId="77777777" w:rsidR="007E0B36" w:rsidRPr="005D4954" w:rsidRDefault="007E0B36" w:rsidP="00BF21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954">
              <w:rPr>
                <w:rFonts w:ascii="Times New Roman" w:hAnsi="Times New Roman" w:cs="Times New Roman"/>
                <w:sz w:val="16"/>
                <w:szCs w:val="16"/>
              </w:rPr>
              <w:t>2,98 (-2,47 - 8,42)</w:t>
            </w:r>
          </w:p>
        </w:tc>
        <w:tc>
          <w:tcPr>
            <w:tcW w:w="1899" w:type="dxa"/>
            <w:tcBorders>
              <w:top w:val="nil"/>
              <w:bottom w:val="nil"/>
            </w:tcBorders>
          </w:tcPr>
          <w:p w14:paraId="4691375A" w14:textId="77777777" w:rsidR="007E0B36" w:rsidRPr="005D4954" w:rsidRDefault="007E0B36" w:rsidP="00BF21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954">
              <w:rPr>
                <w:rFonts w:ascii="Times New Roman" w:hAnsi="Times New Roman" w:cs="Times New Roman"/>
                <w:sz w:val="16"/>
                <w:szCs w:val="16"/>
              </w:rPr>
              <w:t>3,18 (-4,10 - 10,46)</w:t>
            </w:r>
          </w:p>
        </w:tc>
      </w:tr>
      <w:tr w:rsidR="007E0B36" w:rsidRPr="005D4954" w14:paraId="5A2848EF" w14:textId="77777777" w:rsidTr="00BF212A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  <w:tcBorders>
              <w:top w:val="nil"/>
              <w:bottom w:val="nil"/>
            </w:tcBorders>
          </w:tcPr>
          <w:p w14:paraId="0357E379" w14:textId="77777777" w:rsidR="007E0B36" w:rsidRPr="005D4954" w:rsidRDefault="007E0B36" w:rsidP="00BF212A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5D4954">
              <w:rPr>
                <w:rFonts w:ascii="Times New Roman" w:hAnsi="Times New Roman" w:cs="Times New Roman"/>
                <w:sz w:val="16"/>
                <w:szCs w:val="16"/>
              </w:rPr>
              <w:t>LDL †</w:t>
            </w:r>
          </w:p>
        </w:tc>
        <w:tc>
          <w:tcPr>
            <w:tcW w:w="1899" w:type="dxa"/>
            <w:tcBorders>
              <w:top w:val="nil"/>
              <w:bottom w:val="nil"/>
            </w:tcBorders>
          </w:tcPr>
          <w:p w14:paraId="5DBE39ED" w14:textId="77777777" w:rsidR="007E0B36" w:rsidRPr="005D4954" w:rsidRDefault="007E0B36" w:rsidP="00BF2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954">
              <w:rPr>
                <w:rFonts w:ascii="Times New Roman" w:hAnsi="Times New Roman" w:cs="Times New Roman"/>
                <w:sz w:val="16"/>
                <w:szCs w:val="16"/>
              </w:rPr>
              <w:t>-0,18 (-5,50 - 5,14)</w:t>
            </w:r>
          </w:p>
        </w:tc>
        <w:tc>
          <w:tcPr>
            <w:tcW w:w="1900" w:type="dxa"/>
            <w:tcBorders>
              <w:top w:val="nil"/>
              <w:bottom w:val="nil"/>
            </w:tcBorders>
          </w:tcPr>
          <w:p w14:paraId="65C10FF0" w14:textId="77777777" w:rsidR="007E0B36" w:rsidRPr="005D4954" w:rsidRDefault="007E0B36" w:rsidP="00BF2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954">
              <w:rPr>
                <w:rFonts w:ascii="Times New Roman" w:hAnsi="Times New Roman" w:cs="Times New Roman"/>
                <w:sz w:val="16"/>
                <w:szCs w:val="16"/>
              </w:rPr>
              <w:t>0,41 (-3,96 - 4,79)</w:t>
            </w:r>
          </w:p>
        </w:tc>
        <w:tc>
          <w:tcPr>
            <w:tcW w:w="1916" w:type="dxa"/>
            <w:tcBorders>
              <w:top w:val="nil"/>
              <w:bottom w:val="nil"/>
            </w:tcBorders>
          </w:tcPr>
          <w:p w14:paraId="3A8D5808" w14:textId="77777777" w:rsidR="007E0B36" w:rsidRPr="005D4954" w:rsidRDefault="007E0B36" w:rsidP="00BF2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954">
              <w:rPr>
                <w:rFonts w:ascii="Times New Roman" w:hAnsi="Times New Roman" w:cs="Times New Roman"/>
                <w:sz w:val="16"/>
                <w:szCs w:val="16"/>
              </w:rPr>
              <w:t>-2,15 (-12,27 - 7,98)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14:paraId="5B770FAF" w14:textId="77777777" w:rsidR="007E0B36" w:rsidRPr="005D4954" w:rsidRDefault="007E0B36" w:rsidP="00BF2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954">
              <w:rPr>
                <w:rFonts w:ascii="Times New Roman" w:hAnsi="Times New Roman" w:cs="Times New Roman"/>
                <w:sz w:val="16"/>
                <w:szCs w:val="16"/>
              </w:rPr>
              <w:t>2,08 (-2,63 - 6,79)</w:t>
            </w:r>
          </w:p>
        </w:tc>
        <w:tc>
          <w:tcPr>
            <w:tcW w:w="1899" w:type="dxa"/>
            <w:tcBorders>
              <w:top w:val="nil"/>
              <w:bottom w:val="nil"/>
            </w:tcBorders>
          </w:tcPr>
          <w:p w14:paraId="01A1922E" w14:textId="77777777" w:rsidR="007E0B36" w:rsidRPr="005D4954" w:rsidRDefault="007E0B36" w:rsidP="00BF2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954">
              <w:rPr>
                <w:rFonts w:ascii="Times New Roman" w:hAnsi="Times New Roman" w:cs="Times New Roman"/>
                <w:sz w:val="16"/>
                <w:szCs w:val="16"/>
              </w:rPr>
              <w:t>0,65 (-3,81 - 5,11)</w:t>
            </w:r>
          </w:p>
        </w:tc>
        <w:tc>
          <w:tcPr>
            <w:tcW w:w="1899" w:type="dxa"/>
            <w:tcBorders>
              <w:top w:val="nil"/>
              <w:bottom w:val="nil"/>
            </w:tcBorders>
          </w:tcPr>
          <w:p w14:paraId="2E71ADE0" w14:textId="77777777" w:rsidR="007E0B36" w:rsidRPr="005D4954" w:rsidRDefault="007E0B36" w:rsidP="00BF2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954">
              <w:rPr>
                <w:rFonts w:ascii="Times New Roman" w:hAnsi="Times New Roman" w:cs="Times New Roman"/>
                <w:sz w:val="16"/>
                <w:szCs w:val="16"/>
              </w:rPr>
              <w:t>-1,80 (-11,22 - 7,62)</w:t>
            </w:r>
          </w:p>
        </w:tc>
      </w:tr>
      <w:tr w:rsidR="007E0B36" w:rsidRPr="005D4954" w14:paraId="7FF9076B" w14:textId="77777777" w:rsidTr="00BF21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  <w:tcBorders>
              <w:top w:val="nil"/>
              <w:bottom w:val="nil"/>
            </w:tcBorders>
          </w:tcPr>
          <w:p w14:paraId="5682E701" w14:textId="77777777" w:rsidR="007E0B36" w:rsidRPr="005D4954" w:rsidRDefault="007E0B36" w:rsidP="00BF212A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5D4954">
              <w:rPr>
                <w:rFonts w:ascii="Times New Roman" w:hAnsi="Times New Roman" w:cs="Times New Roman"/>
                <w:sz w:val="16"/>
                <w:szCs w:val="16"/>
              </w:rPr>
              <w:t>HDL †</w:t>
            </w:r>
          </w:p>
        </w:tc>
        <w:tc>
          <w:tcPr>
            <w:tcW w:w="1899" w:type="dxa"/>
            <w:tcBorders>
              <w:top w:val="nil"/>
              <w:bottom w:val="nil"/>
            </w:tcBorders>
          </w:tcPr>
          <w:p w14:paraId="76E5025A" w14:textId="77777777" w:rsidR="007E0B36" w:rsidRPr="005D4954" w:rsidRDefault="007E0B36" w:rsidP="00BF21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954">
              <w:rPr>
                <w:rFonts w:ascii="Times New Roman" w:hAnsi="Times New Roman" w:cs="Times New Roman"/>
                <w:sz w:val="16"/>
                <w:szCs w:val="16"/>
              </w:rPr>
              <w:t>-1,53 (-4,50 - 1,44)</w:t>
            </w:r>
          </w:p>
        </w:tc>
        <w:tc>
          <w:tcPr>
            <w:tcW w:w="1900" w:type="dxa"/>
            <w:tcBorders>
              <w:top w:val="nil"/>
              <w:bottom w:val="nil"/>
            </w:tcBorders>
          </w:tcPr>
          <w:p w14:paraId="4A98339A" w14:textId="77777777" w:rsidR="007E0B36" w:rsidRPr="005D4954" w:rsidRDefault="007E0B36" w:rsidP="00BF21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954">
              <w:rPr>
                <w:rFonts w:ascii="Times New Roman" w:hAnsi="Times New Roman" w:cs="Times New Roman"/>
                <w:sz w:val="16"/>
                <w:szCs w:val="16"/>
              </w:rPr>
              <w:t>1,62 (-0,53 - 3,77)</w:t>
            </w:r>
          </w:p>
        </w:tc>
        <w:tc>
          <w:tcPr>
            <w:tcW w:w="1916" w:type="dxa"/>
            <w:tcBorders>
              <w:top w:val="nil"/>
              <w:bottom w:val="nil"/>
            </w:tcBorders>
          </w:tcPr>
          <w:p w14:paraId="4C006CFE" w14:textId="77777777" w:rsidR="007E0B36" w:rsidRPr="005D4954" w:rsidRDefault="007E0B36" w:rsidP="00BF21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954">
              <w:rPr>
                <w:rFonts w:ascii="Times New Roman" w:hAnsi="Times New Roman" w:cs="Times New Roman"/>
                <w:sz w:val="16"/>
                <w:szCs w:val="16"/>
              </w:rPr>
              <w:t>0,71 (-2,29 - 3,71)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14:paraId="47622224" w14:textId="77777777" w:rsidR="007E0B36" w:rsidRPr="005D4954" w:rsidRDefault="007E0B36" w:rsidP="00BF21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954">
              <w:rPr>
                <w:rFonts w:ascii="Times New Roman" w:hAnsi="Times New Roman" w:cs="Times New Roman"/>
                <w:sz w:val="16"/>
                <w:szCs w:val="16"/>
              </w:rPr>
              <w:t>0,63 (-2,04 - 3,29)</w:t>
            </w:r>
          </w:p>
        </w:tc>
        <w:tc>
          <w:tcPr>
            <w:tcW w:w="1899" w:type="dxa"/>
            <w:tcBorders>
              <w:top w:val="nil"/>
              <w:bottom w:val="nil"/>
            </w:tcBorders>
          </w:tcPr>
          <w:p w14:paraId="1AC49F10" w14:textId="77777777" w:rsidR="007E0B36" w:rsidRPr="005D4954" w:rsidRDefault="007E0B36" w:rsidP="00BF21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954">
              <w:rPr>
                <w:rFonts w:ascii="Times New Roman" w:hAnsi="Times New Roman" w:cs="Times New Roman"/>
                <w:sz w:val="16"/>
                <w:szCs w:val="16"/>
              </w:rPr>
              <w:t>0,62 (-1,60 - 2,83)</w:t>
            </w:r>
          </w:p>
        </w:tc>
        <w:tc>
          <w:tcPr>
            <w:tcW w:w="1899" w:type="dxa"/>
            <w:tcBorders>
              <w:top w:val="nil"/>
              <w:bottom w:val="nil"/>
            </w:tcBorders>
          </w:tcPr>
          <w:p w14:paraId="0416F671" w14:textId="77777777" w:rsidR="007E0B36" w:rsidRPr="005D4954" w:rsidRDefault="007E0B36" w:rsidP="00BF21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954">
              <w:rPr>
                <w:rFonts w:ascii="Times New Roman" w:hAnsi="Times New Roman" w:cs="Times New Roman"/>
                <w:sz w:val="16"/>
                <w:szCs w:val="16"/>
              </w:rPr>
              <w:t>-0,62 (-3,41 - 2,17)</w:t>
            </w:r>
          </w:p>
        </w:tc>
      </w:tr>
      <w:tr w:rsidR="007E0B36" w:rsidRPr="005D4954" w14:paraId="41911709" w14:textId="77777777" w:rsidTr="00BF212A">
        <w:trPr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  <w:tcBorders>
              <w:top w:val="nil"/>
              <w:bottom w:val="nil"/>
            </w:tcBorders>
          </w:tcPr>
          <w:p w14:paraId="0F9E80D2" w14:textId="77777777" w:rsidR="007E0B36" w:rsidRPr="005D4954" w:rsidRDefault="007E0B36" w:rsidP="00BF212A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5D4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holesterol (non- </w:t>
            </w:r>
            <w:proofErr w:type="gramStart"/>
            <w:r w:rsidRPr="005D4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DL)</w:t>
            </w:r>
            <w:r w:rsidRPr="005D4954">
              <w:rPr>
                <w:rFonts w:ascii="Times New Roman" w:hAnsi="Times New Roman" w:cs="Times New Roman"/>
                <w:sz w:val="16"/>
                <w:szCs w:val="16"/>
              </w:rPr>
              <w:t>†</w:t>
            </w:r>
            <w:proofErr w:type="gramEnd"/>
          </w:p>
        </w:tc>
        <w:tc>
          <w:tcPr>
            <w:tcW w:w="1899" w:type="dxa"/>
            <w:tcBorders>
              <w:top w:val="nil"/>
              <w:bottom w:val="nil"/>
            </w:tcBorders>
          </w:tcPr>
          <w:p w14:paraId="4EC0AFF6" w14:textId="77777777" w:rsidR="007E0B36" w:rsidRPr="005D4954" w:rsidRDefault="007E0B36" w:rsidP="00BF2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954">
              <w:rPr>
                <w:rFonts w:ascii="Times New Roman" w:hAnsi="Times New Roman" w:cs="Times New Roman"/>
                <w:sz w:val="16"/>
                <w:szCs w:val="16"/>
              </w:rPr>
              <w:t>-0,01 (-5,64 - 5,44)</w:t>
            </w:r>
          </w:p>
        </w:tc>
        <w:tc>
          <w:tcPr>
            <w:tcW w:w="1900" w:type="dxa"/>
            <w:tcBorders>
              <w:top w:val="nil"/>
              <w:bottom w:val="nil"/>
            </w:tcBorders>
          </w:tcPr>
          <w:p w14:paraId="512B48A2" w14:textId="77777777" w:rsidR="007E0B36" w:rsidRPr="005D4954" w:rsidRDefault="007E0B36" w:rsidP="00BF2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954">
              <w:rPr>
                <w:rFonts w:ascii="Times New Roman" w:hAnsi="Times New Roman" w:cs="Times New Roman"/>
                <w:sz w:val="16"/>
                <w:szCs w:val="16"/>
              </w:rPr>
              <w:t>0,30 (-4,34 - 4,93)</w:t>
            </w:r>
          </w:p>
        </w:tc>
        <w:tc>
          <w:tcPr>
            <w:tcW w:w="1916" w:type="dxa"/>
            <w:tcBorders>
              <w:top w:val="nil"/>
              <w:bottom w:val="nil"/>
            </w:tcBorders>
          </w:tcPr>
          <w:p w14:paraId="048E47A5" w14:textId="77777777" w:rsidR="007E0B36" w:rsidRPr="005D4954" w:rsidRDefault="007E0B36" w:rsidP="00BF2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954">
              <w:rPr>
                <w:rFonts w:ascii="Times New Roman" w:hAnsi="Times New Roman" w:cs="Times New Roman"/>
                <w:sz w:val="16"/>
                <w:szCs w:val="16"/>
              </w:rPr>
              <w:t>-2,39 (-12,99 - 8,22)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14:paraId="615F41C8" w14:textId="77777777" w:rsidR="007E0B36" w:rsidRPr="005D4954" w:rsidRDefault="007E0B36" w:rsidP="00BF2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954">
              <w:rPr>
                <w:rFonts w:ascii="Times New Roman" w:hAnsi="Times New Roman" w:cs="Times New Roman"/>
                <w:sz w:val="16"/>
                <w:szCs w:val="16"/>
              </w:rPr>
              <w:t>1,61 (-3,30 - 6,53)</w:t>
            </w:r>
          </w:p>
        </w:tc>
        <w:tc>
          <w:tcPr>
            <w:tcW w:w="1899" w:type="dxa"/>
            <w:tcBorders>
              <w:top w:val="nil"/>
              <w:bottom w:val="nil"/>
            </w:tcBorders>
          </w:tcPr>
          <w:p w14:paraId="1E6B8261" w14:textId="77777777" w:rsidR="007E0B36" w:rsidRPr="005D4954" w:rsidRDefault="007E0B36" w:rsidP="00BF2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954">
              <w:rPr>
                <w:rFonts w:ascii="Times New Roman" w:hAnsi="Times New Roman" w:cs="Times New Roman"/>
                <w:sz w:val="16"/>
                <w:szCs w:val="16"/>
              </w:rPr>
              <w:t>1,38 (-3,34 -6,11)</w:t>
            </w:r>
          </w:p>
        </w:tc>
        <w:tc>
          <w:tcPr>
            <w:tcW w:w="1899" w:type="dxa"/>
            <w:tcBorders>
              <w:top w:val="nil"/>
              <w:bottom w:val="nil"/>
            </w:tcBorders>
          </w:tcPr>
          <w:p w14:paraId="1D758C39" w14:textId="77777777" w:rsidR="007E0B36" w:rsidRPr="005D4954" w:rsidRDefault="007E0B36" w:rsidP="00BF2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954">
              <w:rPr>
                <w:rFonts w:ascii="Times New Roman" w:hAnsi="Times New Roman" w:cs="Times New Roman"/>
                <w:sz w:val="16"/>
                <w:szCs w:val="16"/>
              </w:rPr>
              <w:t>-1,23 (-11,12 - 8,66)</w:t>
            </w:r>
          </w:p>
        </w:tc>
      </w:tr>
      <w:tr w:rsidR="007E0B36" w:rsidRPr="005D4954" w14:paraId="2CE37362" w14:textId="77777777" w:rsidTr="00BF21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  <w:tcBorders>
              <w:top w:val="nil"/>
              <w:bottom w:val="nil"/>
            </w:tcBorders>
          </w:tcPr>
          <w:p w14:paraId="762D942D" w14:textId="77777777" w:rsidR="007E0B36" w:rsidRPr="005D4954" w:rsidRDefault="007E0B36" w:rsidP="00BF212A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5D4954">
              <w:rPr>
                <w:rFonts w:ascii="Times New Roman" w:hAnsi="Times New Roman" w:cs="Times New Roman"/>
                <w:sz w:val="16"/>
                <w:szCs w:val="16"/>
              </w:rPr>
              <w:t xml:space="preserve">Total </w:t>
            </w:r>
            <w:proofErr w:type="spellStart"/>
            <w:r w:rsidRPr="005D4954">
              <w:rPr>
                <w:rFonts w:ascii="Times New Roman" w:hAnsi="Times New Roman" w:cs="Times New Roman"/>
                <w:sz w:val="16"/>
                <w:szCs w:val="16"/>
              </w:rPr>
              <w:t>cholesterol</w:t>
            </w:r>
            <w:proofErr w:type="spellEnd"/>
            <w:r w:rsidRPr="005D4954">
              <w:rPr>
                <w:rFonts w:ascii="Times New Roman" w:hAnsi="Times New Roman" w:cs="Times New Roman"/>
                <w:sz w:val="16"/>
                <w:szCs w:val="16"/>
              </w:rPr>
              <w:t xml:space="preserve"> †</w:t>
            </w:r>
          </w:p>
        </w:tc>
        <w:tc>
          <w:tcPr>
            <w:tcW w:w="1899" w:type="dxa"/>
            <w:tcBorders>
              <w:top w:val="nil"/>
              <w:bottom w:val="nil"/>
            </w:tcBorders>
          </w:tcPr>
          <w:p w14:paraId="4D9A6F5E" w14:textId="77777777" w:rsidR="007E0B36" w:rsidRPr="005D4954" w:rsidRDefault="007E0B36" w:rsidP="00BF21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954">
              <w:rPr>
                <w:rFonts w:ascii="Times New Roman" w:hAnsi="Times New Roman" w:cs="Times New Roman"/>
                <w:sz w:val="16"/>
                <w:szCs w:val="16"/>
              </w:rPr>
              <w:t>-1,63 (-7,63 - 4,37)</w:t>
            </w:r>
          </w:p>
        </w:tc>
        <w:tc>
          <w:tcPr>
            <w:tcW w:w="1900" w:type="dxa"/>
            <w:tcBorders>
              <w:top w:val="nil"/>
              <w:bottom w:val="nil"/>
            </w:tcBorders>
          </w:tcPr>
          <w:p w14:paraId="38AF4E14" w14:textId="77777777" w:rsidR="007E0B36" w:rsidRPr="005D4954" w:rsidRDefault="007E0B36" w:rsidP="00BF21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954">
              <w:rPr>
                <w:rFonts w:ascii="Times New Roman" w:hAnsi="Times New Roman" w:cs="Times New Roman"/>
                <w:sz w:val="16"/>
                <w:szCs w:val="16"/>
              </w:rPr>
              <w:t>1,97 (-2,81 - 6,64)</w:t>
            </w:r>
          </w:p>
        </w:tc>
        <w:tc>
          <w:tcPr>
            <w:tcW w:w="1916" w:type="dxa"/>
            <w:tcBorders>
              <w:top w:val="nil"/>
              <w:bottom w:val="nil"/>
            </w:tcBorders>
          </w:tcPr>
          <w:p w14:paraId="38532271" w14:textId="77777777" w:rsidR="007E0B36" w:rsidRPr="005D4954" w:rsidRDefault="007E0B36" w:rsidP="00BF21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954">
              <w:rPr>
                <w:rFonts w:ascii="Times New Roman" w:hAnsi="Times New Roman" w:cs="Times New Roman"/>
                <w:sz w:val="16"/>
                <w:szCs w:val="16"/>
              </w:rPr>
              <w:t>-1,68 (-12,57 - 9,21)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14:paraId="685D2656" w14:textId="77777777" w:rsidR="007E0B36" w:rsidRPr="005D4954" w:rsidRDefault="007E0B36" w:rsidP="00BF21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954">
              <w:rPr>
                <w:rFonts w:ascii="Times New Roman" w:hAnsi="Times New Roman" w:cs="Times New Roman"/>
                <w:sz w:val="16"/>
                <w:szCs w:val="16"/>
              </w:rPr>
              <w:t>2,24 (-3,08 - 7,57)</w:t>
            </w:r>
          </w:p>
        </w:tc>
        <w:tc>
          <w:tcPr>
            <w:tcW w:w="1899" w:type="dxa"/>
            <w:tcBorders>
              <w:top w:val="nil"/>
              <w:bottom w:val="nil"/>
            </w:tcBorders>
          </w:tcPr>
          <w:p w14:paraId="5894908D" w14:textId="77777777" w:rsidR="007E0B36" w:rsidRPr="005D4954" w:rsidRDefault="007E0B36" w:rsidP="00BF21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954">
              <w:rPr>
                <w:rFonts w:ascii="Times New Roman" w:hAnsi="Times New Roman" w:cs="Times New Roman"/>
                <w:sz w:val="16"/>
                <w:szCs w:val="16"/>
              </w:rPr>
              <w:t>2,00 (-2,83 - 6,83)</w:t>
            </w:r>
          </w:p>
        </w:tc>
        <w:tc>
          <w:tcPr>
            <w:tcW w:w="1899" w:type="dxa"/>
            <w:tcBorders>
              <w:top w:val="nil"/>
              <w:bottom w:val="nil"/>
            </w:tcBorders>
          </w:tcPr>
          <w:p w14:paraId="567A4CDC" w14:textId="77777777" w:rsidR="007E0B36" w:rsidRPr="005D4954" w:rsidRDefault="007E0B36" w:rsidP="00BF21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954">
              <w:rPr>
                <w:rFonts w:ascii="Times New Roman" w:hAnsi="Times New Roman" w:cs="Times New Roman"/>
                <w:sz w:val="16"/>
                <w:szCs w:val="16"/>
              </w:rPr>
              <w:t>-1,85 (-11,97 - 8,28)</w:t>
            </w:r>
          </w:p>
        </w:tc>
      </w:tr>
      <w:tr w:rsidR="007E0B36" w:rsidRPr="005D4954" w14:paraId="009ECE79" w14:textId="77777777" w:rsidTr="00BF212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  <w:tcBorders>
              <w:top w:val="nil"/>
            </w:tcBorders>
          </w:tcPr>
          <w:p w14:paraId="2CCE39D0" w14:textId="77777777" w:rsidR="007E0B36" w:rsidRPr="005D4954" w:rsidRDefault="007E0B36" w:rsidP="00BF212A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5D4954">
              <w:rPr>
                <w:rFonts w:ascii="Times New Roman" w:hAnsi="Times New Roman" w:cs="Times New Roman"/>
                <w:sz w:val="16"/>
                <w:szCs w:val="16"/>
              </w:rPr>
              <w:t>Blood</w:t>
            </w:r>
            <w:proofErr w:type="spellEnd"/>
            <w:r w:rsidRPr="005D4954">
              <w:rPr>
                <w:rFonts w:ascii="Times New Roman" w:hAnsi="Times New Roman" w:cs="Times New Roman"/>
                <w:sz w:val="16"/>
                <w:szCs w:val="16"/>
              </w:rPr>
              <w:t xml:space="preserve"> glucose †</w:t>
            </w:r>
          </w:p>
        </w:tc>
        <w:tc>
          <w:tcPr>
            <w:tcW w:w="1899" w:type="dxa"/>
            <w:tcBorders>
              <w:top w:val="nil"/>
            </w:tcBorders>
          </w:tcPr>
          <w:p w14:paraId="7E8CB7C7" w14:textId="77777777" w:rsidR="007E0B36" w:rsidRPr="005D4954" w:rsidRDefault="007E0B36" w:rsidP="00BF2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954">
              <w:rPr>
                <w:rFonts w:ascii="Times New Roman" w:hAnsi="Times New Roman" w:cs="Times New Roman"/>
                <w:sz w:val="16"/>
                <w:szCs w:val="16"/>
              </w:rPr>
              <w:t>-0,09 (-1,93 - 1,76)</w:t>
            </w:r>
          </w:p>
        </w:tc>
        <w:tc>
          <w:tcPr>
            <w:tcW w:w="1900" w:type="dxa"/>
            <w:tcBorders>
              <w:top w:val="nil"/>
            </w:tcBorders>
          </w:tcPr>
          <w:p w14:paraId="7773379D" w14:textId="77777777" w:rsidR="007E0B36" w:rsidRPr="005D4954" w:rsidRDefault="007E0B36" w:rsidP="00BF2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954">
              <w:rPr>
                <w:rFonts w:ascii="Times New Roman" w:hAnsi="Times New Roman" w:cs="Times New Roman"/>
                <w:sz w:val="16"/>
                <w:szCs w:val="16"/>
              </w:rPr>
              <w:t>-0,20 (-1,27 - 0,86)</w:t>
            </w:r>
          </w:p>
        </w:tc>
        <w:tc>
          <w:tcPr>
            <w:tcW w:w="1916" w:type="dxa"/>
            <w:tcBorders>
              <w:top w:val="nil"/>
            </w:tcBorders>
          </w:tcPr>
          <w:p w14:paraId="1A2978A6" w14:textId="77777777" w:rsidR="007E0B36" w:rsidRPr="005D4954" w:rsidRDefault="007E0B36" w:rsidP="00BF2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954">
              <w:rPr>
                <w:rFonts w:ascii="Times New Roman" w:hAnsi="Times New Roman" w:cs="Times New Roman"/>
                <w:sz w:val="16"/>
                <w:szCs w:val="16"/>
              </w:rPr>
              <w:t>-0,85 (-2,63 - 0,92)</w:t>
            </w:r>
          </w:p>
        </w:tc>
        <w:tc>
          <w:tcPr>
            <w:tcW w:w="2055" w:type="dxa"/>
            <w:tcBorders>
              <w:top w:val="nil"/>
            </w:tcBorders>
          </w:tcPr>
          <w:p w14:paraId="44064076" w14:textId="77777777" w:rsidR="007E0B36" w:rsidRPr="005D4954" w:rsidRDefault="007E0B36" w:rsidP="00BF2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954">
              <w:rPr>
                <w:rFonts w:ascii="Times New Roman" w:hAnsi="Times New Roman" w:cs="Times New Roman"/>
                <w:sz w:val="16"/>
                <w:szCs w:val="16"/>
              </w:rPr>
              <w:t>1,03 (-0,58 - 2,64)</w:t>
            </w:r>
          </w:p>
        </w:tc>
        <w:tc>
          <w:tcPr>
            <w:tcW w:w="1899" w:type="dxa"/>
            <w:tcBorders>
              <w:top w:val="nil"/>
            </w:tcBorders>
          </w:tcPr>
          <w:p w14:paraId="3EE3C5A2" w14:textId="77777777" w:rsidR="007E0B36" w:rsidRPr="005D4954" w:rsidRDefault="007E0B36" w:rsidP="00BF2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954">
              <w:rPr>
                <w:rFonts w:ascii="Times New Roman" w:hAnsi="Times New Roman" w:cs="Times New Roman"/>
                <w:sz w:val="16"/>
                <w:szCs w:val="16"/>
              </w:rPr>
              <w:t>-0,12 (-1,21 - 0,97)</w:t>
            </w:r>
          </w:p>
        </w:tc>
        <w:tc>
          <w:tcPr>
            <w:tcW w:w="1899" w:type="dxa"/>
            <w:tcBorders>
              <w:top w:val="nil"/>
            </w:tcBorders>
          </w:tcPr>
          <w:p w14:paraId="4321BEBA" w14:textId="77777777" w:rsidR="007E0B36" w:rsidRPr="005D4954" w:rsidRDefault="007E0B36" w:rsidP="00BF2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954">
              <w:rPr>
                <w:rFonts w:ascii="Times New Roman" w:hAnsi="Times New Roman" w:cs="Times New Roman"/>
                <w:sz w:val="16"/>
                <w:szCs w:val="16"/>
              </w:rPr>
              <w:t>-0,79 (-2,44 - 0,86)</w:t>
            </w:r>
          </w:p>
        </w:tc>
      </w:tr>
    </w:tbl>
    <w:p w14:paraId="6763B6D2" w14:textId="77777777" w:rsidR="007E0B36" w:rsidRPr="005D4954" w:rsidRDefault="007E0B36" w:rsidP="007E0B36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5D4954">
        <w:rPr>
          <w:rFonts w:ascii="Times New Roman" w:hAnsi="Times New Roman" w:cs="Times New Roman"/>
          <w:sz w:val="20"/>
          <w:szCs w:val="20"/>
          <w:lang w:val="en-US"/>
        </w:rPr>
        <w:t xml:space="preserve">95%CI: confidence interval (95%); </w:t>
      </w:r>
      <w:proofErr w:type="spellStart"/>
      <w:r w:rsidRPr="005D4954">
        <w:rPr>
          <w:rFonts w:ascii="Times New Roman" w:hAnsi="Times New Roman" w:cs="Times New Roman"/>
          <w:sz w:val="20"/>
          <w:szCs w:val="20"/>
          <w:lang w:val="en-US"/>
        </w:rPr>
        <w:t>TyG</w:t>
      </w:r>
      <w:proofErr w:type="spellEnd"/>
      <w:r w:rsidRPr="005D4954">
        <w:rPr>
          <w:rFonts w:ascii="Times New Roman" w:hAnsi="Times New Roman" w:cs="Times New Roman"/>
          <w:sz w:val="20"/>
          <w:szCs w:val="20"/>
          <w:lang w:val="en-US"/>
        </w:rPr>
        <w:t>: triglyceride-glucose index; MAP: mean arterial pressure; WHR: waist-to-height ratio; TG: triglyceride; LDL-c: LDL-cholesterol; HDL-c: HDL-</w:t>
      </w:r>
      <w:proofErr w:type="gramStart"/>
      <w:r w:rsidRPr="005D4954">
        <w:rPr>
          <w:rFonts w:ascii="Times New Roman" w:hAnsi="Times New Roman" w:cs="Times New Roman"/>
          <w:sz w:val="20"/>
          <w:szCs w:val="20"/>
          <w:lang w:val="en-US"/>
        </w:rPr>
        <w:t>cholesterol;</w:t>
      </w:r>
      <w:proofErr w:type="gramEnd"/>
    </w:p>
    <w:p w14:paraId="77697F56" w14:textId="77777777" w:rsidR="007E0B36" w:rsidRPr="005D4954" w:rsidRDefault="007E0B36" w:rsidP="007E0B36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5D4954">
        <w:rPr>
          <w:rFonts w:ascii="Times New Roman" w:hAnsi="Times New Roman" w:cs="Times New Roman"/>
          <w:sz w:val="20"/>
          <w:szCs w:val="20"/>
          <w:lang w:val="en-US"/>
        </w:rPr>
        <w:t>TT: no polymorphism; AT: presence of a risk allele; AA: presence of polymorphism</w:t>
      </w:r>
    </w:p>
    <w:p w14:paraId="254704DF" w14:textId="77777777" w:rsidR="007E0B36" w:rsidRDefault="007E0B36" w:rsidP="007E0B36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2C6AB2">
        <w:rPr>
          <w:rFonts w:ascii="Times New Roman" w:hAnsi="Times New Roman" w:cs="Times New Roman"/>
          <w:sz w:val="20"/>
          <w:szCs w:val="20"/>
          <w:lang w:val="en-US"/>
        </w:rPr>
        <w:t>†Adjusted for age, sex, fat percentage, screen time and m</w:t>
      </w:r>
      <w:r>
        <w:rPr>
          <w:rFonts w:ascii="Times New Roman" w:hAnsi="Times New Roman" w:cs="Times New Roman"/>
          <w:sz w:val="20"/>
          <w:szCs w:val="20"/>
          <w:lang w:val="en-US"/>
        </w:rPr>
        <w:t>aternal</w:t>
      </w:r>
      <w:r w:rsidRPr="002C6AB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2C6AB2">
        <w:rPr>
          <w:rFonts w:ascii="Times New Roman" w:hAnsi="Times New Roman" w:cs="Times New Roman"/>
          <w:sz w:val="20"/>
          <w:szCs w:val="20"/>
          <w:lang w:val="en-US"/>
        </w:rPr>
        <w:t>education;</w:t>
      </w:r>
      <w:proofErr w:type="gramEnd"/>
      <w:r w:rsidRPr="002C6AB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3092B7F4" w14:textId="77777777" w:rsidR="007E0B36" w:rsidRPr="005D4954" w:rsidRDefault="007E0B36" w:rsidP="007E0B36">
      <w:pPr>
        <w:spacing w:after="0"/>
        <w:rPr>
          <w:lang w:val="en-US"/>
        </w:rPr>
      </w:pPr>
      <w:r w:rsidRPr="002C6AB2">
        <w:rPr>
          <w:rFonts w:ascii="Times New Roman" w:hAnsi="Times New Roman" w:cs="Times New Roman"/>
          <w:sz w:val="20"/>
          <w:szCs w:val="20"/>
          <w:lang w:val="en-US"/>
        </w:rPr>
        <w:t xml:space="preserve">‡ Adjusted for age, gender, screen time and </w:t>
      </w:r>
      <w:r w:rsidRPr="00412521">
        <w:rPr>
          <w:rFonts w:ascii="Times New Roman" w:hAnsi="Times New Roman" w:cs="Times New Roman"/>
          <w:sz w:val="20"/>
          <w:szCs w:val="20"/>
          <w:lang w:val="en-US"/>
        </w:rPr>
        <w:t>m</w:t>
      </w:r>
      <w:r>
        <w:rPr>
          <w:rFonts w:ascii="Times New Roman" w:hAnsi="Times New Roman" w:cs="Times New Roman"/>
          <w:sz w:val="20"/>
          <w:szCs w:val="20"/>
          <w:lang w:val="en-US"/>
        </w:rPr>
        <w:t>aternal education.</w:t>
      </w:r>
    </w:p>
    <w:p w14:paraId="265069C8" w14:textId="77777777" w:rsidR="007E0B36" w:rsidRPr="00745492" w:rsidRDefault="007E0B36" w:rsidP="00F75935">
      <w:pPr>
        <w:spacing w:after="0"/>
        <w:rPr>
          <w:lang w:val="en-US"/>
        </w:rPr>
      </w:pPr>
    </w:p>
    <w:sectPr w:rsidR="007E0B36" w:rsidRPr="00745492" w:rsidSect="0015332B">
      <w:pgSz w:w="16838" w:h="11906" w:orient="landscape"/>
      <w:pgMar w:top="1134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E26148" w14:textId="77777777" w:rsidR="00A10EAB" w:rsidRDefault="00A10EAB" w:rsidP="006F572D">
      <w:pPr>
        <w:spacing w:after="0" w:line="240" w:lineRule="auto"/>
      </w:pPr>
      <w:r>
        <w:separator/>
      </w:r>
    </w:p>
  </w:endnote>
  <w:endnote w:type="continuationSeparator" w:id="0">
    <w:p w14:paraId="34ACFB73" w14:textId="77777777" w:rsidR="00A10EAB" w:rsidRDefault="00A10EAB" w:rsidP="006F57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E3EF3A" w14:textId="77777777" w:rsidR="00A10EAB" w:rsidRDefault="00A10EAB" w:rsidP="006F572D">
      <w:pPr>
        <w:spacing w:after="0" w:line="240" w:lineRule="auto"/>
      </w:pPr>
      <w:r>
        <w:separator/>
      </w:r>
    </w:p>
  </w:footnote>
  <w:footnote w:type="continuationSeparator" w:id="0">
    <w:p w14:paraId="753E95EC" w14:textId="77777777" w:rsidR="00A10EAB" w:rsidRDefault="00A10EAB" w:rsidP="006F572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12629A"/>
    <w:multiLevelType w:val="multilevel"/>
    <w:tmpl w:val="91781A4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1" w15:restartNumberingAfterBreak="0">
    <w:nsid w:val="111341B5"/>
    <w:multiLevelType w:val="hybridMultilevel"/>
    <w:tmpl w:val="45482E7C"/>
    <w:lvl w:ilvl="0" w:tplc="0EDEC2F8">
      <w:start w:val="6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A0C7014"/>
    <w:multiLevelType w:val="hybridMultilevel"/>
    <w:tmpl w:val="FB5EDF32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B960A37"/>
    <w:multiLevelType w:val="hybridMultilevel"/>
    <w:tmpl w:val="1540A1C8"/>
    <w:lvl w:ilvl="0" w:tplc="5C4AD7C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2EB4BD7"/>
    <w:multiLevelType w:val="hybridMultilevel"/>
    <w:tmpl w:val="DEE82BAC"/>
    <w:lvl w:ilvl="0" w:tplc="0416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AE54767"/>
    <w:multiLevelType w:val="multilevel"/>
    <w:tmpl w:val="FBF8FAB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1080" w:hanging="360"/>
      </w:pPr>
    </w:lvl>
    <w:lvl w:ilvl="2">
      <w:start w:val="1"/>
      <w:numFmt w:val="decimal"/>
      <w:isLgl/>
      <w:lvlText w:val="%1.%2.%3"/>
      <w:lvlJc w:val="left"/>
      <w:pPr>
        <w:ind w:left="1800" w:hanging="720"/>
      </w:pPr>
    </w:lvl>
    <w:lvl w:ilvl="3">
      <w:start w:val="1"/>
      <w:numFmt w:val="decimal"/>
      <w:isLgl/>
      <w:lvlText w:val="%1.%2.%3.%4"/>
      <w:lvlJc w:val="left"/>
      <w:pPr>
        <w:ind w:left="2160" w:hanging="720"/>
      </w:pPr>
    </w:lvl>
    <w:lvl w:ilvl="4">
      <w:start w:val="1"/>
      <w:numFmt w:val="decimal"/>
      <w:isLgl/>
      <w:lvlText w:val="%1.%2.%3.%4.%5"/>
      <w:lvlJc w:val="left"/>
      <w:pPr>
        <w:ind w:left="2880" w:hanging="1080"/>
      </w:pPr>
    </w:lvl>
    <w:lvl w:ilvl="5">
      <w:start w:val="1"/>
      <w:numFmt w:val="decimal"/>
      <w:isLgl/>
      <w:lvlText w:val="%1.%2.%3.%4.%5.%6"/>
      <w:lvlJc w:val="left"/>
      <w:pPr>
        <w:ind w:left="3240" w:hanging="1080"/>
      </w:pPr>
    </w:lvl>
    <w:lvl w:ilvl="6">
      <w:start w:val="1"/>
      <w:numFmt w:val="decimal"/>
      <w:isLgl/>
      <w:lvlText w:val="%1.%2.%3.%4.%5.%6.%7"/>
      <w:lvlJc w:val="left"/>
      <w:pPr>
        <w:ind w:left="3960" w:hanging="1440"/>
      </w:p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</w:lvl>
  </w:abstractNum>
  <w:abstractNum w:abstractNumId="6" w15:restartNumberingAfterBreak="0">
    <w:nsid w:val="5C9467FA"/>
    <w:multiLevelType w:val="hybridMultilevel"/>
    <w:tmpl w:val="468E07D8"/>
    <w:lvl w:ilvl="0" w:tplc="5B9834A2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0"/>
        <w:szCs w:val="2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D5516E2"/>
    <w:multiLevelType w:val="hybridMultilevel"/>
    <w:tmpl w:val="391EAFC8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56149637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783843285">
    <w:abstractNumId w:val="0"/>
  </w:num>
  <w:num w:numId="3" w16cid:durableId="1906522995">
    <w:abstractNumId w:val="3"/>
  </w:num>
  <w:num w:numId="4" w16cid:durableId="819611530">
    <w:abstractNumId w:val="1"/>
  </w:num>
  <w:num w:numId="5" w16cid:durableId="543564781">
    <w:abstractNumId w:val="4"/>
  </w:num>
  <w:num w:numId="6" w16cid:durableId="314846338">
    <w:abstractNumId w:val="2"/>
  </w:num>
  <w:num w:numId="7" w16cid:durableId="1699549680">
    <w:abstractNumId w:val="7"/>
  </w:num>
  <w:num w:numId="8" w16cid:durableId="190880222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572D"/>
    <w:rsid w:val="00122270"/>
    <w:rsid w:val="0015332B"/>
    <w:rsid w:val="0029623D"/>
    <w:rsid w:val="003805D9"/>
    <w:rsid w:val="00445AF3"/>
    <w:rsid w:val="004F660E"/>
    <w:rsid w:val="00531284"/>
    <w:rsid w:val="006F572D"/>
    <w:rsid w:val="007127BF"/>
    <w:rsid w:val="00745492"/>
    <w:rsid w:val="0078572E"/>
    <w:rsid w:val="007E0B36"/>
    <w:rsid w:val="008073C6"/>
    <w:rsid w:val="008469A6"/>
    <w:rsid w:val="008B3E0C"/>
    <w:rsid w:val="00A10EAB"/>
    <w:rsid w:val="00BB4A77"/>
    <w:rsid w:val="00BF3EC1"/>
    <w:rsid w:val="00C70E64"/>
    <w:rsid w:val="00CC4927"/>
    <w:rsid w:val="00E02154"/>
    <w:rsid w:val="00F75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C690C5"/>
  <w15:chartTrackingRefBased/>
  <w15:docId w15:val="{B8FB49B6-0AD9-4A3D-8527-D917877137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SimplesTabela21">
    <w:name w:val="Simples Tabela 21"/>
    <w:basedOn w:val="Tabelanormal"/>
    <w:uiPriority w:val="42"/>
    <w:rsid w:val="006F572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bealho">
    <w:name w:val="header"/>
    <w:basedOn w:val="Normal"/>
    <w:link w:val="CabealhoChar"/>
    <w:uiPriority w:val="99"/>
    <w:unhideWhenUsed/>
    <w:rsid w:val="006F572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6F572D"/>
  </w:style>
  <w:style w:type="paragraph" w:styleId="Rodap">
    <w:name w:val="footer"/>
    <w:basedOn w:val="Normal"/>
    <w:link w:val="RodapChar"/>
    <w:uiPriority w:val="99"/>
    <w:unhideWhenUsed/>
    <w:rsid w:val="006F572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6F572D"/>
  </w:style>
  <w:style w:type="paragraph" w:styleId="SemEspaamento">
    <w:name w:val="No Spacing"/>
    <w:uiPriority w:val="99"/>
    <w:qFormat/>
    <w:rsid w:val="0015332B"/>
    <w:pPr>
      <w:spacing w:after="0" w:line="240" w:lineRule="auto"/>
    </w:pPr>
  </w:style>
  <w:style w:type="paragraph" w:styleId="PargrafodaLista">
    <w:name w:val="List Paragraph"/>
    <w:basedOn w:val="Normal"/>
    <w:uiPriority w:val="34"/>
    <w:qFormat/>
    <w:rsid w:val="0015332B"/>
    <w:pPr>
      <w:spacing w:line="256" w:lineRule="auto"/>
      <w:ind w:left="720"/>
      <w:contextualSpacing/>
    </w:pPr>
  </w:style>
  <w:style w:type="table" w:styleId="Tabelacomgrade">
    <w:name w:val="Table Grid"/>
    <w:basedOn w:val="Tabelanormal"/>
    <w:uiPriority w:val="39"/>
    <w:rsid w:val="001533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Fontepargpadro"/>
    <w:uiPriority w:val="99"/>
    <w:semiHidden/>
    <w:unhideWhenUsed/>
    <w:rsid w:val="0015332B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15332B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15332B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15332B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15332B"/>
    <w:rPr>
      <w:b/>
      <w:bCs/>
      <w:sz w:val="20"/>
      <w:szCs w:val="20"/>
    </w:rPr>
  </w:style>
  <w:style w:type="table" w:customStyle="1" w:styleId="Tabelacomgrade1">
    <w:name w:val="Tabela com grade1"/>
    <w:basedOn w:val="Tabelanormal"/>
    <w:next w:val="Tabelacomgrade"/>
    <w:uiPriority w:val="39"/>
    <w:rsid w:val="001533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implesTabela31">
    <w:name w:val="Simples Tabela 31"/>
    <w:basedOn w:val="Tabelanormal"/>
    <w:uiPriority w:val="43"/>
    <w:rsid w:val="0015332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nfaseSutil">
    <w:name w:val="Subtle Emphasis"/>
    <w:basedOn w:val="Fontepargpadro"/>
    <w:uiPriority w:val="19"/>
    <w:qFormat/>
    <w:rsid w:val="0015332B"/>
    <w:rPr>
      <w:i/>
      <w:iCs/>
      <w:color w:val="404040" w:themeColor="text1" w:themeTint="BF"/>
    </w:rPr>
  </w:style>
  <w:style w:type="paragraph" w:styleId="Reviso">
    <w:name w:val="Revision"/>
    <w:hidden/>
    <w:uiPriority w:val="99"/>
    <w:semiHidden/>
    <w:rsid w:val="0015332B"/>
    <w:pPr>
      <w:spacing w:after="0" w:line="240" w:lineRule="auto"/>
    </w:pPr>
  </w:style>
  <w:style w:type="character" w:styleId="Hyperlink">
    <w:name w:val="Hyperlink"/>
    <w:basedOn w:val="Fontepargpadro"/>
    <w:uiPriority w:val="99"/>
    <w:unhideWhenUsed/>
    <w:rsid w:val="0015332B"/>
    <w:rPr>
      <w:color w:val="0563C1" w:themeColor="hyperlink"/>
      <w:u w:val="single"/>
    </w:rPr>
  </w:style>
  <w:style w:type="character" w:customStyle="1" w:styleId="MenoPendente1">
    <w:name w:val="Menção Pendente1"/>
    <w:basedOn w:val="Fontepargpadro"/>
    <w:uiPriority w:val="99"/>
    <w:semiHidden/>
    <w:unhideWhenUsed/>
    <w:rsid w:val="0015332B"/>
    <w:rPr>
      <w:color w:val="605E5C"/>
      <w:shd w:val="clear" w:color="auto" w:fill="E1DFDD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1533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5332B"/>
    <w:rPr>
      <w:rFonts w:ascii="Tahoma" w:hAnsi="Tahoma" w:cs="Tahoma"/>
      <w:sz w:val="16"/>
      <w:szCs w:val="16"/>
    </w:rPr>
  </w:style>
  <w:style w:type="character" w:styleId="MenoPendente">
    <w:name w:val="Unresolved Mention"/>
    <w:basedOn w:val="Fontepargpadro"/>
    <w:uiPriority w:val="99"/>
    <w:semiHidden/>
    <w:unhideWhenUsed/>
    <w:rsid w:val="0015332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330</Words>
  <Characters>7185</Characters>
  <Application>Microsoft Office Word</Application>
  <DocSecurity>0</DocSecurity>
  <Lines>59</Lines>
  <Paragraphs>16</Paragraphs>
  <ScaleCrop>false</ScaleCrop>
  <Company/>
  <LinksUpToDate>false</LinksUpToDate>
  <CharactersWithSpaces>8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.i</dc:creator>
  <cp:keywords/>
  <dc:description/>
  <cp:lastModifiedBy>Francilene Azevedo</cp:lastModifiedBy>
  <cp:revision>4</cp:revision>
  <cp:lastPrinted>2022-05-04T19:26:00Z</cp:lastPrinted>
  <dcterms:created xsi:type="dcterms:W3CDTF">2025-07-22T17:35:00Z</dcterms:created>
  <dcterms:modified xsi:type="dcterms:W3CDTF">2025-07-22T17:36:00Z</dcterms:modified>
</cp:coreProperties>
</file>